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17" w:type="pct"/>
        <w:jc w:val="center"/>
        <w:tblLook w:val="00A0" w:firstRow="1" w:lastRow="0" w:firstColumn="1" w:lastColumn="0" w:noHBand="0" w:noVBand="0"/>
      </w:tblPr>
      <w:tblGrid>
        <w:gridCol w:w="4408"/>
        <w:gridCol w:w="1622"/>
        <w:gridCol w:w="1587"/>
        <w:gridCol w:w="1523"/>
        <w:gridCol w:w="1181"/>
      </w:tblGrid>
      <w:tr w:rsidR="00E64542" w:rsidRPr="00053499" w14:paraId="3EB87CD5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36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BBF8E07" w14:textId="7D147F75" w:rsidR="00E64542" w:rsidRPr="00053499" w:rsidRDefault="009976F6" w:rsidP="00E64542">
            <w:pPr>
              <w:spacing w:after="0" w:line="240" w:lineRule="auto"/>
              <w:ind w:left="-1438" w:firstLine="1438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Supplemental 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 w:rsidR="0035571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715BE6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. Non-Hispanic White Descriptive Data by Influenza Vaccination, 2019 BRFSS</w:t>
            </w:r>
          </w:p>
        </w:tc>
      </w:tr>
      <w:tr w:rsidR="00E64542" w:rsidRPr="00053499" w14:paraId="15470B2B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699CC7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N (weighted %)</w:t>
            </w:r>
          </w:p>
        </w:tc>
      </w:tr>
      <w:tr w:rsidR="00E64542" w:rsidRPr="00053499" w14:paraId="374310D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1841ABB" w14:textId="4D69427E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N= 2</w:t>
            </w:r>
            <w:r w:rsidR="009C2B77">
              <w:rPr>
                <w:rFonts w:ascii="Times New Roman" w:hAnsi="Times New Roman"/>
                <w:sz w:val="20"/>
                <w:szCs w:val="20"/>
              </w:rPr>
              <w:t>21628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40254E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880A52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ercentage who Received Influenza Vaccine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A4D4EB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d not Receive Influenza Vaccine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2D2ACF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3D50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E64542" w:rsidRPr="00053499" w14:paraId="5B354140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22EA0B6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Age, median (IQR)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7C36B13" w14:textId="58AE7194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C2B77">
              <w:rPr>
                <w:rFonts w:ascii="Times New Roman" w:hAnsi="Times New Roman"/>
                <w:sz w:val="20"/>
                <w:szCs w:val="20"/>
              </w:rPr>
              <w:t>5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,</w:t>
            </w:r>
            <w:r w:rsidR="009C2B77">
              <w:rPr>
                <w:rFonts w:ascii="Times New Roman" w:hAnsi="Times New Roman"/>
                <w:sz w:val="20"/>
                <w:szCs w:val="20"/>
              </w:rPr>
              <w:t xml:space="preserve"> 5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EF5B6A" w14:textId="0A68F9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97040A"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C2B77">
              <w:rPr>
                <w:rFonts w:ascii="Times New Roman" w:hAnsi="Times New Roman"/>
                <w:sz w:val="20"/>
                <w:szCs w:val="20"/>
              </w:rPr>
              <w:t>5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C2B77">
              <w:rPr>
                <w:rFonts w:ascii="Times New Roman" w:hAnsi="Times New Roman"/>
                <w:sz w:val="20"/>
                <w:szCs w:val="20"/>
              </w:rPr>
              <w:t>5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F92F574" w14:textId="3931F5C6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97040A"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C2B77">
              <w:rPr>
                <w:rFonts w:ascii="Times New Roman" w:hAnsi="Times New Roman"/>
                <w:sz w:val="20"/>
                <w:szCs w:val="20"/>
              </w:rPr>
              <w:t>4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C2B77">
              <w:rPr>
                <w:rFonts w:ascii="Times New Roman" w:hAnsi="Times New Roman"/>
                <w:sz w:val="20"/>
                <w:szCs w:val="20"/>
              </w:rPr>
              <w:t>4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3DF5E65" w14:textId="20158CD3" w:rsidR="00E64542" w:rsidRPr="00FF52CB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D45873" w:rsidRPr="00FF52CB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785BE9D5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2515182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54B88B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DC8054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D7F753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DC0CBEC" w14:textId="67C5EF9E" w:rsidR="00E64542" w:rsidRPr="00FF52CB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D45873" w:rsidRPr="00FF52CB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2B0F024A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79268D0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Fe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6FE5BE1" w14:textId="2C8F474A" w:rsidR="00E64542" w:rsidRPr="0083379C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79C">
              <w:rPr>
                <w:rFonts w:ascii="Times New Roman" w:hAnsi="Times New Roman"/>
                <w:sz w:val="20"/>
                <w:szCs w:val="20"/>
              </w:rPr>
              <w:t>1</w:t>
            </w:r>
            <w:r w:rsidR="009C2B77" w:rsidRPr="0083379C">
              <w:rPr>
                <w:rFonts w:ascii="Times New Roman" w:hAnsi="Times New Roman"/>
                <w:sz w:val="20"/>
                <w:szCs w:val="20"/>
              </w:rPr>
              <w:t>13987</w:t>
            </w:r>
            <w:r w:rsidRPr="0083379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C2B77" w:rsidRPr="0083379C">
              <w:rPr>
                <w:rFonts w:ascii="Times New Roman" w:hAnsi="Times New Roman"/>
                <w:sz w:val="20"/>
                <w:szCs w:val="20"/>
              </w:rPr>
              <w:t>48.4</w:t>
            </w:r>
            <w:r w:rsidRPr="008337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717A213" w14:textId="6FB7594D" w:rsidR="00E64542" w:rsidRPr="00053499" w:rsidRDefault="0038016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56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5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0B19CD9" w14:textId="0DCE0505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380164">
              <w:rPr>
                <w:rFonts w:ascii="Times New Roman" w:hAnsi="Times New Roman"/>
                <w:sz w:val="20"/>
                <w:szCs w:val="20"/>
              </w:rPr>
              <w:t>042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9.</w:t>
            </w:r>
            <w:r w:rsidR="00380164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DB2B0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8A6F04D" w14:textId="77777777" w:rsidTr="00E64542">
        <w:trPr>
          <w:trHeight w:val="199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79D79AAF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F56288E" w14:textId="0FAEA147" w:rsidR="00E64542" w:rsidRPr="0083379C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79C">
              <w:rPr>
                <w:rFonts w:ascii="Times New Roman" w:hAnsi="Times New Roman"/>
                <w:sz w:val="20"/>
                <w:szCs w:val="20"/>
              </w:rPr>
              <w:t>1</w:t>
            </w:r>
            <w:r w:rsidR="009C2B77" w:rsidRPr="0083379C">
              <w:rPr>
                <w:rFonts w:ascii="Times New Roman" w:hAnsi="Times New Roman"/>
                <w:sz w:val="20"/>
                <w:szCs w:val="20"/>
              </w:rPr>
              <w:t>07641</w:t>
            </w:r>
            <w:r w:rsidRPr="0083379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C2B77" w:rsidRPr="0083379C">
              <w:rPr>
                <w:rFonts w:ascii="Times New Roman" w:hAnsi="Times New Roman"/>
                <w:sz w:val="20"/>
                <w:szCs w:val="20"/>
              </w:rPr>
              <w:t>51.</w:t>
            </w:r>
            <w:r w:rsidR="0083379C">
              <w:rPr>
                <w:rFonts w:ascii="Times New Roman" w:hAnsi="Times New Roman"/>
                <w:sz w:val="20"/>
                <w:szCs w:val="20"/>
              </w:rPr>
              <w:t>6</w:t>
            </w:r>
            <w:r w:rsidRPr="008337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75EA888" w14:textId="67E9C240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380164">
              <w:rPr>
                <w:rFonts w:ascii="Times New Roman" w:hAnsi="Times New Roman"/>
                <w:sz w:val="20"/>
                <w:szCs w:val="20"/>
              </w:rPr>
              <w:t>276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80164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5740DD2" w14:textId="33A33648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380164">
              <w:rPr>
                <w:rFonts w:ascii="Times New Roman" w:hAnsi="Times New Roman"/>
                <w:sz w:val="20"/>
                <w:szCs w:val="20"/>
              </w:rPr>
              <w:t>487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7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04315C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6EC02037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E48A8A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47A4C6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2D3024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40B7AB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76EBFC7" w14:textId="2F662B9F" w:rsidR="00E64542" w:rsidRPr="00FF52CB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D45873" w:rsidRPr="00FF52CB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6B0F3FED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BA0BF9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Less than high schoo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0E3B796" w14:textId="17663B1B" w:rsidR="00E64542" w:rsidRPr="00053499" w:rsidRDefault="003D232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0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6.</w:t>
            </w:r>
            <w:r w:rsidR="00380164">
              <w:rPr>
                <w:rFonts w:ascii="Times New Roman" w:hAnsi="Times New Roman"/>
                <w:sz w:val="20"/>
                <w:szCs w:val="20"/>
              </w:rPr>
              <w:t>5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B06CF41" w14:textId="24F062F0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804334">
              <w:rPr>
                <w:rFonts w:ascii="Times New Roman" w:hAnsi="Times New Roman"/>
                <w:sz w:val="20"/>
                <w:szCs w:val="20"/>
              </w:rPr>
              <w:t>53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804334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804334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F49E1AE" w14:textId="0FAA560F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3D2321">
              <w:rPr>
                <w:rFonts w:ascii="Times New Roman" w:hAnsi="Times New Roman"/>
                <w:sz w:val="20"/>
                <w:szCs w:val="20"/>
              </w:rPr>
              <w:t>07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3D2321">
              <w:rPr>
                <w:rFonts w:ascii="Times New Roman" w:hAnsi="Times New Roman"/>
                <w:sz w:val="20"/>
                <w:szCs w:val="20"/>
              </w:rPr>
              <w:t>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3D2321"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063ADC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B5494C8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314589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High school graduat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E986010" w14:textId="47F63135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3D2321">
              <w:rPr>
                <w:rFonts w:ascii="Times New Roman" w:hAnsi="Times New Roman"/>
                <w:sz w:val="20"/>
                <w:szCs w:val="20"/>
              </w:rPr>
              <w:t>444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6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6AA4EA2" w14:textId="351046B0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804334">
              <w:rPr>
                <w:rFonts w:ascii="Times New Roman" w:hAnsi="Times New Roman"/>
                <w:sz w:val="20"/>
                <w:szCs w:val="20"/>
              </w:rPr>
              <w:t>474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9.</w:t>
            </w:r>
            <w:r w:rsidR="00804334"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E976A67" w14:textId="14B4404A" w:rsidR="00E64542" w:rsidRPr="00053499" w:rsidRDefault="003D232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69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1D9CB2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E778AE6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6DC73C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me colleg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25373B0" w14:textId="4ACA9326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3D2321">
              <w:rPr>
                <w:rFonts w:ascii="Times New Roman" w:hAnsi="Times New Roman"/>
                <w:sz w:val="20"/>
                <w:szCs w:val="20"/>
              </w:rPr>
              <w:t>337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.</w:t>
            </w:r>
            <w:r w:rsidR="003D2321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689F636" w14:textId="682D6D02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804334">
              <w:rPr>
                <w:rFonts w:ascii="Times New Roman" w:hAnsi="Times New Roman"/>
                <w:sz w:val="20"/>
                <w:szCs w:val="20"/>
              </w:rPr>
              <w:t>130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.</w:t>
            </w:r>
            <w:r w:rsidR="00804334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5B75633" w14:textId="62130B42" w:rsidR="00E64542" w:rsidRPr="00053499" w:rsidRDefault="003D232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6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55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572C189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3CB43ED0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B18632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College graduate or mor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19FF76E" w14:textId="587BEAED" w:rsidR="00E64542" w:rsidRPr="00053499" w:rsidRDefault="003D232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20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0E3F5E6" w14:textId="31BBE0C3" w:rsidR="00E64542" w:rsidRPr="00053499" w:rsidRDefault="008043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75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56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45D6893" w14:textId="0FA3BB8C" w:rsidR="00E64542" w:rsidRPr="00053499" w:rsidRDefault="003D232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45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43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E819816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25735C0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69DA7B97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Incom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DC43B6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C26C4D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65951F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BAACBBF" w14:textId="37120F14" w:rsidR="00E64542" w:rsidRPr="00FF52CB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D45873" w:rsidRPr="00FF52CB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4B1CB82E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6B5FF0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&lt; $2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F04DE18" w14:textId="175E91CD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804334">
              <w:rPr>
                <w:rFonts w:ascii="Times New Roman" w:hAnsi="Times New Roman"/>
                <w:sz w:val="20"/>
                <w:szCs w:val="20"/>
              </w:rPr>
              <w:t>358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804334">
              <w:rPr>
                <w:rFonts w:ascii="Times New Roman" w:hAnsi="Times New Roman"/>
                <w:sz w:val="20"/>
                <w:szCs w:val="20"/>
              </w:rPr>
              <w:t>17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8C92DE9" w14:textId="2EDECD16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651F8">
              <w:rPr>
                <w:rFonts w:ascii="Times New Roman" w:hAnsi="Times New Roman"/>
                <w:sz w:val="20"/>
                <w:szCs w:val="20"/>
              </w:rPr>
              <w:t>060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1651F8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8F332C4" w14:textId="6D9C5AD8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804334">
              <w:rPr>
                <w:rFonts w:ascii="Times New Roman" w:hAnsi="Times New Roman"/>
                <w:sz w:val="20"/>
                <w:szCs w:val="20"/>
              </w:rPr>
              <w:t>297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8.</w:t>
            </w:r>
            <w:r w:rsidR="00804334"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4EF4AF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2AFEBDF0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7D2A89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25 – $49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79B31BA" w14:textId="220C11D5" w:rsidR="00E64542" w:rsidRPr="00053499" w:rsidRDefault="008043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26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7CF8A3A" w14:textId="346E861B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651F8">
              <w:rPr>
                <w:rFonts w:ascii="Times New Roman" w:hAnsi="Times New Roman"/>
                <w:sz w:val="20"/>
                <w:szCs w:val="20"/>
              </w:rPr>
              <w:t>660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FF6D538" w14:textId="22560DD3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804334">
              <w:rPr>
                <w:rFonts w:ascii="Times New Roman" w:hAnsi="Times New Roman"/>
                <w:sz w:val="20"/>
                <w:szCs w:val="20"/>
              </w:rPr>
              <w:t>565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5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B5EB2D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0FDE79EB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9C97B14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50 – $74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1836E68" w14:textId="4414E03C" w:rsidR="00E64542" w:rsidRPr="00053499" w:rsidRDefault="008043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44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16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A2F51D6" w14:textId="0F1B8DBB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651F8">
              <w:rPr>
                <w:rFonts w:ascii="Times New Roman" w:hAnsi="Times New Roman"/>
                <w:sz w:val="20"/>
                <w:szCs w:val="20"/>
              </w:rPr>
              <w:t>019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5.</w:t>
            </w:r>
            <w:r w:rsidR="001651F8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4637894" w14:textId="5A5D2D25" w:rsidR="00E64542" w:rsidRPr="00053499" w:rsidRDefault="00966B6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804334">
              <w:rPr>
                <w:rFonts w:ascii="Times New Roman" w:hAnsi="Times New Roman"/>
                <w:sz w:val="20"/>
                <w:szCs w:val="20"/>
              </w:rPr>
              <w:t>825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4.</w:t>
            </w:r>
            <w:r w:rsidR="00804334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71586B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23EF5D8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4F7F90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≥ $7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8192E0E" w14:textId="6FEB3F0D" w:rsidR="00E64542" w:rsidRPr="00053499" w:rsidRDefault="008043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33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4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9087E85" w14:textId="2F190332" w:rsidR="00E64542" w:rsidRPr="00053499" w:rsidRDefault="001651F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92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9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5EA66F7" w14:textId="4399C7F2" w:rsidR="00E64542" w:rsidRPr="00053499" w:rsidRDefault="008043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40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="00966B6A" w:rsidRPr="0005349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7D09D7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77B33378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30E4483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vision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0B2E14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978902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13FB0B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36C2ACF" w14:textId="585A4289" w:rsidR="00E64542" w:rsidRPr="00FF52CB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&lt;0.</w:t>
            </w:r>
            <w:r w:rsidR="00D45873" w:rsidRPr="00FF52CB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01</w:t>
            </w:r>
          </w:p>
        </w:tc>
      </w:tr>
      <w:tr w:rsidR="00E64542" w:rsidRPr="00053499" w14:paraId="4F4EE817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0CA6E7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ew England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0FDA0D4" w14:textId="7D987124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651F8">
              <w:rPr>
                <w:rFonts w:ascii="Times New Roman" w:hAnsi="Times New Roman"/>
                <w:sz w:val="20"/>
                <w:szCs w:val="20"/>
              </w:rPr>
              <w:t>724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.</w:t>
            </w:r>
            <w:r w:rsidR="001651F8">
              <w:rPr>
                <w:rFonts w:ascii="Times New Roman" w:hAnsi="Times New Roman"/>
                <w:sz w:val="20"/>
                <w:szCs w:val="20"/>
              </w:rPr>
              <w:t>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D0FC2AC" w14:textId="1789ED6E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23157">
              <w:rPr>
                <w:rFonts w:ascii="Times New Roman" w:hAnsi="Times New Roman"/>
                <w:sz w:val="20"/>
                <w:szCs w:val="20"/>
              </w:rPr>
              <w:t>555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123157">
              <w:rPr>
                <w:rFonts w:ascii="Times New Roman" w:hAnsi="Times New Roman"/>
                <w:sz w:val="20"/>
                <w:szCs w:val="20"/>
              </w:rPr>
              <w:t>1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123157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0AC42A2" w14:textId="4BBC5D43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5D1439">
              <w:rPr>
                <w:rFonts w:ascii="Times New Roman" w:hAnsi="Times New Roman"/>
                <w:sz w:val="20"/>
                <w:szCs w:val="20"/>
              </w:rPr>
              <w:t>168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5D1439">
              <w:rPr>
                <w:rFonts w:ascii="Times New Roman" w:hAnsi="Times New Roman"/>
                <w:sz w:val="20"/>
                <w:szCs w:val="20"/>
              </w:rPr>
              <w:t>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5D1439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B852E5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10E960AC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12A8E34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iddle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89E1E2E" w14:textId="5C39774D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651F8">
              <w:rPr>
                <w:rFonts w:ascii="Times New Roman" w:hAnsi="Times New Roman"/>
                <w:sz w:val="20"/>
                <w:szCs w:val="20"/>
              </w:rPr>
              <w:t>052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10.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F8BAE0" w14:textId="2166413F" w:rsidR="00E64542" w:rsidRPr="00053499" w:rsidRDefault="001231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2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526206E" w14:textId="1452AFCE" w:rsidR="00E64542" w:rsidRPr="00053499" w:rsidRDefault="005D1439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9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50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2B6FBD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44530DD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42E64F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2E49107" w14:textId="636CD321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651F8">
              <w:rPr>
                <w:rFonts w:ascii="Times New Roman" w:hAnsi="Times New Roman"/>
                <w:sz w:val="20"/>
                <w:szCs w:val="20"/>
              </w:rPr>
              <w:t>574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8.</w:t>
            </w:r>
            <w:r w:rsidR="001651F8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59C9AF2" w14:textId="6AE1CEC6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23157">
              <w:rPr>
                <w:rFonts w:ascii="Times New Roman" w:hAnsi="Times New Roman"/>
                <w:sz w:val="20"/>
                <w:szCs w:val="20"/>
              </w:rPr>
              <w:t>313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3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3F13B37" w14:textId="432F2ADB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5D1439">
              <w:rPr>
                <w:rFonts w:ascii="Times New Roman" w:hAnsi="Times New Roman"/>
                <w:sz w:val="20"/>
                <w:szCs w:val="20"/>
              </w:rPr>
              <w:t>261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56.</w:t>
            </w:r>
            <w:r w:rsidR="005D1439">
              <w:rPr>
                <w:rFonts w:ascii="Times New Roman" w:hAnsi="Times New Roman"/>
                <w:sz w:val="20"/>
                <w:szCs w:val="20"/>
              </w:rPr>
              <w:t>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87965D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3491D478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D7071D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DCD147C" w14:textId="60EC8183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1651F8">
              <w:rPr>
                <w:rFonts w:ascii="Times New Roman" w:hAnsi="Times New Roman"/>
                <w:sz w:val="20"/>
                <w:szCs w:val="20"/>
              </w:rPr>
              <w:t>568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9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F97B3CA" w14:textId="73C6674E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23157">
              <w:rPr>
                <w:rFonts w:ascii="Times New Roman" w:hAnsi="Times New Roman"/>
                <w:sz w:val="20"/>
                <w:szCs w:val="20"/>
              </w:rPr>
              <w:t xml:space="preserve">4539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8.</w:t>
            </w:r>
            <w:r w:rsidR="00123157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9D8FE96" w14:textId="038BF62B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5D1439">
              <w:rPr>
                <w:rFonts w:ascii="Times New Roman" w:hAnsi="Times New Roman"/>
                <w:sz w:val="20"/>
                <w:szCs w:val="20"/>
              </w:rPr>
              <w:t>114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.</w:t>
            </w:r>
            <w:r w:rsidR="005D1439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4AB8EC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0B60B39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990C77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uth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2406809" w14:textId="6C316756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1651F8">
              <w:rPr>
                <w:rFonts w:ascii="Times New Roman" w:hAnsi="Times New Roman"/>
                <w:sz w:val="20"/>
                <w:szCs w:val="20"/>
              </w:rPr>
              <w:t>643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9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BE3F245" w14:textId="1D761266" w:rsidR="00E64542" w:rsidRPr="00053499" w:rsidRDefault="001231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9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47.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2D2021B" w14:textId="2B6F8499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5D1439">
              <w:rPr>
                <w:rFonts w:ascii="Times New Roman" w:hAnsi="Times New Roman"/>
                <w:sz w:val="20"/>
                <w:szCs w:val="20"/>
              </w:rPr>
              <w:t>684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2.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A792C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D6C5152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2D94F0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5B926F8" w14:textId="3E564BE6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3</w:t>
            </w:r>
            <w:r w:rsidR="001651F8">
              <w:rPr>
                <w:rFonts w:ascii="Times New Roman" w:hAnsi="Times New Roman"/>
                <w:sz w:val="20"/>
                <w:szCs w:val="20"/>
              </w:rPr>
              <w:t>02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6.</w:t>
            </w:r>
            <w:r w:rsidR="001651F8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B18BBC1" w14:textId="55AC9EA8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123157">
              <w:rPr>
                <w:rFonts w:ascii="Times New Roman" w:hAnsi="Times New Roman"/>
                <w:sz w:val="20"/>
                <w:szCs w:val="20"/>
              </w:rPr>
              <w:t>42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3.</w:t>
            </w:r>
            <w:r w:rsidR="00123157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EE7B5C6" w14:textId="703EA52A" w:rsidR="00E64542" w:rsidRPr="00053499" w:rsidRDefault="005D1439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9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56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A3564E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A5811C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F78B67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4FCE0DA" w14:textId="0FAA8190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651F8">
              <w:rPr>
                <w:rFonts w:ascii="Times New Roman" w:hAnsi="Times New Roman"/>
                <w:sz w:val="20"/>
                <w:szCs w:val="20"/>
              </w:rPr>
              <w:t>319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9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44ADB12" w14:textId="33BAFD8C" w:rsidR="00E64542" w:rsidRPr="00053499" w:rsidRDefault="007F4359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123157">
              <w:rPr>
                <w:rFonts w:ascii="Times New Roman" w:hAnsi="Times New Roman"/>
                <w:sz w:val="20"/>
                <w:szCs w:val="20"/>
              </w:rPr>
              <w:t>94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44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6C30D25" w14:textId="2E533651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5D1439">
              <w:rPr>
                <w:rFonts w:ascii="Times New Roman" w:hAnsi="Times New Roman"/>
                <w:sz w:val="20"/>
                <w:szCs w:val="20"/>
              </w:rPr>
              <w:t>25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5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3DC027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C9F46D6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FB005F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ountain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E1D7C7" w14:textId="1B391DF9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1651F8">
              <w:rPr>
                <w:rFonts w:ascii="Times New Roman" w:hAnsi="Times New Roman"/>
                <w:sz w:val="20"/>
                <w:szCs w:val="20"/>
              </w:rPr>
              <w:t>122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8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91FE194" w14:textId="279DC08C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23157">
              <w:rPr>
                <w:rFonts w:ascii="Times New Roman" w:hAnsi="Times New Roman"/>
                <w:sz w:val="20"/>
                <w:szCs w:val="20"/>
              </w:rPr>
              <w:t>521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4.</w:t>
            </w:r>
            <w:r w:rsidR="00123157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71DE760" w14:textId="49579738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5D1439">
              <w:rPr>
                <w:rFonts w:ascii="Times New Roman" w:hAnsi="Times New Roman"/>
                <w:sz w:val="20"/>
                <w:szCs w:val="20"/>
              </w:rPr>
              <w:t>601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5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14203F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CE9B419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56D88B7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Pacif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6228974" w14:textId="793F96D2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651F8">
              <w:rPr>
                <w:rFonts w:ascii="Times New Roman" w:hAnsi="Times New Roman"/>
                <w:sz w:val="20"/>
                <w:szCs w:val="20"/>
              </w:rPr>
              <w:t>855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12.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6001118" w14:textId="69F088C8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9</w:t>
            </w:r>
            <w:r w:rsidR="00123157">
              <w:rPr>
                <w:rFonts w:ascii="Times New Roman" w:hAnsi="Times New Roman"/>
                <w:sz w:val="20"/>
                <w:szCs w:val="20"/>
              </w:rPr>
              <w:t>29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123157">
              <w:rPr>
                <w:rFonts w:ascii="Times New Roman" w:hAnsi="Times New Roman"/>
                <w:sz w:val="20"/>
                <w:szCs w:val="20"/>
              </w:rPr>
              <w:t>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123157"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B9C730D" w14:textId="4051185C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9</w:t>
            </w:r>
            <w:r w:rsidR="005D1439">
              <w:rPr>
                <w:rFonts w:ascii="Times New Roman" w:hAnsi="Times New Roman"/>
                <w:sz w:val="20"/>
                <w:szCs w:val="20"/>
              </w:rPr>
              <w:t>25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3.</w:t>
            </w:r>
            <w:r w:rsidR="005D1439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BF68F7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6455917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CAEF8F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F91624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77371F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2E7F177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2728D0" w14:textId="1AD48A2F" w:rsidR="00E64542" w:rsidRPr="00FF52CB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D45873" w:rsidRPr="00FF52CB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7BF50FA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1B9B31B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C18F3D8" w14:textId="6AEE61D7" w:rsidR="00E64542" w:rsidRPr="00053499" w:rsidRDefault="004227D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62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92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44F6190" w14:textId="00B47F70" w:rsidR="00E64542" w:rsidRPr="001843E1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1</w:t>
            </w:r>
            <w:r w:rsidR="004227DB" w:rsidRPr="001843E1">
              <w:rPr>
                <w:rFonts w:ascii="Times New Roman" w:hAnsi="Times New Roman"/>
                <w:sz w:val="20"/>
                <w:szCs w:val="20"/>
              </w:rPr>
              <w:t>13753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4</w:t>
            </w:r>
            <w:r w:rsidR="004227DB" w:rsidRPr="001843E1">
              <w:rPr>
                <w:rFonts w:ascii="Times New Roman" w:hAnsi="Times New Roman"/>
                <w:sz w:val="20"/>
                <w:szCs w:val="20"/>
              </w:rPr>
              <w:t>8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.</w:t>
            </w:r>
            <w:r w:rsidR="004227DB" w:rsidRPr="001843E1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45E9EB6" w14:textId="62676590" w:rsidR="00E64542" w:rsidRPr="00053499" w:rsidRDefault="004227D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87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5716" w:rsidRPr="00053499">
              <w:rPr>
                <w:rFonts w:ascii="Times New Roman" w:hAnsi="Times New Roman"/>
                <w:sz w:val="20"/>
                <w:szCs w:val="20"/>
              </w:rPr>
              <w:t>51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CFB9E4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51DD02E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36609B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C8F136E" w14:textId="562C6892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3</w:t>
            </w:r>
            <w:r w:rsidR="004227DB">
              <w:rPr>
                <w:rFonts w:ascii="Times New Roman" w:hAnsi="Times New Roman"/>
                <w:sz w:val="20"/>
                <w:szCs w:val="20"/>
              </w:rPr>
              <w:t>00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7E96963" w14:textId="2789895C" w:rsidR="00E64542" w:rsidRPr="001843E1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2</w:t>
            </w:r>
            <w:r w:rsidR="004227DB" w:rsidRPr="001843E1">
              <w:rPr>
                <w:rFonts w:ascii="Times New Roman" w:hAnsi="Times New Roman"/>
                <w:sz w:val="20"/>
                <w:szCs w:val="20"/>
              </w:rPr>
              <w:t>579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6.7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07CA958" w14:textId="33B0342C" w:rsidR="00E64542" w:rsidRPr="00053499" w:rsidRDefault="0010571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4227DB">
              <w:rPr>
                <w:rFonts w:ascii="Times New Roman" w:hAnsi="Times New Roman"/>
                <w:sz w:val="20"/>
                <w:szCs w:val="20"/>
              </w:rPr>
              <w:t>042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83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9797F8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9CF8A7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3C85DD6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Primary Care Docto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8C4AE8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C67B448" w14:textId="77777777" w:rsidR="00E64542" w:rsidRPr="001843E1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17BD5B9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6C2CA17" w14:textId="5F70B3FF" w:rsidR="00E64542" w:rsidRPr="00FF52CB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E64542" w:rsidRPr="00053499" w14:paraId="443602A5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9FF6F07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532A8C" w14:textId="09CE3888" w:rsidR="00E64542" w:rsidRPr="00053499" w:rsidRDefault="004227D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968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F658B" w:rsidRPr="00053499">
              <w:rPr>
                <w:rFonts w:ascii="Times New Roman" w:hAnsi="Times New Roman"/>
                <w:sz w:val="20"/>
                <w:szCs w:val="20"/>
              </w:rPr>
              <w:t>81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C940FE1" w14:textId="1813FB4C" w:rsidR="00E64542" w:rsidRPr="001843E1" w:rsidRDefault="00AF658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1</w:t>
            </w:r>
            <w:r w:rsidR="00FF6E5C" w:rsidRPr="001843E1">
              <w:rPr>
                <w:rFonts w:ascii="Times New Roman" w:hAnsi="Times New Roman"/>
                <w:sz w:val="20"/>
                <w:szCs w:val="20"/>
              </w:rPr>
              <w:t>08114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>(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51.</w:t>
            </w:r>
            <w:r w:rsidR="00FF6E5C" w:rsidRPr="001843E1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7320E78" w14:textId="728753AE" w:rsidR="00E64542" w:rsidRPr="00053499" w:rsidRDefault="00AF658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 w:rsidR="004227DB">
              <w:rPr>
                <w:rFonts w:ascii="Times New Roman" w:hAnsi="Times New Roman"/>
                <w:sz w:val="20"/>
                <w:szCs w:val="20"/>
              </w:rPr>
              <w:t>157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8.</w:t>
            </w:r>
            <w:r w:rsidR="004227DB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661E25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4843D6BF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7104D41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770A43B" w14:textId="475B63E4" w:rsidR="00E64542" w:rsidRPr="00053499" w:rsidRDefault="00AF658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4227DB">
              <w:rPr>
                <w:rFonts w:ascii="Times New Roman" w:hAnsi="Times New Roman"/>
                <w:sz w:val="20"/>
                <w:szCs w:val="20"/>
              </w:rPr>
              <w:t>194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8.</w:t>
            </w:r>
            <w:r w:rsidR="004227DB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75961AC" w14:textId="519C4170" w:rsidR="00E64542" w:rsidRPr="001843E1" w:rsidRDefault="00AF658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8</w:t>
            </w:r>
            <w:r w:rsidR="00FF6E5C" w:rsidRPr="001843E1">
              <w:rPr>
                <w:rFonts w:ascii="Times New Roman" w:hAnsi="Times New Roman"/>
                <w:sz w:val="20"/>
                <w:szCs w:val="20"/>
              </w:rPr>
              <w:t>218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23.7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B04CF3C" w14:textId="4CA22CED" w:rsidR="00E64542" w:rsidRPr="00053499" w:rsidRDefault="00AF658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4227DB">
              <w:rPr>
                <w:rFonts w:ascii="Times New Roman" w:hAnsi="Times New Roman"/>
                <w:sz w:val="20"/>
                <w:szCs w:val="20"/>
              </w:rPr>
              <w:t>372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28F232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6A86023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D923FD8" w14:textId="513192BC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Delayed Care due to Cos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EA825E0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3C1C523" w14:textId="77777777" w:rsidR="00BB5B6C" w:rsidRPr="001843E1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BB4A37C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BF0A8BC" w14:textId="1B54EECE" w:rsidR="00BB5B6C" w:rsidRPr="00FF52CB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52CB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BB5B6C" w:rsidRPr="00053499" w14:paraId="48B2811B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2101AF3" w14:textId="58AC6834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EE6B8BD" w14:textId="04A25D8A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FF6E5C">
              <w:rPr>
                <w:rFonts w:ascii="Times New Roman" w:hAnsi="Times New Roman"/>
                <w:sz w:val="20"/>
                <w:szCs w:val="20"/>
              </w:rPr>
              <w:t>0212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89.</w:t>
            </w:r>
            <w:r w:rsidR="00FF6E5C">
              <w:rPr>
                <w:rFonts w:ascii="Times New Roman" w:hAnsi="Times New Roman"/>
                <w:sz w:val="20"/>
                <w:szCs w:val="20"/>
              </w:rPr>
              <w:t>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4A0A0B" w14:textId="4CF73510" w:rsidR="00BB5B6C" w:rsidRPr="001843E1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1</w:t>
            </w:r>
            <w:r w:rsidR="00FF6E5C" w:rsidRPr="001843E1">
              <w:rPr>
                <w:rFonts w:ascii="Times New Roman" w:hAnsi="Times New Roman"/>
                <w:sz w:val="20"/>
                <w:szCs w:val="20"/>
              </w:rPr>
              <w:t>09603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 xml:space="preserve"> (48.</w:t>
            </w:r>
            <w:r w:rsidR="00FF6E5C" w:rsidRPr="001843E1">
              <w:rPr>
                <w:rFonts w:ascii="Times New Roman" w:hAnsi="Times New Roman"/>
                <w:sz w:val="20"/>
                <w:szCs w:val="20"/>
              </w:rPr>
              <w:t>3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7702A9B" w14:textId="2F37AD59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9</w:t>
            </w:r>
            <w:r w:rsidR="00FF6E5C">
              <w:rPr>
                <w:rFonts w:ascii="Times New Roman" w:hAnsi="Times New Roman"/>
                <w:sz w:val="20"/>
                <w:szCs w:val="20"/>
              </w:rPr>
              <w:t>251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51.</w:t>
            </w:r>
            <w:r w:rsidR="00FF6E5C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51F3148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5735249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30FBCA8" w14:textId="01965A13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DC53653" w14:textId="63EB17A6" w:rsidR="00BB5B6C" w:rsidRPr="00053499" w:rsidRDefault="00FF6E5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07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1C1D7F5" w14:textId="42BB8705" w:rsidR="00BB5B6C" w:rsidRPr="001843E1" w:rsidRDefault="00FF6E5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6729</w:t>
            </w:r>
            <w:r w:rsidR="00BB5B6C" w:rsidRPr="001843E1">
              <w:rPr>
                <w:rFonts w:ascii="Times New Roman" w:hAnsi="Times New Roman"/>
                <w:sz w:val="20"/>
                <w:szCs w:val="20"/>
              </w:rPr>
              <w:t xml:space="preserve"> (30.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7</w:t>
            </w:r>
            <w:r w:rsidR="00BB5B6C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486BF9F" w14:textId="060203B5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FF6E5C">
              <w:rPr>
                <w:rFonts w:ascii="Times New Roman" w:hAnsi="Times New Roman"/>
                <w:sz w:val="20"/>
                <w:szCs w:val="20"/>
              </w:rPr>
              <w:t>277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69.</w:t>
            </w:r>
            <w:r w:rsidR="00FF6E5C">
              <w:rPr>
                <w:rFonts w:ascii="Times New Roman" w:hAnsi="Times New Roman"/>
                <w:sz w:val="20"/>
                <w:szCs w:val="20"/>
              </w:rPr>
              <w:t>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0722D00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73E893A7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CA13393" w14:textId="76FCD682" w:rsidR="00553178" w:rsidRPr="00553178" w:rsidRDefault="00553178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F445DC1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CCD764D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14042DD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951D86D" w14:textId="3642AD1F" w:rsidR="00553178" w:rsidRPr="001C5EB2" w:rsidRDefault="00677656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553178" w:rsidRPr="00053499" w14:paraId="7EA51A5B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7F0586F" w14:textId="1E8ABDFA" w:rsidR="00553178" w:rsidRPr="00053499" w:rsidRDefault="00553178" w:rsidP="0055317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A7D5A16" w14:textId="1654D81A" w:rsidR="00553178" w:rsidRDefault="007C6FC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1329 (85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5F5EDF0" w14:textId="39E2EAA9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553 (46.0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6B5D20D" w14:textId="2EB9AE92" w:rsidR="00553178" w:rsidRPr="00053499" w:rsidRDefault="001244A5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776 (54.1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8480999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51FE09B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4B57E5F" w14:textId="686687F3" w:rsidR="00553178" w:rsidRPr="00053499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1BDF05B" w14:textId="4FF30A67" w:rsidR="00553178" w:rsidRDefault="007C6FC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299 (14.7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EBAB7D5" w14:textId="515115AF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779 (49.2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C2B7258" w14:textId="246AE245" w:rsidR="00553178" w:rsidRPr="00053499" w:rsidRDefault="001244A5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20 (50.8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9CE7F80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2412171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3B98F71" w14:textId="1B1876CF" w:rsidR="00553178" w:rsidRPr="00553178" w:rsidRDefault="00C46AA2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D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0C0C854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ED21608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CA410BE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D2308B6" w14:textId="29CDB4D4" w:rsidR="00553178" w:rsidRPr="001C5EB2" w:rsidRDefault="00677656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553178" w:rsidRPr="00053499" w14:paraId="4AA0B7C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170DEB8" w14:textId="566AB7EE" w:rsidR="00553178" w:rsidRPr="00053499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21D1694" w14:textId="337732A1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004 (90.8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0F80E85" w14:textId="2AC5A075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681 (45.2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751ED98" w14:textId="514E1A6B" w:rsidR="00553178" w:rsidRPr="00053499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323 (54.8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D149B8F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7615EF36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14ED2BC" w14:textId="1B99F2F4" w:rsidR="00553178" w:rsidRPr="00053499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F72880" w14:textId="7EDE21DA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624 (9.2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FD984CC" w14:textId="7AA97082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51 (58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6C88AA9" w14:textId="3C5869FE" w:rsidR="00553178" w:rsidRPr="00053499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73 (41.6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67C354F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52BEE3C7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0AAEA11" w14:textId="13954EC5" w:rsidR="00553178" w:rsidRPr="00553178" w:rsidRDefault="00553178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7E253A2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0AF61CE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347E5DE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84A3ACE" w14:textId="2290C37F" w:rsidR="00553178" w:rsidRPr="001C5EB2" w:rsidRDefault="00677656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553178" w:rsidRPr="00053499" w14:paraId="71F38D2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17F42EF" w14:textId="2385F0F0" w:rsidR="00553178" w:rsidRPr="00053499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A379FF1" w14:textId="347E42ED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930 (65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2FFC794" w14:textId="55B7207F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605 (41.8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9984950" w14:textId="11B49890" w:rsidR="00553178" w:rsidRPr="00053499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325 (58.2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2416605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662AD479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C7010D9" w14:textId="69029025" w:rsidR="00553178" w:rsidRPr="00053499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243114D" w14:textId="6ADA59E2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698 (34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1FB80DB" w14:textId="6D668977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727 (55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88B08C8" w14:textId="584D8961" w:rsidR="00553178" w:rsidRPr="00053499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971 (44.6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DCB57A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2ABE144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50BF93E" w14:textId="26434DBD" w:rsidR="00553178" w:rsidRPr="00553178" w:rsidRDefault="00C46AA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765AD99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2C1738A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27A4E5F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91D7929" w14:textId="336DCCE5" w:rsidR="00553178" w:rsidRPr="001C5EB2" w:rsidRDefault="00677656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553178" w:rsidRPr="00053499" w14:paraId="3A873E2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D792622" w14:textId="2F7787C2" w:rsidR="00553178" w:rsidRPr="00553178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Normal</w:t>
            </w:r>
            <w:r w:rsidR="00C46AA2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und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BB8AD29" w14:textId="319C2981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600 (33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6D7CA53" w14:textId="04AF97D9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018 (44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F79901E" w14:textId="49917522" w:rsidR="00553178" w:rsidRPr="00053499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582 (55.3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59AB10E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5927D37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34F2E28" w14:textId="6ACCED87" w:rsidR="00553178" w:rsidRPr="00553178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Ov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FAA86BB" w14:textId="4EF0F67B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621 (35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BFF715F" w14:textId="5F610F09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708 (46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1AD479E" w14:textId="6C477895" w:rsidR="00553178" w:rsidRPr="00053499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913 (53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FA146DA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4F281DC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27422E3" w14:textId="1E94FDEC" w:rsidR="00553178" w:rsidRPr="00553178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Obes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C6B3010" w14:textId="0D2CA481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407 (30.8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1FA83C" w14:textId="298AB6BF" w:rsidR="00553178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606 (48.0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485D825" w14:textId="0CE9E72A" w:rsidR="00553178" w:rsidRPr="00053499" w:rsidRDefault="00C96FF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801 (52.0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DC1CED2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68F070D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7432C1D" w14:textId="016D0FCC" w:rsidR="00553178" w:rsidRPr="00553178" w:rsidRDefault="00553178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7001E7E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A9E85F7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E86256E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B56B87E" w14:textId="6B613F6D" w:rsidR="00553178" w:rsidRPr="001C5EB2" w:rsidRDefault="00677656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553178" w:rsidRPr="00053499" w14:paraId="73EA82A0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D820B1D" w14:textId="29680112" w:rsidR="00553178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0F12756" w14:textId="0455F3A1" w:rsidR="00553178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5151 (83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E7ED2E0" w14:textId="707011E5" w:rsidR="00553178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168 (43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26CC3E6" w14:textId="166B770E" w:rsidR="00553178" w:rsidRPr="00053499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023 (56.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1A4374D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01092BE5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03B633A" w14:textId="79FB9651" w:rsidR="00553178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15A6955" w14:textId="33C3071D" w:rsidR="00553178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477 (16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487C3BD" w14:textId="5BF4B1C2" w:rsidR="00553178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204 (61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76CE5AE" w14:textId="55545197" w:rsidR="00553178" w:rsidRPr="00053499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273 (38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B40AA4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04516066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2687F22" w14:textId="1056E56A" w:rsidR="00553178" w:rsidRPr="00553178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DE231F6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9A398D0" w14:textId="77777777" w:rsidR="00553178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42A335D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2013B6C" w14:textId="336BC2A0" w:rsidR="00553178" w:rsidRPr="001C5EB2" w:rsidRDefault="00677656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553178" w:rsidRPr="00053499" w14:paraId="62C8E990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26A8E95" w14:textId="0091C02D" w:rsidR="00553178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CEC936A" w14:textId="1ECB0033" w:rsidR="00553178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428 (89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AE02693" w14:textId="03F223E2" w:rsidR="00553178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473 (44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4349071" w14:textId="5DE72EAE" w:rsidR="00553178" w:rsidRPr="00053499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955 (55.3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F96445A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3178" w:rsidRPr="00053499" w14:paraId="6895F5D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84F9665" w14:textId="4F3BFEEF" w:rsidR="00553178" w:rsidRDefault="0055317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0495D4F" w14:textId="6CD35F0B" w:rsidR="00553178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200 (10.6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98D7784" w14:textId="7B574461" w:rsidR="00553178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59 (61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32ED84C" w14:textId="08F6A35A" w:rsidR="00553178" w:rsidRPr="00053499" w:rsidRDefault="00A907A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41 (38.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72CB12D" w14:textId="77777777" w:rsidR="00553178" w:rsidRPr="00053499" w:rsidRDefault="0055317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07557A5" w14:textId="77777777" w:rsidR="004C5256" w:rsidRDefault="004C5256" w:rsidP="004C5256">
      <w:pPr>
        <w:suppressLineNumbers/>
        <w:spacing w:after="0"/>
        <w:rPr>
          <w:rFonts w:ascii="Times New Roman" w:hAnsi="Times New Roman"/>
          <w:sz w:val="20"/>
          <w:szCs w:val="20"/>
        </w:rPr>
      </w:pPr>
      <w:r w:rsidRPr="00F52198">
        <w:rPr>
          <w:rFonts w:ascii="Times New Roman" w:hAnsi="Times New Roman"/>
          <w:sz w:val="20"/>
          <w:szCs w:val="20"/>
        </w:rPr>
        <w:t xml:space="preserve">Notes: </w:t>
      </w:r>
      <w:r>
        <w:rPr>
          <w:rFonts w:ascii="Times New Roman" w:hAnsi="Times New Roman"/>
          <w:sz w:val="20"/>
          <w:szCs w:val="20"/>
        </w:rPr>
        <w:t xml:space="preserve">Boldface indicates statistical significance </w:t>
      </w:r>
      <w:r w:rsidRPr="005A1F9B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&lt;0.05. </w:t>
      </w:r>
    </w:p>
    <w:p w14:paraId="46974636" w14:textId="6D98B613" w:rsidR="00F94026" w:rsidRPr="00053499" w:rsidRDefault="00DF78A8">
      <w:pPr>
        <w:rPr>
          <w:rFonts w:ascii="Times New Roman" w:hAnsi="Times New Roman"/>
        </w:rPr>
      </w:pPr>
      <w:r w:rsidRPr="00053499">
        <w:rPr>
          <w:rFonts w:ascii="Times New Roman" w:hAnsi="Times New Roman"/>
          <w:sz w:val="20"/>
          <w:szCs w:val="20"/>
        </w:rPr>
        <w:t xml:space="preserve">Notes:  Data represent N (weighted percentage) unless otherwise noted Includes data from the 2019 BRFSS annual survey.  Analysis includes </w:t>
      </w:r>
      <w:r w:rsidR="00627858" w:rsidRPr="00053499">
        <w:rPr>
          <w:rFonts w:ascii="Times New Roman" w:hAnsi="Times New Roman"/>
          <w:sz w:val="20"/>
          <w:szCs w:val="20"/>
        </w:rPr>
        <w:t xml:space="preserve">Non-Hispanic White </w:t>
      </w:r>
      <w:r w:rsidRPr="00053499">
        <w:rPr>
          <w:rFonts w:ascii="Times New Roman" w:hAnsi="Times New Roman"/>
          <w:sz w:val="20"/>
          <w:szCs w:val="20"/>
        </w:rPr>
        <w:t xml:space="preserve">participants who completed the 2019 survey from January 2019-April 2020.  Analysis excludes US territories.  We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owa, Kansas, Minnesota, Missouri, Nebraska, North Dakota, and South Dakota. New England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Connecticut, Maine, Massachusetts, New Hampshire, Rhode Island, and Vermont. Middle Atlantic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New Jersey, New York, and Pennsylvania.  South Atlant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elaware, District of Columbia, Florida, Georgia, Maryland, North Carolina, South Carolina, Virginia, and West Virginia.  Mountain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rizona, Colorado, Idaho, New Mexico, Montana, Utah, Nevada, and Wyoming. Pacif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laska, California, Hawaii, Oregon, and Washington.  Ea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ndiana, Illinois, Michigan, Ohio, and Wisconsin. Ea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labama, Kentucky, Mississippi, and Tennessee. We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rkansas, Louisiana, Oklahoma, and Texas.</w:t>
      </w:r>
    </w:p>
    <w:p w14:paraId="0C768142" w14:textId="39497DE5" w:rsidR="00E64542" w:rsidRPr="00053499" w:rsidRDefault="00E64542">
      <w:pPr>
        <w:rPr>
          <w:rFonts w:ascii="Times New Roman" w:hAnsi="Times New Roman"/>
        </w:rPr>
      </w:pPr>
    </w:p>
    <w:p w14:paraId="6EA215E9" w14:textId="6858EE45" w:rsidR="00E64542" w:rsidRPr="00053499" w:rsidRDefault="00BE705D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W w:w="5517" w:type="pct"/>
        <w:jc w:val="center"/>
        <w:tblLook w:val="00A0" w:firstRow="1" w:lastRow="0" w:firstColumn="1" w:lastColumn="0" w:noHBand="0" w:noVBand="0"/>
      </w:tblPr>
      <w:tblGrid>
        <w:gridCol w:w="4408"/>
        <w:gridCol w:w="1622"/>
        <w:gridCol w:w="1587"/>
        <w:gridCol w:w="1523"/>
        <w:gridCol w:w="1181"/>
      </w:tblGrid>
      <w:tr w:rsidR="00E64542" w:rsidRPr="00053499" w14:paraId="1514A25A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36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ED10E0B" w14:textId="39CDC5C5" w:rsidR="00E64542" w:rsidRPr="00053499" w:rsidRDefault="009976F6" w:rsidP="00E64542">
            <w:pPr>
              <w:spacing w:after="0" w:line="240" w:lineRule="auto"/>
              <w:ind w:left="-1438" w:firstLine="1438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upplemental 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 w:rsidR="0035571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715BE6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. Non-Hispanic Black Descriptive Data by Influenza Vaccination, 2019 BRFSS</w:t>
            </w:r>
          </w:p>
        </w:tc>
      </w:tr>
      <w:tr w:rsidR="00E64542" w:rsidRPr="00053499" w14:paraId="7E3643A2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3A50ED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N (weighted %)</w:t>
            </w:r>
          </w:p>
        </w:tc>
      </w:tr>
      <w:tr w:rsidR="00E64542" w:rsidRPr="00053499" w14:paraId="397B4C0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2CDAAA5" w14:textId="36B9BFEF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N= 2</w:t>
            </w:r>
            <w:r w:rsidR="00123261">
              <w:rPr>
                <w:rFonts w:ascii="Times New Roman" w:hAnsi="Times New Roman"/>
                <w:sz w:val="20"/>
                <w:szCs w:val="20"/>
              </w:rPr>
              <w:t>0555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7183B1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7A0595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ercentage who Received Influenza Vaccine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D9164D6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d not Receive Influenza Vaccine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D6189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E64542" w:rsidRPr="00053499" w14:paraId="08146961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4A2162B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Age, median (IQR)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DD4F811" w14:textId="7EBA457D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97040A"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3261">
              <w:rPr>
                <w:rFonts w:ascii="Times New Roman" w:hAnsi="Times New Roman"/>
                <w:sz w:val="20"/>
                <w:szCs w:val="20"/>
              </w:rPr>
              <w:t>4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123261">
              <w:rPr>
                <w:rFonts w:ascii="Times New Roman" w:hAnsi="Times New Roman"/>
                <w:sz w:val="20"/>
                <w:szCs w:val="20"/>
              </w:rPr>
              <w:t>4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3DB276" w14:textId="7CD8334A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97040A"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3261">
              <w:rPr>
                <w:rFonts w:ascii="Times New Roman" w:hAnsi="Times New Roman"/>
                <w:sz w:val="20"/>
                <w:szCs w:val="20"/>
              </w:rPr>
              <w:t>5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123261">
              <w:rPr>
                <w:rFonts w:ascii="Times New Roman" w:hAnsi="Times New Roman"/>
                <w:sz w:val="20"/>
                <w:szCs w:val="20"/>
              </w:rPr>
              <w:t>5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FF456AC" w14:textId="0A4D8285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2 (</w:t>
            </w:r>
            <w:r w:rsidR="00123261">
              <w:rPr>
                <w:rFonts w:ascii="Times New Roman" w:hAnsi="Times New Roman"/>
                <w:sz w:val="20"/>
                <w:szCs w:val="20"/>
              </w:rPr>
              <w:t>4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123261">
              <w:rPr>
                <w:rFonts w:ascii="Times New Roman" w:hAnsi="Times New Roman"/>
                <w:sz w:val="20"/>
                <w:szCs w:val="20"/>
              </w:rPr>
              <w:t>4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BADDD6C" w14:textId="4ECF1319" w:rsidR="00E64542" w:rsidRPr="001C5EB2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</w:t>
            </w:r>
            <w:r w:rsidR="00606D8B" w:rsidRPr="001C5EB2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01</w:t>
            </w:r>
          </w:p>
        </w:tc>
      </w:tr>
      <w:tr w:rsidR="00E64542" w:rsidRPr="00053499" w14:paraId="575F71F3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121B6C8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11E688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69CF0D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DCF396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1D8DB3C" w14:textId="69B29D28" w:rsidR="00E64542" w:rsidRPr="001C5EB2" w:rsidRDefault="00F5728F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</w:t>
            </w:r>
            <w:r w:rsidR="00E64542" w:rsidRPr="001C5EB2">
              <w:rPr>
                <w:rFonts w:ascii="Times New Roman" w:hAnsi="Times New Roman"/>
                <w:b/>
                <w:sz w:val="20"/>
                <w:szCs w:val="20"/>
              </w:rPr>
              <w:t>0.</w:t>
            </w:r>
            <w:r w:rsidR="00606D8B" w:rsidRPr="001C5EB2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="00E64542" w:rsidRPr="001C5EB2">
              <w:rPr>
                <w:rFonts w:ascii="Times New Roman" w:hAnsi="Times New Roman"/>
                <w:b/>
                <w:sz w:val="20"/>
                <w:szCs w:val="20"/>
              </w:rPr>
              <w:t>01</w:t>
            </w:r>
          </w:p>
        </w:tc>
      </w:tr>
      <w:tr w:rsidR="00E64542" w:rsidRPr="00053499" w14:paraId="0774D57E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03A3595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Fe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CA7EF59" w14:textId="7923E98E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D47CB5">
              <w:rPr>
                <w:rFonts w:ascii="Times New Roman" w:hAnsi="Times New Roman"/>
                <w:sz w:val="20"/>
                <w:szCs w:val="20"/>
              </w:rPr>
              <w:t>216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D47CB5">
              <w:rPr>
                <w:rFonts w:ascii="Times New Roman" w:hAnsi="Times New Roman"/>
                <w:sz w:val="20"/>
                <w:szCs w:val="20"/>
              </w:rPr>
              <w:t>2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195E367" w14:textId="00DC1BB0" w:rsidR="00E64542" w:rsidRPr="00053499" w:rsidRDefault="00D47C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1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38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E41B77E" w14:textId="5A2DF162" w:rsidR="00E64542" w:rsidRPr="00053499" w:rsidRDefault="00D47C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4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61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A2924C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32195796" w14:textId="77777777" w:rsidTr="00E64542">
        <w:trPr>
          <w:trHeight w:val="199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282EE52B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A1A6469" w14:textId="71C3D555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 w:rsidR="00D47CB5">
              <w:rPr>
                <w:rFonts w:ascii="Times New Roman" w:hAnsi="Times New Roman"/>
                <w:sz w:val="20"/>
                <w:szCs w:val="20"/>
              </w:rPr>
              <w:t>39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D47CB5">
              <w:rPr>
                <w:rFonts w:ascii="Times New Roman" w:hAnsi="Times New Roman"/>
                <w:sz w:val="20"/>
                <w:szCs w:val="20"/>
              </w:rPr>
              <w:t>7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18AD60D" w14:textId="1E05A8EB" w:rsidR="00E64542" w:rsidRPr="00053499" w:rsidRDefault="004867EF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D47CB5">
              <w:rPr>
                <w:rFonts w:ascii="Times New Roman" w:hAnsi="Times New Roman"/>
                <w:sz w:val="20"/>
                <w:szCs w:val="20"/>
              </w:rPr>
              <w:t>34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34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6429C9E" w14:textId="2F923307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D47CB5">
              <w:rPr>
                <w:rFonts w:ascii="Times New Roman" w:hAnsi="Times New Roman"/>
                <w:sz w:val="20"/>
                <w:szCs w:val="20"/>
              </w:rPr>
              <w:t>05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47F48D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E577E01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141F14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9D21E3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CDCF8C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440758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7E9C5D5" w14:textId="23C402C0" w:rsidR="00E64542" w:rsidRPr="001C5EB2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</w:t>
            </w:r>
            <w:r w:rsidR="00606D8B" w:rsidRPr="001C5EB2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01</w:t>
            </w:r>
          </w:p>
        </w:tc>
      </w:tr>
      <w:tr w:rsidR="00E64542" w:rsidRPr="00053499" w14:paraId="20570B8C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D89CF7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Less than high schoo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AE9FA88" w14:textId="16BC5D6D" w:rsidR="00E64542" w:rsidRPr="00053499" w:rsidRDefault="00D47C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D3CDA25" w14:textId="6D9C541D" w:rsidR="00E64542" w:rsidRPr="00053499" w:rsidRDefault="00D47C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9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28993C3" w14:textId="28A8579B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D47CB5">
              <w:rPr>
                <w:rFonts w:ascii="Times New Roman" w:hAnsi="Times New Roman"/>
                <w:sz w:val="20"/>
                <w:szCs w:val="20"/>
              </w:rPr>
              <w:t>05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="00D47CB5">
              <w:rPr>
                <w:rFonts w:ascii="Times New Roman" w:hAnsi="Times New Roman"/>
                <w:sz w:val="20"/>
                <w:szCs w:val="20"/>
              </w:rPr>
              <w:t>60.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2F65CE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5318F36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662B67A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High school graduat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3FF3E23" w14:textId="5358D5D2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D47CB5">
              <w:rPr>
                <w:rFonts w:ascii="Times New Roman" w:hAnsi="Times New Roman"/>
                <w:sz w:val="20"/>
                <w:szCs w:val="20"/>
              </w:rPr>
              <w:t>13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D47CB5">
              <w:rPr>
                <w:rFonts w:ascii="Times New Roman" w:hAnsi="Times New Roman"/>
                <w:sz w:val="20"/>
                <w:szCs w:val="20"/>
              </w:rPr>
              <w:t>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D47CB5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1FF9A10" w14:textId="0998D81D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D47CB5">
              <w:rPr>
                <w:rFonts w:ascii="Times New Roman" w:hAnsi="Times New Roman"/>
                <w:sz w:val="20"/>
                <w:szCs w:val="20"/>
              </w:rPr>
              <w:t>43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3.</w:t>
            </w:r>
            <w:r w:rsidR="00D47CB5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5C60704" w14:textId="5D35AC86" w:rsidR="00E64542" w:rsidRPr="00053499" w:rsidRDefault="00D47C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0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66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9080EE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C57E31B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94FE0C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me colleg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86F5484" w14:textId="120FAE1C" w:rsidR="00E64542" w:rsidRPr="00053499" w:rsidRDefault="00D47C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7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4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20A092C" w14:textId="47A785CF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D47CB5">
              <w:rPr>
                <w:rFonts w:ascii="Times New Roman" w:hAnsi="Times New Roman"/>
                <w:sz w:val="20"/>
                <w:szCs w:val="20"/>
              </w:rPr>
              <w:t>37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5.</w:t>
            </w:r>
            <w:r w:rsidR="00D47CB5">
              <w:rPr>
                <w:rFonts w:ascii="Times New Roman" w:hAnsi="Times New Roman"/>
                <w:sz w:val="20"/>
                <w:szCs w:val="20"/>
              </w:rPr>
              <w:t>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60E9FD2" w14:textId="6F288680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D47CB5">
              <w:rPr>
                <w:rFonts w:ascii="Times New Roman" w:hAnsi="Times New Roman"/>
                <w:sz w:val="20"/>
                <w:szCs w:val="20"/>
              </w:rPr>
              <w:t>50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D47CB5">
              <w:rPr>
                <w:rFonts w:ascii="Times New Roman" w:hAnsi="Times New Roman"/>
                <w:sz w:val="20"/>
                <w:szCs w:val="20"/>
              </w:rPr>
              <w:t>5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A161607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3220AB5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2B0777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College graduate or mor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6E42FC0" w14:textId="7E973352" w:rsidR="00E64542" w:rsidRPr="00053499" w:rsidRDefault="00D47C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1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B08CDF1" w14:textId="00C535A9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D47CB5">
              <w:rPr>
                <w:rFonts w:ascii="Times New Roman" w:hAnsi="Times New Roman"/>
                <w:sz w:val="20"/>
                <w:szCs w:val="20"/>
              </w:rPr>
              <w:t>07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D47CB5">
              <w:rPr>
                <w:rFonts w:ascii="Times New Roman" w:hAnsi="Times New Roman"/>
                <w:sz w:val="20"/>
                <w:szCs w:val="20"/>
              </w:rPr>
              <w:t>1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BD14D52" w14:textId="00BCE1BA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D47CB5">
              <w:rPr>
                <w:rFonts w:ascii="Times New Roman" w:hAnsi="Times New Roman"/>
                <w:sz w:val="20"/>
                <w:szCs w:val="20"/>
              </w:rPr>
              <w:t>53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D47CB5">
              <w:rPr>
                <w:rFonts w:ascii="Times New Roman" w:hAnsi="Times New Roman"/>
                <w:sz w:val="20"/>
                <w:szCs w:val="20"/>
              </w:rPr>
              <w:t>8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7903A86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EB31A30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5C01AE66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Incom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8C676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068C1C5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DDEA876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1F1A77C" w14:textId="1D19EABF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0.1</w:t>
            </w:r>
            <w:r w:rsidR="00DE43C2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E64542" w:rsidRPr="00053499" w14:paraId="639B0008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8006AA0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&lt; $2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3071EAC" w14:textId="692C4E8C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 w:rsidR="00D47CB5">
              <w:rPr>
                <w:rFonts w:ascii="Times New Roman" w:hAnsi="Times New Roman"/>
                <w:sz w:val="20"/>
                <w:szCs w:val="20"/>
              </w:rPr>
              <w:t>02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D47CB5">
              <w:rPr>
                <w:rFonts w:ascii="Times New Roman" w:hAnsi="Times New Roman"/>
                <w:sz w:val="20"/>
                <w:szCs w:val="20"/>
              </w:rPr>
              <w:t>5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33055D9" w14:textId="5CBAF276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D47CB5">
              <w:rPr>
                <w:rFonts w:ascii="Times New Roman" w:hAnsi="Times New Roman"/>
                <w:sz w:val="20"/>
                <w:szCs w:val="20"/>
              </w:rPr>
              <w:t>32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5.</w:t>
            </w:r>
            <w:r w:rsidR="00D47CB5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05A2380" w14:textId="07AA0807" w:rsidR="00E64542" w:rsidRPr="00053499" w:rsidRDefault="00D47C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9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64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D10ABC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3AE06B9D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C5D0DB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25 – $49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8E42B61" w14:textId="63CE309E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D47CB5">
              <w:rPr>
                <w:rFonts w:ascii="Times New Roman" w:hAnsi="Times New Roman"/>
                <w:sz w:val="20"/>
                <w:szCs w:val="20"/>
              </w:rPr>
              <w:t>15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4.</w:t>
            </w:r>
            <w:r w:rsidR="00D47CB5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460F26B" w14:textId="55652D2B" w:rsidR="00E64542" w:rsidRPr="00053499" w:rsidRDefault="004867EF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D47CB5">
              <w:rPr>
                <w:rFonts w:ascii="Times New Roman" w:hAnsi="Times New Roman"/>
                <w:sz w:val="20"/>
                <w:szCs w:val="20"/>
              </w:rPr>
              <w:t>17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36.</w:t>
            </w:r>
            <w:r w:rsidR="00D47CB5"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640C5F8" w14:textId="2102A865" w:rsidR="00E64542" w:rsidRPr="00053499" w:rsidRDefault="00D47C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7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63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F77F6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4E224915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E8D38E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50 – $74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ACCF214" w14:textId="782C07F2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D47CB5">
              <w:rPr>
                <w:rFonts w:ascii="Times New Roman" w:hAnsi="Times New Roman"/>
                <w:sz w:val="20"/>
                <w:szCs w:val="20"/>
              </w:rPr>
              <w:t>76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4.</w:t>
            </w:r>
            <w:r w:rsidR="00D47CB5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36F9BEB" w14:textId="2582A6DC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D47CB5">
              <w:rPr>
                <w:rFonts w:ascii="Times New Roman" w:hAnsi="Times New Roman"/>
                <w:sz w:val="20"/>
                <w:szCs w:val="20"/>
              </w:rPr>
              <w:t>16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D47CB5">
              <w:rPr>
                <w:rFonts w:ascii="Times New Roman" w:hAnsi="Times New Roman"/>
                <w:sz w:val="20"/>
                <w:szCs w:val="20"/>
              </w:rPr>
              <w:t>4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BBD581F" w14:textId="7E02F8D7" w:rsidR="00E64542" w:rsidRPr="00053499" w:rsidRDefault="00267540" w:rsidP="002675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D47CB5">
              <w:rPr>
                <w:rFonts w:ascii="Times New Roman" w:hAnsi="Times New Roman"/>
                <w:sz w:val="20"/>
                <w:szCs w:val="20"/>
              </w:rPr>
              <w:t>60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5.</w:t>
            </w:r>
            <w:r w:rsidR="00D47CB5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9EA574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4B7697D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45A76C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≥ $7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D8AB8EE" w14:textId="4C39B3FE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D47CB5">
              <w:rPr>
                <w:rFonts w:ascii="Times New Roman" w:hAnsi="Times New Roman"/>
                <w:sz w:val="20"/>
                <w:szCs w:val="20"/>
              </w:rPr>
              <w:t>61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D47CB5">
              <w:rPr>
                <w:rFonts w:ascii="Times New Roman" w:hAnsi="Times New Roman"/>
                <w:sz w:val="20"/>
                <w:szCs w:val="20"/>
              </w:rPr>
              <w:t>6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DE57519" w14:textId="20481067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4057B1">
              <w:rPr>
                <w:rFonts w:ascii="Times New Roman" w:hAnsi="Times New Roman"/>
                <w:sz w:val="20"/>
                <w:szCs w:val="20"/>
              </w:rPr>
              <w:t>09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4057B1">
              <w:rPr>
                <w:rFonts w:ascii="Times New Roman" w:hAnsi="Times New Roman"/>
                <w:sz w:val="20"/>
                <w:szCs w:val="20"/>
              </w:rPr>
              <w:t>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4057B1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6CA3CFC" w14:textId="53113B41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D47CB5">
              <w:rPr>
                <w:rFonts w:ascii="Times New Roman" w:hAnsi="Times New Roman"/>
                <w:sz w:val="20"/>
                <w:szCs w:val="20"/>
              </w:rPr>
              <w:t>52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D47CB5">
              <w:rPr>
                <w:rFonts w:ascii="Times New Roman" w:hAnsi="Times New Roman"/>
                <w:sz w:val="20"/>
                <w:szCs w:val="20"/>
              </w:rPr>
              <w:t>1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79287F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15C07DF8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1FAD2626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vision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09D350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A073FD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3297BE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982B0AC" w14:textId="06E2D7C9" w:rsidR="00E64542" w:rsidRPr="001C5EB2" w:rsidRDefault="00F5728F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</w:t>
            </w:r>
            <w:r w:rsidR="00E64542" w:rsidRPr="001C5EB2">
              <w:rPr>
                <w:rFonts w:ascii="Times New Roman" w:hAnsi="Times New Roman"/>
                <w:b/>
                <w:sz w:val="20"/>
                <w:szCs w:val="20"/>
              </w:rPr>
              <w:t>0.0</w:t>
            </w:r>
            <w:r w:rsidR="00606D8B" w:rsidRPr="001C5EB2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="00E64542" w:rsidRPr="001C5EB2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1527AA83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4AD518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ew England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81CCDD4" w14:textId="0790778F" w:rsidR="00E64542" w:rsidRPr="00053499" w:rsidRDefault="003449B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67540" w:rsidRPr="00053499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11238B" w14:textId="70598106" w:rsidR="00E64542" w:rsidRPr="00053499" w:rsidRDefault="003449B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44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08D6A0F" w14:textId="56E51AD4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3449BB">
              <w:rPr>
                <w:rFonts w:ascii="Times New Roman" w:hAnsi="Times New Roman"/>
                <w:sz w:val="20"/>
                <w:szCs w:val="20"/>
              </w:rPr>
              <w:t>4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5.</w:t>
            </w:r>
            <w:r w:rsidR="003449BB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C2A7DC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F11D59B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DC52E8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iddle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096705F" w14:textId="571AFCDC" w:rsidR="00E64542" w:rsidRPr="00053499" w:rsidRDefault="0026754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449BB">
              <w:rPr>
                <w:rFonts w:ascii="Times New Roman" w:hAnsi="Times New Roman"/>
                <w:sz w:val="20"/>
                <w:szCs w:val="20"/>
              </w:rPr>
              <w:t>28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10.</w:t>
            </w:r>
            <w:r w:rsidR="003449BB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661AE00" w14:textId="6A338FD1" w:rsidR="00E64542" w:rsidRPr="00053499" w:rsidRDefault="003449B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41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C5D0667" w14:textId="21EDBE45" w:rsidR="00E64542" w:rsidRPr="00053499" w:rsidRDefault="003449B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58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CB589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D0E5944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A3C8781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F2744CB" w14:textId="4163725E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449BB">
              <w:rPr>
                <w:rFonts w:ascii="Times New Roman" w:hAnsi="Times New Roman"/>
                <w:sz w:val="20"/>
                <w:szCs w:val="20"/>
              </w:rPr>
              <w:t>16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449BB">
              <w:rPr>
                <w:rFonts w:ascii="Times New Roman" w:hAnsi="Times New Roman"/>
                <w:sz w:val="20"/>
                <w:szCs w:val="20"/>
              </w:rPr>
              <w:t>5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086ECED" w14:textId="625C78A2" w:rsidR="00E64542" w:rsidRPr="00053499" w:rsidRDefault="003449B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32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33BF706" w14:textId="1F5FAD21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449BB">
              <w:rPr>
                <w:rFonts w:ascii="Times New Roman" w:hAnsi="Times New Roman"/>
                <w:sz w:val="20"/>
                <w:szCs w:val="20"/>
              </w:rPr>
              <w:t>33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7.</w:t>
            </w:r>
            <w:r w:rsidR="003449BB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E805A2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80F4694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A833EC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80D01AF" w14:textId="1F274FF3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449BB">
              <w:rPr>
                <w:rFonts w:ascii="Times New Roman" w:hAnsi="Times New Roman"/>
                <w:sz w:val="20"/>
                <w:szCs w:val="20"/>
              </w:rPr>
              <w:t>46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6066DCA" w14:textId="21393FE4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3449BB">
              <w:rPr>
                <w:rFonts w:ascii="Times New Roman" w:hAnsi="Times New Roman"/>
                <w:sz w:val="20"/>
                <w:szCs w:val="20"/>
              </w:rPr>
              <w:t>1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8C3C78">
              <w:rPr>
                <w:rFonts w:ascii="Times New Roman" w:hAnsi="Times New Roman"/>
                <w:sz w:val="20"/>
                <w:szCs w:val="20"/>
              </w:rPr>
              <w:t>7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FAEC8B5" w14:textId="568F51CD" w:rsidR="00E64542" w:rsidRPr="00053499" w:rsidRDefault="003449B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62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F5697E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5900794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D13495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uth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7F0B969" w14:textId="4232E1E9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 w:rsidR="003449BB">
              <w:rPr>
                <w:rFonts w:ascii="Times New Roman" w:hAnsi="Times New Roman"/>
                <w:sz w:val="20"/>
                <w:szCs w:val="20"/>
              </w:rPr>
              <w:t>15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5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905DD30" w14:textId="6298D5CD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8C3C78">
              <w:rPr>
                <w:rFonts w:ascii="Times New Roman" w:hAnsi="Times New Roman"/>
                <w:sz w:val="20"/>
                <w:szCs w:val="20"/>
              </w:rPr>
              <w:t>54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7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10377F2" w14:textId="3481885B" w:rsidR="00E64542" w:rsidRPr="00053499" w:rsidRDefault="003449BB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1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2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1D3BE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1E2E2F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17F798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265214F" w14:textId="3511902C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3449BB">
              <w:rPr>
                <w:rFonts w:ascii="Times New Roman" w:hAnsi="Times New Roman"/>
                <w:sz w:val="20"/>
                <w:szCs w:val="20"/>
              </w:rPr>
              <w:t>29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9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CBB8634" w14:textId="1C4F0AD7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8C3C78">
              <w:rPr>
                <w:rFonts w:ascii="Times New Roman" w:hAnsi="Times New Roman"/>
                <w:sz w:val="20"/>
                <w:szCs w:val="20"/>
              </w:rPr>
              <w:t>36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4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1184834" w14:textId="6858DBD4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449BB">
              <w:rPr>
                <w:rFonts w:ascii="Times New Roman" w:hAnsi="Times New Roman"/>
                <w:sz w:val="20"/>
                <w:szCs w:val="20"/>
              </w:rPr>
              <w:t xml:space="preserve">1930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65.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B96C3D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62B34C0B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82B21B6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9B90B1F" w14:textId="7DD4AA5E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449BB">
              <w:rPr>
                <w:rFonts w:ascii="Times New Roman" w:hAnsi="Times New Roman"/>
                <w:sz w:val="20"/>
                <w:szCs w:val="20"/>
              </w:rPr>
              <w:t>09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3.</w:t>
            </w:r>
            <w:r w:rsidR="003449BB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AEC9374" w14:textId="71664FBE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9</w:t>
            </w:r>
            <w:r w:rsidR="008C3C78">
              <w:rPr>
                <w:rFonts w:ascii="Times New Roman" w:hAnsi="Times New Roman"/>
                <w:sz w:val="20"/>
                <w:szCs w:val="20"/>
              </w:rPr>
              <w:t>2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6.</w:t>
            </w:r>
            <w:r w:rsidR="008C3C78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0E1B842" w14:textId="33F64CE0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449BB">
              <w:rPr>
                <w:rFonts w:ascii="Times New Roman" w:hAnsi="Times New Roman"/>
                <w:sz w:val="20"/>
                <w:szCs w:val="20"/>
              </w:rPr>
              <w:t>17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3.</w:t>
            </w:r>
            <w:r w:rsidR="003449BB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E66A42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8F45B0B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3793BD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ountain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CF91B32" w14:textId="099AE145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3449BB">
              <w:rPr>
                <w:rFonts w:ascii="Times New Roman" w:hAnsi="Times New Roman"/>
                <w:sz w:val="20"/>
                <w:szCs w:val="20"/>
              </w:rPr>
              <w:t>3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B950535" w14:textId="329BFD0C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8C3C78">
              <w:rPr>
                <w:rFonts w:ascii="Times New Roman" w:hAnsi="Times New Roman"/>
                <w:sz w:val="20"/>
                <w:szCs w:val="20"/>
              </w:rPr>
              <w:t>2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8C3C78">
              <w:rPr>
                <w:rFonts w:ascii="Times New Roman" w:hAnsi="Times New Roman"/>
                <w:sz w:val="20"/>
                <w:szCs w:val="20"/>
              </w:rPr>
              <w:t>6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EF5BD5C" w14:textId="515C178A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3449BB">
              <w:rPr>
                <w:rFonts w:ascii="Times New Roman" w:hAnsi="Times New Roman"/>
                <w:sz w:val="20"/>
                <w:szCs w:val="20"/>
              </w:rPr>
              <w:t>1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3449BB">
              <w:rPr>
                <w:rFonts w:ascii="Times New Roman" w:hAnsi="Times New Roman"/>
                <w:sz w:val="20"/>
                <w:szCs w:val="20"/>
              </w:rPr>
              <w:t>3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46E5D0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ABC6AAE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1558BF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Pacif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9E83E54" w14:textId="58861197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 w:rsidR="003449BB">
              <w:rPr>
                <w:rFonts w:ascii="Times New Roman" w:hAnsi="Times New Roman"/>
                <w:sz w:val="20"/>
                <w:szCs w:val="20"/>
              </w:rPr>
              <w:t>0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DABF90E" w14:textId="1361CF56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8C3C78">
              <w:rPr>
                <w:rFonts w:ascii="Times New Roman" w:hAnsi="Times New Roman"/>
                <w:sz w:val="20"/>
                <w:szCs w:val="20"/>
              </w:rPr>
              <w:t>6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36.</w:t>
            </w:r>
            <w:r w:rsidR="008C3C78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97E4E13" w14:textId="3357E78D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3449BB">
              <w:rPr>
                <w:rFonts w:ascii="Times New Roman" w:hAnsi="Times New Roman"/>
                <w:sz w:val="20"/>
                <w:szCs w:val="20"/>
              </w:rPr>
              <w:t>3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3449BB">
              <w:rPr>
                <w:rFonts w:ascii="Times New Roman" w:hAnsi="Times New Roman"/>
                <w:sz w:val="20"/>
                <w:szCs w:val="20"/>
              </w:rPr>
              <w:t>4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D860D6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40608A0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955554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9B543E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9FA0CD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8CB88D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34DA029" w14:textId="66F55058" w:rsidR="00E64542" w:rsidRPr="001C5EB2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</w:t>
            </w:r>
            <w:r w:rsidR="00606D8B" w:rsidRPr="001C5EB2">
              <w:rPr>
                <w:rFonts w:ascii="Times New Roman" w:hAnsi="Times New Roman"/>
                <w:b/>
                <w:sz w:val="20"/>
                <w:szCs w:val="20"/>
              </w:rPr>
              <w:t>001</w:t>
            </w:r>
          </w:p>
        </w:tc>
      </w:tr>
      <w:tr w:rsidR="00E64542" w:rsidRPr="00053499" w14:paraId="4F550657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685EA1F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A7374CF" w14:textId="0AF006B1" w:rsidR="00E64542" w:rsidRPr="00053499" w:rsidRDefault="0012161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41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87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A552954" w14:textId="353D7B8F" w:rsidR="00E64542" w:rsidRPr="00053499" w:rsidRDefault="0012161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0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39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01F465E" w14:textId="12B9ECD3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21617">
              <w:rPr>
                <w:rFonts w:ascii="Times New Roman" w:hAnsi="Times New Roman"/>
                <w:sz w:val="20"/>
                <w:szCs w:val="20"/>
              </w:rPr>
              <w:t>011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47D56" w:rsidRPr="00053499">
              <w:rPr>
                <w:rFonts w:ascii="Times New Roman" w:hAnsi="Times New Roman"/>
                <w:sz w:val="20"/>
                <w:szCs w:val="20"/>
              </w:rPr>
              <w:t>60.</w:t>
            </w:r>
            <w:r w:rsidR="00121617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ADB6F9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963764E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BE115A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5080CD8" w14:textId="01BF2642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21617">
              <w:rPr>
                <w:rFonts w:ascii="Times New Roman" w:hAnsi="Times New Roman"/>
                <w:sz w:val="20"/>
                <w:szCs w:val="20"/>
              </w:rPr>
              <w:t>13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21617">
              <w:rPr>
                <w:rFonts w:ascii="Times New Roman" w:hAnsi="Times New Roman"/>
                <w:sz w:val="20"/>
                <w:szCs w:val="20"/>
              </w:rPr>
              <w:t>3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0E19343" w14:textId="5BADBDE4" w:rsidR="00E64542" w:rsidRPr="00053499" w:rsidRDefault="0012161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8DB2E2E" w14:textId="1D2B7005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21617">
              <w:rPr>
                <w:rFonts w:ascii="Times New Roman" w:hAnsi="Times New Roman"/>
                <w:sz w:val="20"/>
                <w:szCs w:val="20"/>
              </w:rPr>
              <w:t>67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47D56" w:rsidRPr="00053499">
              <w:rPr>
                <w:rFonts w:ascii="Times New Roman" w:hAnsi="Times New Roman"/>
                <w:sz w:val="20"/>
                <w:szCs w:val="20"/>
              </w:rPr>
              <w:t>80.</w:t>
            </w:r>
            <w:r w:rsidR="00121617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B87876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8BEFE6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7BE652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Primary Care Docto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E3C5D3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CD0059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372E45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9AFCFAD" w14:textId="40D06A3D" w:rsidR="00E64542" w:rsidRPr="001C5EB2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E64542" w:rsidRPr="00053499" w14:paraId="33E3B42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232BE76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FC1972C" w14:textId="26753295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21617">
              <w:rPr>
                <w:rFonts w:ascii="Times New Roman" w:hAnsi="Times New Roman"/>
                <w:sz w:val="20"/>
                <w:szCs w:val="20"/>
              </w:rPr>
              <w:t>732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8.</w:t>
            </w:r>
            <w:r w:rsidR="00121617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0D158D0" w14:textId="325F7BC1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 w:rsidR="00121617">
              <w:rPr>
                <w:rFonts w:ascii="Times New Roman" w:hAnsi="Times New Roman"/>
                <w:sz w:val="20"/>
                <w:szCs w:val="20"/>
              </w:rPr>
              <w:t>04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47D56" w:rsidRPr="00053499">
              <w:rPr>
                <w:rFonts w:ascii="Times New Roman" w:hAnsi="Times New Roman"/>
                <w:sz w:val="20"/>
                <w:szCs w:val="20"/>
              </w:rPr>
              <w:t>41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A48F7A3" w14:textId="141B69DE" w:rsidR="00E64542" w:rsidRPr="00053499" w:rsidRDefault="0012161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8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58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C50D40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27E555A9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1838700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DDED95F" w14:textId="79224289" w:rsidR="00E64542" w:rsidRPr="00053499" w:rsidRDefault="0012161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3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2C66" w:rsidRPr="00053499">
              <w:rPr>
                <w:rFonts w:ascii="Times New Roman" w:hAnsi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9461191" w14:textId="61D2B9BF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 w:rsidR="00121617">
              <w:rPr>
                <w:rFonts w:ascii="Times New Roman" w:hAnsi="Times New Roman"/>
                <w:sz w:val="20"/>
                <w:szCs w:val="20"/>
              </w:rPr>
              <w:t>1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="00747D56"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21617">
              <w:rPr>
                <w:rFonts w:ascii="Times New Roman" w:hAnsi="Times New Roman"/>
                <w:sz w:val="20"/>
                <w:szCs w:val="20"/>
              </w:rPr>
              <w:t>8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01CAB7D" w14:textId="7AB91973" w:rsidR="00E64542" w:rsidRPr="00053499" w:rsidRDefault="00732C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21617">
              <w:rPr>
                <w:rFonts w:ascii="Times New Roman" w:hAnsi="Times New Roman"/>
                <w:sz w:val="20"/>
                <w:szCs w:val="20"/>
              </w:rPr>
              <w:t>51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 w:rsidR="00121617">
              <w:rPr>
                <w:rFonts w:ascii="Times New Roman" w:hAnsi="Times New Roman"/>
                <w:sz w:val="20"/>
                <w:szCs w:val="20"/>
              </w:rPr>
              <w:t>1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6EB9CA5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3B9ECFC0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4140791" w14:textId="76E0211C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Delayed Care due to Cos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F7310FB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C5F35B6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B9C80BA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E0331EA" w14:textId="19324FC6" w:rsidR="00BB5B6C" w:rsidRPr="001C5EB2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BB5B6C" w:rsidRPr="00053499" w14:paraId="424BBDB5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694C83F" w14:textId="677151D6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4D30E60" w14:textId="2A124CA3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21617">
              <w:rPr>
                <w:rFonts w:ascii="Times New Roman" w:hAnsi="Times New Roman"/>
                <w:sz w:val="20"/>
                <w:szCs w:val="20"/>
              </w:rPr>
              <w:t>7</w:t>
            </w:r>
            <w:r w:rsidR="005466C6">
              <w:rPr>
                <w:rFonts w:ascii="Times New Roman" w:hAnsi="Times New Roman"/>
                <w:sz w:val="20"/>
                <w:szCs w:val="20"/>
              </w:rPr>
              <w:t>74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="005466C6">
              <w:rPr>
                <w:rFonts w:ascii="Times New Roman" w:hAnsi="Times New Roman"/>
                <w:sz w:val="20"/>
                <w:szCs w:val="20"/>
              </w:rPr>
              <w:t>5.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FDB4B85" w14:textId="3A535329" w:rsidR="00BB5B6C" w:rsidRPr="00053499" w:rsidRDefault="00700C2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49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38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AED1492" w14:textId="29AA26A2" w:rsidR="00BB5B6C" w:rsidRPr="00053499" w:rsidRDefault="0012161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92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sz w:val="20"/>
                <w:szCs w:val="20"/>
              </w:rPr>
              <w:t>2.0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43AE40D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4F9B52CC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EB9B3AD" w14:textId="75C5B62B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52ED567" w14:textId="1B12C66F" w:rsidR="00BB5B6C" w:rsidRPr="00053499" w:rsidRDefault="005466C6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14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4.8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0BDBD70" w14:textId="4FA04C29" w:rsidR="00BB5B6C" w:rsidRPr="00053499" w:rsidRDefault="00700C2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8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28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A19568B" w14:textId="7F98ED6A" w:rsidR="00BB5B6C" w:rsidRPr="00053499" w:rsidRDefault="00121617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6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/>
                <w:sz w:val="20"/>
                <w:szCs w:val="20"/>
              </w:rPr>
              <w:t>2.0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919D8B4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0C2C" w:rsidRPr="00053499" w14:paraId="7940A93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B7A55E9" w14:textId="5003B4C3" w:rsidR="00700C2C" w:rsidRPr="00700C2C" w:rsidRDefault="00700C2C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F3E8784" w14:textId="77777777" w:rsidR="00700C2C" w:rsidRDefault="00700C2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CE18B72" w14:textId="77777777" w:rsidR="00700C2C" w:rsidRDefault="00700C2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3AF92F8" w14:textId="77777777" w:rsidR="00700C2C" w:rsidRDefault="00700C2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1A605FE" w14:textId="67E65C77" w:rsidR="00700C2C" w:rsidRPr="001C5EB2" w:rsidRDefault="00DE43C2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="000A5E0C" w:rsidRPr="001C5EB2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</w:tr>
      <w:tr w:rsidR="005466C6" w:rsidRPr="00053499" w14:paraId="6132574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B7F5089" w14:textId="375EE8C5" w:rsidR="005466C6" w:rsidRPr="00053499" w:rsidRDefault="005466C6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E414C12" w14:textId="625611F1" w:rsidR="005466C6" w:rsidRDefault="005466C6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20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/>
                <w:sz w:val="20"/>
                <w:szCs w:val="20"/>
              </w:rPr>
              <w:t>3.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A102023" w14:textId="01002825" w:rsidR="005466C6" w:rsidRDefault="00575410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64 (35.8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7ADB122" w14:textId="2F0AC9AA" w:rsidR="005466C6" w:rsidRPr="00575410" w:rsidRDefault="00575410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410">
              <w:rPr>
                <w:rFonts w:ascii="Times New Roman" w:hAnsi="Times New Roman"/>
                <w:sz w:val="20"/>
                <w:szCs w:val="20"/>
              </w:rPr>
              <w:t>10041 (6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575410">
              <w:rPr>
                <w:rFonts w:ascii="Times New Roman" w:hAnsi="Times New Roman"/>
                <w:sz w:val="20"/>
                <w:szCs w:val="20"/>
              </w:rPr>
              <w:t>.2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D715E0F" w14:textId="77777777" w:rsidR="005466C6" w:rsidRPr="00053499" w:rsidRDefault="005466C6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6C6" w:rsidRPr="00053499" w14:paraId="45B20276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089880D" w14:textId="131197B6" w:rsidR="005466C6" w:rsidRPr="00053499" w:rsidRDefault="005466C6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7351B9D" w14:textId="1AFB3CAB" w:rsidR="005466C6" w:rsidRDefault="005466C6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5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7.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B71150D" w14:textId="7E10B754" w:rsidR="005466C6" w:rsidRDefault="00575410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3 (40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C416458" w14:textId="4BE73C46" w:rsidR="005466C6" w:rsidRPr="00575410" w:rsidRDefault="00575410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410">
              <w:rPr>
                <w:rFonts w:ascii="Times New Roman" w:hAnsi="Times New Roman"/>
                <w:sz w:val="20"/>
                <w:szCs w:val="20"/>
              </w:rPr>
              <w:t>1757 (59.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3B36EE3" w14:textId="77777777" w:rsidR="005466C6" w:rsidRPr="00053499" w:rsidRDefault="005466C6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6AF" w:rsidRPr="00053499" w14:paraId="5ECDB8C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DBA0E6A" w14:textId="766CBC9C" w:rsidR="00F676AF" w:rsidRPr="00F676AF" w:rsidRDefault="00C46AA2" w:rsidP="005466C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D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5C7E275" w14:textId="77777777" w:rsidR="00F676AF" w:rsidRDefault="00F676AF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0477633" w14:textId="77777777" w:rsidR="00F676AF" w:rsidRDefault="00F676AF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08E583E" w14:textId="77777777" w:rsidR="00F676AF" w:rsidRPr="00575410" w:rsidRDefault="00F676AF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FDC3AEF" w14:textId="3F8252EC" w:rsidR="00F676AF" w:rsidRPr="001C5EB2" w:rsidRDefault="00DE43C2" w:rsidP="005466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676AF" w:rsidRPr="00053499" w14:paraId="17E5FB5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34F8CD2" w14:textId="1F836433" w:rsidR="00F676AF" w:rsidRDefault="00F676AF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DD9FD59" w14:textId="33533819" w:rsidR="00F676AF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977 (90.7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ED92DDA" w14:textId="6C84933F" w:rsidR="00F676AF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74 (35.3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CC0DB09" w14:textId="07FAC359" w:rsidR="00F676AF" w:rsidRPr="00575410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03 (64.7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9FD61E" w14:textId="77777777" w:rsidR="00F676AF" w:rsidRPr="00053499" w:rsidRDefault="00F676AF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6AF" w:rsidRPr="00053499" w14:paraId="5D25E46C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9E0B222" w14:textId="15A3BF43" w:rsidR="00F676AF" w:rsidRDefault="00F676AF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C1EB585" w14:textId="1A9BF7F8" w:rsidR="00F676AF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78 (9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12669C2" w14:textId="3511D3E5" w:rsidR="00F676AF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3 (49.2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9B42B65" w14:textId="3A24E7ED" w:rsidR="00F676AF" w:rsidRPr="00575410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5 (50.8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FF17518" w14:textId="77777777" w:rsidR="00F676AF" w:rsidRPr="00053499" w:rsidRDefault="00F676AF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4AE4" w:rsidRPr="00053499" w14:paraId="2ABA269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BD60576" w14:textId="6BAE988E" w:rsidR="00014AE4" w:rsidRPr="00014AE4" w:rsidRDefault="00014AE4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C9C682A" w14:textId="77777777" w:rsidR="00014AE4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550D77" w14:textId="77777777" w:rsidR="00014AE4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4F271F6" w14:textId="77777777" w:rsidR="00014AE4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40ABB25" w14:textId="43DE0A08" w:rsidR="00014AE4" w:rsidRPr="001C5EB2" w:rsidRDefault="00DE43C2" w:rsidP="005466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014AE4" w:rsidRPr="00053499" w14:paraId="73A0F01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B02B8D6" w14:textId="5EAE9B2D" w:rsidR="00014AE4" w:rsidRDefault="00014AE4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279E4A0" w14:textId="34E24A96" w:rsidR="00014AE4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43 (57.5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944A3C6" w14:textId="00761AE9" w:rsidR="00014AE4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04 (29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94B87A5" w14:textId="003CECC2" w:rsidR="00014AE4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39 (70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19F9EEE" w14:textId="77777777" w:rsidR="00014AE4" w:rsidRPr="00053499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4AE4" w:rsidRPr="00053499" w14:paraId="0E47CAB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B97880A" w14:textId="18A9053D" w:rsidR="00014AE4" w:rsidRDefault="00014AE4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F4A95A3" w14:textId="68542E03" w:rsidR="00014AE4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12 (42.5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B5B7C48" w14:textId="4DF30CBF" w:rsidR="00014AE4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53 (45.9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FBBCFD6" w14:textId="3C538699" w:rsidR="00014AE4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59 (54.1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3214458" w14:textId="77777777" w:rsidR="00014AE4" w:rsidRPr="00053499" w:rsidRDefault="00014AE4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2DE1" w:rsidRPr="00053499" w14:paraId="05CCF8A9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95AB5EA" w14:textId="6F2B7AB3" w:rsidR="00512DE1" w:rsidRPr="00512DE1" w:rsidRDefault="00C46AA2" w:rsidP="005466C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8018E8D" w14:textId="77777777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EC68813" w14:textId="77777777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15EF400" w14:textId="77777777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2C39F8E" w14:textId="3B5BE558" w:rsidR="00512DE1" w:rsidRPr="001C5EB2" w:rsidRDefault="00DE43C2" w:rsidP="005466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C5EB2">
              <w:rPr>
                <w:rFonts w:ascii="Times New Roman" w:hAnsi="Times New Roman"/>
                <w:b/>
                <w:sz w:val="20"/>
                <w:szCs w:val="20"/>
              </w:rPr>
              <w:t>0.006</w:t>
            </w:r>
          </w:p>
        </w:tc>
      </w:tr>
      <w:tr w:rsidR="00512DE1" w:rsidRPr="00053499" w14:paraId="76DF392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EF19099" w14:textId="18550D76" w:rsidR="00512DE1" w:rsidRDefault="00800DF1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</w:t>
            </w:r>
            <w:r w:rsidR="00512DE1">
              <w:rPr>
                <w:rFonts w:ascii="Times New Roman" w:hAnsi="Times New Roman"/>
                <w:bCs/>
                <w:sz w:val="20"/>
                <w:szCs w:val="20"/>
              </w:rPr>
              <w:t>Normal</w:t>
            </w:r>
            <w:r w:rsidR="00C46AA2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  <w:r w:rsidR="00512DE1">
              <w:rPr>
                <w:rFonts w:ascii="Times New Roman" w:hAnsi="Times New Roman"/>
                <w:bCs/>
                <w:sz w:val="20"/>
                <w:szCs w:val="20"/>
              </w:rPr>
              <w:t>und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44EEA8" w14:textId="6B5F774B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45 (25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384A242" w14:textId="621106A8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3 (33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251A826" w14:textId="21030910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2 (66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1ACA268" w14:textId="77777777" w:rsidR="00512DE1" w:rsidRPr="00053499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2DE1" w:rsidRPr="00053499" w14:paraId="6B23417B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1C645BB" w14:textId="695A1061" w:rsidR="00512DE1" w:rsidRDefault="00800DF1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</w:t>
            </w:r>
            <w:r w:rsidR="00512DE1">
              <w:rPr>
                <w:rFonts w:ascii="Times New Roman" w:hAnsi="Times New Roman"/>
                <w:bCs/>
                <w:sz w:val="20"/>
                <w:szCs w:val="20"/>
              </w:rPr>
              <w:t>Ov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E6E0A8C" w14:textId="48706D0F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74 (33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E978130" w14:textId="423938EB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08 (36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543F098" w14:textId="0C7F66E9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66 (63.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A71CF1C" w14:textId="77777777" w:rsidR="00512DE1" w:rsidRPr="00053499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2DE1" w:rsidRPr="00053499" w14:paraId="7EE91FD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A561BE0" w14:textId="4215707A" w:rsidR="00512DE1" w:rsidRDefault="00800DF1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</w:t>
            </w:r>
            <w:r w:rsidR="00512DE1">
              <w:rPr>
                <w:rFonts w:ascii="Times New Roman" w:hAnsi="Times New Roman"/>
                <w:bCs/>
                <w:sz w:val="20"/>
                <w:szCs w:val="20"/>
              </w:rPr>
              <w:t>Obes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783CE9" w14:textId="1C14B92F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36 (41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3C59CFE" w14:textId="284959B4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96 (38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F24C11E" w14:textId="0E9B9FAF" w:rsidR="00512DE1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40 (61.6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0119E0D" w14:textId="77777777" w:rsidR="00512DE1" w:rsidRPr="00053499" w:rsidRDefault="00512DE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0DF1" w:rsidRPr="00053499" w14:paraId="0AA86080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8329D53" w14:textId="720F22E7" w:rsidR="00800DF1" w:rsidRPr="00800DF1" w:rsidRDefault="00800DF1" w:rsidP="005466C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8CA2B47" w14:textId="77777777" w:rsidR="00800DF1" w:rsidRDefault="00800DF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EEB307D" w14:textId="77777777" w:rsidR="00800DF1" w:rsidRDefault="00800DF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FB00241" w14:textId="77777777" w:rsidR="00800DF1" w:rsidRDefault="00800DF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E533F18" w14:textId="4C52ECE6" w:rsidR="00800DF1" w:rsidRPr="001B492E" w:rsidRDefault="00DE43C2" w:rsidP="005466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800DF1" w:rsidRPr="00053499" w14:paraId="653A52C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F5A4D14" w14:textId="5CED29CE" w:rsidR="00800DF1" w:rsidRDefault="00800DF1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64BDCAC" w14:textId="0349C868" w:rsidR="00800DF1" w:rsidRDefault="00800DF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793 (93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5D753F" w14:textId="6BC0CE8C" w:rsidR="00800DF1" w:rsidRDefault="00582346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55 (35.3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67C5A8" w14:textId="23162789" w:rsidR="00800DF1" w:rsidRDefault="00800DF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38 (64.7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3169AB8" w14:textId="77777777" w:rsidR="00800DF1" w:rsidRPr="00053499" w:rsidRDefault="00800DF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0DF1" w:rsidRPr="00053499" w14:paraId="6B6D650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CC288AB" w14:textId="3B54DE5E" w:rsidR="00800DF1" w:rsidRDefault="00800DF1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01DC30" w14:textId="4099EA5D" w:rsidR="00800DF1" w:rsidRDefault="00800DF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62 (6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86915FF" w14:textId="5EC0BCC1" w:rsidR="00800DF1" w:rsidRDefault="00582346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2 (55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27DBB84" w14:textId="463F50F0" w:rsidR="00800DF1" w:rsidRDefault="00800DF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0 (</w:t>
            </w:r>
            <w:r w:rsidR="00582346">
              <w:rPr>
                <w:rFonts w:ascii="Times New Roman" w:hAnsi="Times New Roman"/>
                <w:sz w:val="20"/>
                <w:szCs w:val="20"/>
              </w:rPr>
              <w:t>44.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8F95AA" w14:textId="77777777" w:rsidR="00800DF1" w:rsidRPr="00053499" w:rsidRDefault="00800DF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3C81" w:rsidRPr="00053499" w14:paraId="1CD37486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6B8FD45" w14:textId="657D939E" w:rsidR="009E3C81" w:rsidRPr="009E3C81" w:rsidRDefault="009E3C81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1D943CB" w14:textId="77777777" w:rsidR="009E3C81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70A82CF" w14:textId="77777777" w:rsidR="009E3C81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94924A6" w14:textId="77777777" w:rsidR="009E3C81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60FF269" w14:textId="46C546F4" w:rsidR="009E3C81" w:rsidRPr="001B492E" w:rsidRDefault="00DE43C2" w:rsidP="005466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9E3C81" w:rsidRPr="00053499" w14:paraId="7F84CD6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3022FF8" w14:textId="290F268E" w:rsidR="009E3C81" w:rsidRDefault="009E3C81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5F6EBA0" w14:textId="23F76A12" w:rsidR="009E3C81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47 (83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CBA2B3E" w14:textId="35986FC3" w:rsidR="009E3C81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40 (33.2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D19ECBA" w14:textId="28DD08F4" w:rsidR="009E3C81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07 (66.8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69B5125" w14:textId="77777777" w:rsidR="009E3C81" w:rsidRPr="00053499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3C81" w:rsidRPr="00053499" w14:paraId="702F06F7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06CFE79" w14:textId="64386F69" w:rsidR="009E3C81" w:rsidRDefault="009E3C81" w:rsidP="005466C6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06B6A1C" w14:textId="65ACE9F6" w:rsidR="009E3C81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08 (16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3D27B47" w14:textId="34046D2C" w:rsidR="009E3C81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17 (54.1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CD03B18" w14:textId="42AD358F" w:rsidR="009E3C81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1 (45.9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B77DB90" w14:textId="77777777" w:rsidR="009E3C81" w:rsidRPr="00053499" w:rsidRDefault="009E3C81" w:rsidP="005466C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8C8E307" w14:textId="01E7EC5E" w:rsidR="00FF52CB" w:rsidRDefault="00FF52CB" w:rsidP="00FF52CB">
      <w:pPr>
        <w:suppressLineNumbers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s: Boldface indicates statistical significance </w:t>
      </w:r>
      <w:r w:rsidRPr="005A1F9B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&lt;0.05.  </w:t>
      </w:r>
    </w:p>
    <w:p w14:paraId="62C29B6A" w14:textId="7152991D" w:rsidR="00E64542" w:rsidRPr="00053499" w:rsidRDefault="00DF78A8">
      <w:pPr>
        <w:rPr>
          <w:rFonts w:ascii="Times New Roman" w:hAnsi="Times New Roman"/>
        </w:rPr>
      </w:pPr>
      <w:r w:rsidRPr="00053499">
        <w:rPr>
          <w:rFonts w:ascii="Times New Roman" w:hAnsi="Times New Roman"/>
          <w:sz w:val="20"/>
          <w:szCs w:val="20"/>
        </w:rPr>
        <w:t xml:space="preserve">Notes:  Data represent N (weighted percentage) unless otherwise noted Includes data from the 2019 BRFSS annual survey.  Analysis includes </w:t>
      </w:r>
      <w:r w:rsidR="00627858" w:rsidRPr="00053499">
        <w:rPr>
          <w:rFonts w:ascii="Times New Roman" w:hAnsi="Times New Roman"/>
          <w:sz w:val="20"/>
          <w:szCs w:val="20"/>
        </w:rPr>
        <w:t xml:space="preserve">Non-Hispanic Black </w:t>
      </w:r>
      <w:r w:rsidRPr="00053499">
        <w:rPr>
          <w:rFonts w:ascii="Times New Roman" w:hAnsi="Times New Roman"/>
          <w:sz w:val="20"/>
          <w:szCs w:val="20"/>
        </w:rPr>
        <w:t xml:space="preserve">participants who completed the 2019 survey from January 2019-April 2020.  Analysis excludes US territories.  We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owa, Kansas, Minnesota, Missouri, Nebraska, North Dakota, and South Dakota. New England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Connecticut, Maine, Massachusetts, New Hampshire, Rhode Island, and Vermont. Middle Atlantic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New Jersey, New York, and Pennsylvania.  South Atlant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elaware, District of Columbia, Florida, Georgia, Maryland, North Carolina, South Carolina, Virginia, and West Virginia.  Mountain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rizona, Colorado, Idaho, New Mexico, Montana, Utah, Nevada, and Wyoming. Pacif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laska, California, Hawaii, Oregon, and Washington.  Ea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ndiana, Illinois, Michigan, Ohio, and Wisconsin. Ea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labama, Kentucky, Mississippi, and Tennessee. We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rkansas, Louisiana, Oklahoma, and Texas.</w:t>
      </w:r>
    </w:p>
    <w:p w14:paraId="3FF23F0D" w14:textId="5B2F7ECF" w:rsidR="00E64542" w:rsidRDefault="00E64542">
      <w:pPr>
        <w:spacing w:after="160" w:line="259" w:lineRule="auto"/>
        <w:rPr>
          <w:rFonts w:ascii="Times New Roman" w:hAnsi="Times New Roman"/>
        </w:rPr>
      </w:pPr>
    </w:p>
    <w:p w14:paraId="639F6572" w14:textId="44F45654" w:rsidR="00BE705D" w:rsidRPr="00053499" w:rsidRDefault="00BE705D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W w:w="5517" w:type="pct"/>
        <w:jc w:val="center"/>
        <w:tblLook w:val="00A0" w:firstRow="1" w:lastRow="0" w:firstColumn="1" w:lastColumn="0" w:noHBand="0" w:noVBand="0"/>
      </w:tblPr>
      <w:tblGrid>
        <w:gridCol w:w="4408"/>
        <w:gridCol w:w="1622"/>
        <w:gridCol w:w="1587"/>
        <w:gridCol w:w="1523"/>
        <w:gridCol w:w="1181"/>
      </w:tblGrid>
      <w:tr w:rsidR="00E64542" w:rsidRPr="00053499" w14:paraId="0801FD55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36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AC1CDD3" w14:textId="0B147D89" w:rsidR="00E64542" w:rsidRPr="00053499" w:rsidRDefault="009976F6" w:rsidP="00E64542">
            <w:pPr>
              <w:spacing w:after="0" w:line="240" w:lineRule="auto"/>
              <w:ind w:left="-1438" w:firstLine="1438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upplemental 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 w:rsidR="0035571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715BE6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. Hispanic Descriptive Data by Influenza Vaccination, 2019 BRFSS</w:t>
            </w:r>
          </w:p>
        </w:tc>
      </w:tr>
      <w:tr w:rsidR="00E64542" w:rsidRPr="00053499" w14:paraId="411C8987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F606C0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N (weighted %)</w:t>
            </w:r>
          </w:p>
        </w:tc>
      </w:tr>
      <w:tr w:rsidR="00E64542" w:rsidRPr="00053499" w14:paraId="5E7618E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ED4E318" w14:textId="189F2511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 xml:space="preserve">N= </w:t>
            </w:r>
            <w:r w:rsidR="00B64C36">
              <w:rPr>
                <w:rFonts w:ascii="Times New Roman" w:hAnsi="Times New Roman"/>
                <w:sz w:val="20"/>
                <w:szCs w:val="20"/>
              </w:rPr>
              <w:t>18,896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81914D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54259F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ercentage who Received Influenza Vaccine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D8175D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d not Receive Influenza Vaccine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A92027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E64542" w:rsidRPr="00053499" w14:paraId="0E86FF68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73A719A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Age, median (IQR)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C912364" w14:textId="25169267" w:rsidR="00E64542" w:rsidRPr="00053499" w:rsidRDefault="00747D5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B64C36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64C36">
              <w:rPr>
                <w:rFonts w:ascii="Times New Roman" w:hAnsi="Times New Roman"/>
                <w:sz w:val="20"/>
                <w:szCs w:val="20"/>
              </w:rPr>
              <w:t>3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B64C36">
              <w:rPr>
                <w:rFonts w:ascii="Times New Roman" w:hAnsi="Times New Roman"/>
                <w:sz w:val="20"/>
                <w:szCs w:val="20"/>
              </w:rPr>
              <w:t>3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707A4D9" w14:textId="41B96DD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B64C36">
              <w:rPr>
                <w:rFonts w:ascii="Times New Roman" w:hAnsi="Times New Roman"/>
                <w:sz w:val="20"/>
                <w:szCs w:val="20"/>
              </w:rPr>
              <w:t>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64C36">
              <w:rPr>
                <w:rFonts w:ascii="Times New Roman" w:hAnsi="Times New Roman"/>
                <w:sz w:val="20"/>
                <w:szCs w:val="20"/>
              </w:rPr>
              <w:t>4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B64C36">
              <w:rPr>
                <w:rFonts w:ascii="Times New Roman" w:hAnsi="Times New Roman"/>
                <w:sz w:val="20"/>
                <w:szCs w:val="20"/>
              </w:rPr>
              <w:t>4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B4BD381" w14:textId="3B3C4FA4" w:rsidR="00E64542" w:rsidRPr="00053499" w:rsidRDefault="00747D5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64C36">
              <w:rPr>
                <w:rFonts w:ascii="Times New Roman" w:hAnsi="Times New Roman"/>
                <w:sz w:val="20"/>
                <w:szCs w:val="20"/>
              </w:rPr>
              <w:t>3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B64C36">
              <w:rPr>
                <w:rFonts w:ascii="Times New Roman" w:hAnsi="Times New Roman"/>
                <w:sz w:val="20"/>
                <w:szCs w:val="20"/>
              </w:rPr>
              <w:t>3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6FDB7F5" w14:textId="60951499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91461B" w:rsidRPr="001B492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39F8D0CB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6C01049B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E1AA79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F9D353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D101AB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DDE7344" w14:textId="60300D5F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E64542" w:rsidRPr="00053499" w14:paraId="51CACD25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196ED477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Fe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BD98F1B" w14:textId="09EC7C47" w:rsidR="00E64542" w:rsidRPr="00053499" w:rsidRDefault="00B64C3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7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6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453C949" w14:textId="525001BC" w:rsidR="00E64542" w:rsidRPr="00053499" w:rsidRDefault="00B64C3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6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17D22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A17D22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D5DE47D" w14:textId="00CCC2FE" w:rsidR="00E64542" w:rsidRPr="00053499" w:rsidRDefault="00B64C3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1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17D22" w:rsidRPr="00053499">
              <w:rPr>
                <w:rFonts w:ascii="Times New Roman" w:hAnsi="Times New Roman"/>
                <w:sz w:val="20"/>
                <w:szCs w:val="20"/>
              </w:rPr>
              <w:t>62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61369B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1FFEFD58" w14:textId="77777777" w:rsidTr="00E64542">
        <w:trPr>
          <w:trHeight w:val="199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6C2CEB77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2522B12" w14:textId="506874A7" w:rsidR="00E64542" w:rsidRPr="00053499" w:rsidRDefault="00B64C3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1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17D22"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3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54B084F" w14:textId="625F65AF" w:rsidR="00E64542" w:rsidRPr="00053499" w:rsidRDefault="00A17D2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B64C36">
              <w:rPr>
                <w:rFonts w:ascii="Times New Roman" w:hAnsi="Times New Roman"/>
                <w:sz w:val="20"/>
                <w:szCs w:val="20"/>
              </w:rPr>
              <w:t>15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B64C36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A8AB66F" w14:textId="4A614AA3" w:rsidR="00E64542" w:rsidRPr="00053499" w:rsidRDefault="00B64C3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6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17D22"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A17D22" w:rsidRPr="00053499">
              <w:rPr>
                <w:rFonts w:ascii="Times New Roman" w:hAnsi="Times New Roman"/>
                <w:sz w:val="20"/>
                <w:szCs w:val="20"/>
              </w:rPr>
              <w:t>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685A45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B13104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449DAF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062A9F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4207B2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D22113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EFC2B39" w14:textId="2C5556F1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91461B" w:rsidRPr="001B492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5A600B60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5648D8B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Less than high schoo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D970336" w14:textId="11792A2F" w:rsidR="00E64542" w:rsidRPr="00053499" w:rsidRDefault="007E6BD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9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9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562EFE2" w14:textId="7053F947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7E6BD4">
              <w:rPr>
                <w:rFonts w:ascii="Times New Roman" w:hAnsi="Times New Roman"/>
                <w:sz w:val="20"/>
                <w:szCs w:val="20"/>
              </w:rPr>
              <w:t>47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7E6BD4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7E6BD4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F996C99" w14:textId="608F1F70" w:rsidR="00E64542" w:rsidRPr="00053499" w:rsidRDefault="007E6BD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1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5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BE7E59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3CA7F1F2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1A15830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High school graduat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5C0FC03" w14:textId="6DB5F542" w:rsidR="00E64542" w:rsidRPr="00053499" w:rsidRDefault="007E6BD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3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7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790B903" w14:textId="4CEAF9E4" w:rsidR="00E64542" w:rsidRPr="00053499" w:rsidRDefault="007E6BD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29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6166B39" w14:textId="7A891324" w:rsidR="00E64542" w:rsidRPr="00053499" w:rsidRDefault="007E6BD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8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7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51C605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2B20EA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1F9A7AF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me colleg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1A2A517" w14:textId="788EE28E" w:rsidR="00E64542" w:rsidRPr="00053499" w:rsidRDefault="007E6BD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2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7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A425E4" w14:textId="6D818E45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7E6BD4">
              <w:rPr>
                <w:rFonts w:ascii="Times New Roman" w:hAnsi="Times New Roman"/>
                <w:sz w:val="20"/>
                <w:szCs w:val="20"/>
              </w:rPr>
              <w:t>74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4.</w:t>
            </w:r>
            <w:r w:rsidR="007E6BD4">
              <w:rPr>
                <w:rFonts w:ascii="Times New Roman" w:hAnsi="Times New Roman"/>
                <w:sz w:val="20"/>
                <w:szCs w:val="20"/>
              </w:rPr>
              <w:t>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F4E810D" w14:textId="77B03B91" w:rsidR="00E64542" w:rsidRPr="00053499" w:rsidRDefault="007E6BD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8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65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1B9DF2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1D98AEB9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3E97E8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College graduate or mor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FA6F72C" w14:textId="1C964BE9" w:rsidR="00E64542" w:rsidRPr="00053499" w:rsidRDefault="007E6BD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41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3654ACB" w14:textId="1E3BE33B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7E6BD4">
              <w:rPr>
                <w:rFonts w:ascii="Times New Roman" w:hAnsi="Times New Roman"/>
                <w:sz w:val="20"/>
                <w:szCs w:val="20"/>
              </w:rPr>
              <w:t>14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7E6BD4">
              <w:rPr>
                <w:rFonts w:ascii="Times New Roman" w:hAnsi="Times New Roman"/>
                <w:sz w:val="20"/>
                <w:szCs w:val="20"/>
              </w:rPr>
              <w:t>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7E6BD4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FF338AC" w14:textId="3EEA34AB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7E6BD4">
              <w:rPr>
                <w:rFonts w:ascii="Times New Roman" w:hAnsi="Times New Roman"/>
                <w:sz w:val="20"/>
                <w:szCs w:val="20"/>
              </w:rPr>
              <w:t>59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7E6BD4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7E6BD4"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0D1D9A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F42C389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05739FC4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Incom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FC4CA4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B915989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224E91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D0FB941" w14:textId="445EC912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492E">
              <w:rPr>
                <w:rFonts w:ascii="Times New Roman" w:hAnsi="Times New Roman"/>
                <w:sz w:val="20"/>
                <w:szCs w:val="20"/>
              </w:rPr>
              <w:t>0.0</w:t>
            </w:r>
            <w:r w:rsidR="00613119" w:rsidRPr="001B492E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E64542" w:rsidRPr="00053499" w14:paraId="0F5F36F5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F543F34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&lt; $2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097EF6" w14:textId="39F35BDD" w:rsidR="00E64542" w:rsidRPr="00053499" w:rsidRDefault="00172E9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4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8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D5891BC" w14:textId="6AFA7033" w:rsidR="00E64542" w:rsidRPr="00053499" w:rsidRDefault="00442B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7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9DBC891" w14:textId="5C6348A1" w:rsidR="00E64542" w:rsidRPr="00053499" w:rsidRDefault="00172E9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6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FAA327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35A5C66E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2CC172A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25 – $49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AA18F01" w14:textId="4817FBA9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172E94">
              <w:rPr>
                <w:rFonts w:ascii="Times New Roman" w:hAnsi="Times New Roman"/>
                <w:sz w:val="20"/>
                <w:szCs w:val="20"/>
              </w:rPr>
              <w:t>13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="00172E94">
              <w:rPr>
                <w:rFonts w:ascii="Times New Roman" w:hAnsi="Times New Roman"/>
                <w:sz w:val="20"/>
                <w:szCs w:val="20"/>
              </w:rPr>
              <w:t>6.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2F81705" w14:textId="24AF485E" w:rsidR="00E64542" w:rsidRPr="00053499" w:rsidRDefault="00442B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2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297E5D2" w14:textId="67E61D15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186F61">
              <w:rPr>
                <w:rFonts w:ascii="Times New Roman" w:hAnsi="Times New Roman"/>
                <w:sz w:val="20"/>
                <w:szCs w:val="20"/>
              </w:rPr>
              <w:t>38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68.</w:t>
            </w:r>
            <w:r w:rsidR="00186F61">
              <w:rPr>
                <w:rFonts w:ascii="Times New Roman" w:hAnsi="Times New Roman"/>
                <w:sz w:val="20"/>
                <w:szCs w:val="20"/>
              </w:rPr>
              <w:t>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8587C4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749A85F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3BA3AB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50 – $74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A6C10CC" w14:textId="5B1E5C15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72E94">
              <w:rPr>
                <w:rFonts w:ascii="Times New Roman" w:hAnsi="Times New Roman"/>
                <w:sz w:val="20"/>
                <w:szCs w:val="20"/>
              </w:rPr>
              <w:t>36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.</w:t>
            </w:r>
            <w:r w:rsidR="00172E94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CD150F" w14:textId="68410937" w:rsidR="00E64542" w:rsidRPr="00053499" w:rsidRDefault="00442B34" w:rsidP="00442B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4.9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CADCE12" w14:textId="01F68B3F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86F61">
              <w:rPr>
                <w:rFonts w:ascii="Times New Roman" w:hAnsi="Times New Roman"/>
                <w:sz w:val="20"/>
                <w:szCs w:val="20"/>
              </w:rPr>
              <w:t>47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186F61">
              <w:rPr>
                <w:rFonts w:ascii="Times New Roman" w:hAnsi="Times New Roman"/>
                <w:sz w:val="20"/>
                <w:szCs w:val="20"/>
              </w:rPr>
              <w:t>5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2C7587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67B2DBE1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712CE77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≥ $7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78794CE" w14:textId="36BF7BBA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172E94">
              <w:rPr>
                <w:rFonts w:ascii="Times New Roman" w:hAnsi="Times New Roman"/>
                <w:sz w:val="20"/>
                <w:szCs w:val="20"/>
              </w:rPr>
              <w:t>15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72E94">
              <w:rPr>
                <w:rFonts w:ascii="Times New Roman" w:hAnsi="Times New Roman"/>
                <w:sz w:val="20"/>
                <w:szCs w:val="20"/>
              </w:rPr>
              <w:t>2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7647A0E" w14:textId="5E4A1DBA" w:rsidR="00E64542" w:rsidRPr="00053499" w:rsidRDefault="0078187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442B34">
              <w:rPr>
                <w:rFonts w:ascii="Times New Roman" w:hAnsi="Times New Roman"/>
                <w:sz w:val="20"/>
                <w:szCs w:val="20"/>
              </w:rPr>
              <w:t>80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36.</w:t>
            </w:r>
            <w:r w:rsidR="00442B34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4AB2F0C" w14:textId="6A48907A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86F61">
              <w:rPr>
                <w:rFonts w:ascii="Times New Roman" w:hAnsi="Times New Roman"/>
                <w:sz w:val="20"/>
                <w:szCs w:val="20"/>
              </w:rPr>
              <w:t>35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3.</w:t>
            </w:r>
            <w:r w:rsidR="00186F61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638AF89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6F57F882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53AA410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vision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58D477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7FA7FB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003264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3E0BA4D" w14:textId="50B88B49" w:rsidR="00E64542" w:rsidRPr="001B492E" w:rsidRDefault="00DB6B75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</w:t>
            </w:r>
            <w:r w:rsidR="00613119" w:rsidRPr="001B492E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545FBDDB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CE5799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ew England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A760167" w14:textId="7CDB990C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442B34">
              <w:rPr>
                <w:rFonts w:ascii="Times New Roman" w:hAnsi="Times New Roman"/>
                <w:sz w:val="20"/>
                <w:szCs w:val="20"/>
              </w:rPr>
              <w:t>15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442B34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C208FB5" w14:textId="2287B9A5" w:rsidR="00E64542" w:rsidRPr="00053499" w:rsidRDefault="00992BC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3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835CA93" w14:textId="3329AA01" w:rsidR="00E64542" w:rsidRPr="00053499" w:rsidRDefault="00442B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2A94F9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EF99801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8035E8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iddle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44DAD45" w14:textId="0F8B5474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442B34">
              <w:rPr>
                <w:rFonts w:ascii="Times New Roman" w:hAnsi="Times New Roman"/>
                <w:sz w:val="20"/>
                <w:szCs w:val="20"/>
              </w:rPr>
              <w:t>07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7.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2FCF647" w14:textId="376663BB" w:rsidR="00E64542" w:rsidRPr="00053499" w:rsidRDefault="00992BC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39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D80BCD6" w14:textId="530D535B" w:rsidR="00E64542" w:rsidRPr="00053499" w:rsidRDefault="00442B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60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ED93CA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192A666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849526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FEC074D" w14:textId="6F33999D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442B34">
              <w:rPr>
                <w:rFonts w:ascii="Times New Roman" w:hAnsi="Times New Roman"/>
                <w:sz w:val="20"/>
                <w:szCs w:val="20"/>
              </w:rPr>
              <w:t>26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.</w:t>
            </w:r>
            <w:r w:rsidR="00442B34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CE0D76F" w14:textId="1414EB76" w:rsidR="00E64542" w:rsidRPr="00053499" w:rsidRDefault="00B50F2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992BC3">
              <w:rPr>
                <w:rFonts w:ascii="Times New Roman" w:hAnsi="Times New Roman"/>
                <w:sz w:val="20"/>
                <w:szCs w:val="20"/>
              </w:rPr>
              <w:t>4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1.</w:t>
            </w:r>
            <w:r w:rsidR="00992BC3"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B59B96" w14:textId="0A464227" w:rsidR="00E64542" w:rsidRPr="00053499" w:rsidRDefault="00442B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68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A1E904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F3E387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2067B6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DB840C2" w14:textId="29991412" w:rsidR="00E64542" w:rsidRPr="00053499" w:rsidRDefault="00442B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9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0992A5F" w14:textId="6A1F8FA0" w:rsidR="00E64542" w:rsidRPr="00053499" w:rsidRDefault="00992BC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EFB4B76" w14:textId="7474DFD6" w:rsidR="00E64542" w:rsidRPr="00053499" w:rsidRDefault="00B50F2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EB41A8">
              <w:rPr>
                <w:rFonts w:ascii="Times New Roman" w:hAnsi="Times New Roman"/>
                <w:sz w:val="20"/>
                <w:szCs w:val="20"/>
              </w:rPr>
              <w:t>17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EB41A8">
              <w:rPr>
                <w:rFonts w:ascii="Times New Roman" w:hAnsi="Times New Roman"/>
                <w:sz w:val="20"/>
                <w:szCs w:val="20"/>
              </w:rPr>
              <w:t>5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98ADC9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680E1345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10A223A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uth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CCFC67C" w14:textId="70A3D013" w:rsidR="00E64542" w:rsidRPr="00053499" w:rsidRDefault="00442B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7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9FE84D3" w14:textId="7185575E" w:rsidR="00E64542" w:rsidRPr="00053499" w:rsidRDefault="00992BC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0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43A68BF" w14:textId="42BC067C" w:rsidR="00E64542" w:rsidRPr="00053499" w:rsidRDefault="00442B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B41A8">
              <w:rPr>
                <w:rFonts w:ascii="Times New Roman" w:hAnsi="Times New Roman"/>
                <w:sz w:val="20"/>
                <w:szCs w:val="20"/>
              </w:rPr>
              <w:t>66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EB41A8">
              <w:rPr>
                <w:rFonts w:ascii="Times New Roman" w:hAnsi="Times New Roman"/>
                <w:sz w:val="20"/>
                <w:szCs w:val="20"/>
              </w:rPr>
              <w:t>69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EB41A8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FD135E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D48BDF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F061FEB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903831E" w14:textId="6F168F8D" w:rsidR="00E64542" w:rsidRPr="00053499" w:rsidRDefault="00A96B57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442B34">
              <w:rPr>
                <w:rFonts w:ascii="Times New Roman" w:hAnsi="Times New Roman"/>
                <w:sz w:val="20"/>
                <w:szCs w:val="20"/>
              </w:rPr>
              <w:t>2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6C9DC69" w14:textId="16ECDB03" w:rsidR="00E64542" w:rsidRPr="00053499" w:rsidRDefault="00992BC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39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91958B4" w14:textId="48596407" w:rsidR="00E64542" w:rsidRPr="00053499" w:rsidRDefault="00B50F2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EB41A8">
              <w:rPr>
                <w:rFonts w:ascii="Times New Roman" w:hAnsi="Times New Roman"/>
                <w:sz w:val="20"/>
                <w:szCs w:val="20"/>
              </w:rPr>
              <w:t>2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0.</w:t>
            </w:r>
            <w:r w:rsidR="00EB41A8"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C6C997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FB1F332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AAD05C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AC4451D" w14:textId="57726B6D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442B34">
              <w:rPr>
                <w:rFonts w:ascii="Times New Roman" w:hAnsi="Times New Roman"/>
                <w:sz w:val="20"/>
                <w:szCs w:val="20"/>
              </w:rPr>
              <w:t>38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="00442B34">
              <w:rPr>
                <w:rFonts w:ascii="Times New Roman" w:hAnsi="Times New Roman"/>
                <w:sz w:val="20"/>
                <w:szCs w:val="20"/>
              </w:rPr>
              <w:t>1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442B34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69C59DB" w14:textId="3E8A8A4F" w:rsidR="00E64542" w:rsidRPr="00053499" w:rsidRDefault="00992BC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.0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72FE4D3" w14:textId="425192B2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EB41A8">
              <w:rPr>
                <w:rFonts w:ascii="Times New Roman" w:hAnsi="Times New Roman"/>
                <w:sz w:val="20"/>
                <w:szCs w:val="20"/>
              </w:rPr>
              <w:t>46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EB41A8">
              <w:rPr>
                <w:rFonts w:ascii="Times New Roman" w:hAnsi="Times New Roman"/>
                <w:sz w:val="20"/>
                <w:szCs w:val="20"/>
              </w:rPr>
              <w:t>4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.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36A4A5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1B7CBEF9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8CBA2F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ountain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38142E" w14:textId="5B901E9F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442B34">
              <w:rPr>
                <w:rFonts w:ascii="Times New Roman" w:hAnsi="Times New Roman"/>
                <w:sz w:val="20"/>
                <w:szCs w:val="20"/>
              </w:rPr>
              <w:t>37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10.</w:t>
            </w:r>
            <w:r w:rsidR="00442B34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D6B0DDD" w14:textId="1591EB33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992BC3">
              <w:rPr>
                <w:rFonts w:ascii="Times New Roman" w:hAnsi="Times New Roman"/>
                <w:sz w:val="20"/>
                <w:szCs w:val="20"/>
              </w:rPr>
              <w:t>68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33.</w:t>
            </w:r>
            <w:r w:rsidR="00992BC3">
              <w:rPr>
                <w:rFonts w:ascii="Times New Roman" w:hAnsi="Times New Roman"/>
                <w:sz w:val="20"/>
                <w:szCs w:val="20"/>
              </w:rPr>
              <w:t>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EFFB95E" w14:textId="4E7593B9" w:rsidR="00E64542" w:rsidRPr="00053499" w:rsidRDefault="00EB41A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66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3771C1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1659C72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BB7278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Pacif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C745469" w14:textId="42F3946D" w:rsidR="00E64542" w:rsidRPr="00053499" w:rsidRDefault="00442B3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4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A96B57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5D72F56" w14:textId="19F8AF96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992BC3">
              <w:rPr>
                <w:rFonts w:ascii="Times New Roman" w:hAnsi="Times New Roman"/>
                <w:sz w:val="20"/>
                <w:szCs w:val="20"/>
              </w:rPr>
              <w:t>406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992BC3">
              <w:rPr>
                <w:rFonts w:ascii="Times New Roman" w:hAnsi="Times New Roman"/>
                <w:sz w:val="20"/>
                <w:szCs w:val="20"/>
              </w:rPr>
              <w:t>4</w:t>
            </w:r>
            <w:r w:rsidR="00B50F22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992BC3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B3FE55C" w14:textId="0FB110FA" w:rsidR="00E64542" w:rsidRPr="00053499" w:rsidRDefault="00B50F2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EB41A8">
              <w:rPr>
                <w:rFonts w:ascii="Times New Roman" w:hAnsi="Times New Roman"/>
                <w:sz w:val="20"/>
                <w:szCs w:val="20"/>
              </w:rPr>
              <w:t>54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EB41A8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EB41A8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D4EE2A6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D29F52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D3B177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F00DFD7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F98153E" w14:textId="1C36B035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73D91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F5B5072" w14:textId="4F478799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91461B" w:rsidRPr="001B492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652570B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DAE23BF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C9E1CAC" w14:textId="16E50876" w:rsidR="00E64542" w:rsidRPr="00053499" w:rsidRDefault="003036E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9A1A10">
              <w:rPr>
                <w:rFonts w:ascii="Times New Roman" w:hAnsi="Times New Roman"/>
                <w:sz w:val="20"/>
                <w:szCs w:val="20"/>
              </w:rPr>
              <w:t>443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 w:rsidR="009A1A10">
              <w:rPr>
                <w:rFonts w:ascii="Times New Roman" w:hAnsi="Times New Roman"/>
                <w:sz w:val="20"/>
                <w:szCs w:val="20"/>
              </w:rPr>
              <w:t>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9A1A10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8BEB47F" w14:textId="01175BE3" w:rsidR="00E64542" w:rsidRPr="001843E1" w:rsidRDefault="00F32D9F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6</w:t>
            </w:r>
            <w:r w:rsidR="009A1A10" w:rsidRPr="001843E1">
              <w:rPr>
                <w:rFonts w:ascii="Times New Roman" w:hAnsi="Times New Roman"/>
                <w:sz w:val="20"/>
                <w:szCs w:val="20"/>
              </w:rPr>
              <w:t>157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39.6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71F46F3" w14:textId="04263629" w:rsidR="00E64542" w:rsidRPr="00053499" w:rsidRDefault="009A1A1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7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036E4" w:rsidRPr="00053499">
              <w:rPr>
                <w:rFonts w:ascii="Times New Roman" w:hAnsi="Times New Roman"/>
                <w:sz w:val="20"/>
                <w:szCs w:val="20"/>
              </w:rPr>
              <w:t>60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5F1B7D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2626206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862FC1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86EF599" w14:textId="6B824ED6" w:rsidR="00E64542" w:rsidRPr="00053499" w:rsidRDefault="009A1A1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6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036E4"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3036E4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3D0BB3D" w14:textId="1D2BBDAE" w:rsidR="00E64542" w:rsidRPr="001843E1" w:rsidRDefault="009A1A1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959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19.8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9ABBFAB" w14:textId="48F87ADE" w:rsidR="00E64542" w:rsidRPr="00053499" w:rsidRDefault="009A1A1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0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036E4" w:rsidRPr="00053499">
              <w:rPr>
                <w:rFonts w:ascii="Times New Roman" w:hAnsi="Times New Roman"/>
                <w:sz w:val="20"/>
                <w:szCs w:val="20"/>
              </w:rPr>
              <w:t>8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CE4D8E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497BDB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35751E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Primary Care Docto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7EED17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FE63F9B" w14:textId="77777777" w:rsidR="00E64542" w:rsidRPr="001843E1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F230FC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F21F3EE" w14:textId="0FCCE60D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91461B" w:rsidRPr="001B492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092F568E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C56D20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9C5271F" w14:textId="7F8E646C" w:rsidR="00E64542" w:rsidRPr="00053499" w:rsidRDefault="003036E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9A1A10">
              <w:rPr>
                <w:rFonts w:ascii="Times New Roman" w:hAnsi="Times New Roman"/>
                <w:sz w:val="20"/>
                <w:szCs w:val="20"/>
              </w:rPr>
              <w:t>271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9A1A10">
              <w:rPr>
                <w:rFonts w:ascii="Times New Roman" w:hAnsi="Times New Roman"/>
                <w:sz w:val="20"/>
                <w:szCs w:val="20"/>
              </w:rPr>
              <w:t>3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B7AA766" w14:textId="29B18FB3" w:rsidR="00E64542" w:rsidRPr="001843E1" w:rsidRDefault="008455A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5755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3036E4" w:rsidRPr="001843E1">
              <w:rPr>
                <w:rFonts w:ascii="Times New Roman" w:hAnsi="Times New Roman"/>
                <w:sz w:val="20"/>
                <w:szCs w:val="20"/>
              </w:rPr>
              <w:t>2.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B74FDC6" w14:textId="5C1F673B" w:rsidR="00E64542" w:rsidRPr="00053499" w:rsidRDefault="008455A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6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3036E4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238696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05D76C1B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8182E6B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2B9BED9" w14:textId="14AF71E8" w:rsidR="00E64542" w:rsidRPr="00053499" w:rsidRDefault="009A1A1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7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036E4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ADB6DF6" w14:textId="1BE28545" w:rsidR="00E64542" w:rsidRPr="001843E1" w:rsidRDefault="003036E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1</w:t>
            </w:r>
            <w:r w:rsidR="008455A3" w:rsidRPr="001843E1">
              <w:rPr>
                <w:rFonts w:ascii="Times New Roman" w:hAnsi="Times New Roman"/>
                <w:sz w:val="20"/>
                <w:szCs w:val="20"/>
              </w:rPr>
              <w:t>361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2</w:t>
            </w:r>
            <w:r w:rsidR="008455A3" w:rsidRPr="001843E1">
              <w:rPr>
                <w:rFonts w:ascii="Times New Roman" w:hAnsi="Times New Roman"/>
                <w:sz w:val="20"/>
                <w:szCs w:val="20"/>
              </w:rPr>
              <w:t>0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.</w:t>
            </w:r>
            <w:r w:rsidR="008455A3" w:rsidRPr="001843E1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F165C20" w14:textId="3BC820FE" w:rsidR="00E64542" w:rsidRPr="00053499" w:rsidRDefault="008455A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1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3036E4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D8DE5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2DDFA79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45B04E0" w14:textId="35CCD5EB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Delayed Care due to Cos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2D6E0A4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874B032" w14:textId="77777777" w:rsidR="00BB5B6C" w:rsidRPr="001843E1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F9845FB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FC18387" w14:textId="1D2A12C2" w:rsidR="00BB5B6C" w:rsidRPr="001B492E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BB5B6C" w:rsidRPr="00053499" w14:paraId="5F1DB3F9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82DF624" w14:textId="7E95C543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648C78E" w14:textId="07A692F5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8455A3">
              <w:rPr>
                <w:rFonts w:ascii="Times New Roman" w:hAnsi="Times New Roman"/>
                <w:sz w:val="20"/>
                <w:szCs w:val="20"/>
              </w:rPr>
              <w:t>526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 w:rsidR="001F291C">
              <w:rPr>
                <w:rFonts w:ascii="Times New Roman" w:hAnsi="Times New Roman"/>
                <w:sz w:val="20"/>
                <w:szCs w:val="20"/>
              </w:rPr>
              <w:t>9.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11C4B76" w14:textId="3CA635BE" w:rsidR="00BB5B6C" w:rsidRPr="001843E1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6124</w:t>
            </w:r>
            <w:r w:rsidR="00BB5B6C" w:rsidRPr="001843E1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Pr="001843E1">
              <w:rPr>
                <w:rFonts w:ascii="Times New Roman" w:hAnsi="Times New Roman"/>
                <w:sz w:val="20"/>
                <w:szCs w:val="20"/>
              </w:rPr>
              <w:t>7.1</w:t>
            </w:r>
            <w:r w:rsidR="00BB5B6C" w:rsidRPr="001843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5879C2D" w14:textId="4F688E18" w:rsidR="00BB5B6C" w:rsidRPr="00053499" w:rsidRDefault="001F291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45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E7F2791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4671443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18E508B" w14:textId="4E8F1A9F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BB4AC5B" w14:textId="1C607CF3" w:rsidR="00BB5B6C" w:rsidRPr="00053499" w:rsidRDefault="001F291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27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D44D9F3" w14:textId="60390CA6" w:rsidR="00BB5B6C" w:rsidRPr="001843E1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3E1">
              <w:rPr>
                <w:rFonts w:ascii="Times New Roman" w:hAnsi="Times New Roman"/>
                <w:sz w:val="20"/>
                <w:szCs w:val="20"/>
              </w:rPr>
              <w:t>992</w:t>
            </w:r>
            <w:r w:rsidR="00BB5B6C" w:rsidRPr="001843E1">
              <w:rPr>
                <w:rFonts w:ascii="Times New Roman" w:hAnsi="Times New Roman"/>
                <w:sz w:val="20"/>
                <w:szCs w:val="20"/>
              </w:rPr>
              <w:t xml:space="preserve"> (23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56A36A3" w14:textId="792000E9" w:rsidR="00BB5B6C" w:rsidRPr="00053499" w:rsidRDefault="001F291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35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76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6BEF2B0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4E24" w:rsidRPr="00053499" w14:paraId="4188700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C69B758" w14:textId="179FE316" w:rsidR="00264E24" w:rsidRPr="00264E24" w:rsidRDefault="00264E24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EAB8710" w14:textId="77777777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5691DFE" w14:textId="77777777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CB0876C" w14:textId="77777777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B47EE28" w14:textId="335E388E" w:rsidR="00264E24" w:rsidRPr="001B492E" w:rsidRDefault="00613119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264E24" w:rsidRPr="00053499" w14:paraId="038EB28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C8FE4F4" w14:textId="130C4BE8" w:rsidR="00264E24" w:rsidRPr="00264E24" w:rsidRDefault="00264E2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74F168B" w14:textId="5BCFF4D0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79 (86.2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020B6CA" w14:textId="2BF229B6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32 (33.3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2112EE9" w14:textId="4DC03CEF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47 (66.7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8417E14" w14:textId="77777777" w:rsidR="00264E24" w:rsidRPr="00053499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4E24" w:rsidRPr="00053499" w14:paraId="544BDA70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9D86FB4" w14:textId="1A8ED9FB" w:rsidR="00264E24" w:rsidRPr="00053499" w:rsidRDefault="00264E2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F420303" w14:textId="53EFA74D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17 (13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27A73E3" w14:textId="043704CF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4 (41.2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EBCB796" w14:textId="62EE7E74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33 (58.8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8DBD373" w14:textId="77777777" w:rsidR="00264E24" w:rsidRPr="00053499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4E24" w:rsidRPr="00053499" w14:paraId="389BE7BE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E21F599" w14:textId="736E8911" w:rsidR="00264E24" w:rsidRPr="00264E24" w:rsidRDefault="00C46AA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D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7D7B10C" w14:textId="77777777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8AFD141" w14:textId="77777777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BFB97C9" w14:textId="77777777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FAC673" w14:textId="243F74E2" w:rsidR="00264E24" w:rsidRPr="001B492E" w:rsidRDefault="00613119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264E24" w:rsidRPr="00053499" w14:paraId="6A1434E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6AC152B" w14:textId="084D6099" w:rsidR="00264E24" w:rsidRDefault="00264E2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2B51106" w14:textId="72761BFA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681 (94.7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75AFD6E" w14:textId="2EA8F216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13 (33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8B92E50" w14:textId="225BF3BC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68 (66.41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332AC99" w14:textId="77777777" w:rsidR="00264E24" w:rsidRPr="00053499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4E24" w:rsidRPr="00053499" w14:paraId="1EC87A26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C84939C" w14:textId="1C65D2CB" w:rsidR="00264E24" w:rsidRDefault="00264E2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51F9E96" w14:textId="381C3EFB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5 (5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913D54E" w14:textId="4242A4D8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3 (48.3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8EAF211" w14:textId="2180FBB5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2 (51.66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556320" w14:textId="77777777" w:rsidR="00264E24" w:rsidRPr="00053499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4E24" w:rsidRPr="00053499" w14:paraId="7883A1D5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B060308" w14:textId="1CC5CDFB" w:rsidR="00264E24" w:rsidRPr="00264E24" w:rsidRDefault="00264E2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0AEFA89" w14:textId="77777777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3CE2F30" w14:textId="77777777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7F520F9" w14:textId="77777777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1FED6D0" w14:textId="07A9BF26" w:rsidR="00264E24" w:rsidRPr="001B492E" w:rsidRDefault="00613119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264E24" w:rsidRPr="00053499" w14:paraId="39C476D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435870C" w14:textId="724E4FCB" w:rsidR="00264E24" w:rsidRDefault="00264E2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48ABD7C" w14:textId="3CA2408C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73 (76.2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9942DFD" w14:textId="221D76BA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52 (31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4B52AFC" w14:textId="12310749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21 (68.6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53EEAD9" w14:textId="77777777" w:rsidR="00264E24" w:rsidRPr="00053499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4E24" w:rsidRPr="00053499" w14:paraId="33BDDC8F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7E946A2" w14:textId="4443C268" w:rsidR="00264E24" w:rsidRDefault="00264E2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B47A1A6" w14:textId="37931F1D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23 (23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6112D42" w14:textId="5F607338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64 (43.9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C01E930" w14:textId="7DF12A1F" w:rsidR="00264E24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59 (56.1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05B905B" w14:textId="77777777" w:rsidR="00264E24" w:rsidRPr="00053499" w:rsidRDefault="00264E2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0B5C" w:rsidRPr="00053499" w14:paraId="18DD4D3F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4F359FE" w14:textId="17C87607" w:rsidR="007A0B5C" w:rsidRPr="007A0B5C" w:rsidRDefault="00C46AA2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6D0657A" w14:textId="77777777" w:rsidR="007A0B5C" w:rsidRDefault="007A0B5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3D1CB10" w14:textId="77777777" w:rsidR="007A0B5C" w:rsidRDefault="007A0B5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2682B88" w14:textId="77777777" w:rsidR="007A0B5C" w:rsidRDefault="007A0B5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15AF107" w14:textId="1616BBC5" w:rsidR="007A0B5C" w:rsidRPr="001B492E" w:rsidRDefault="00613119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35</w:t>
            </w:r>
          </w:p>
        </w:tc>
      </w:tr>
      <w:tr w:rsidR="007A0B5C" w:rsidRPr="00053499" w14:paraId="1416A615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3F7E92F" w14:textId="25EC931D" w:rsidR="007A0B5C" w:rsidRDefault="007A0B5C" w:rsidP="007A0B5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rmal</w:t>
            </w:r>
            <w:r w:rsidR="00C46AA2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und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8B96E31" w14:textId="27E9E6B7" w:rsidR="007A0B5C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43 (27.5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CC51787" w14:textId="02F400CB" w:rsidR="007A0B5C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78 (31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0248C0E" w14:textId="2C252B3C" w:rsidR="007A0B5C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65 (68.3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51DD238" w14:textId="77777777" w:rsidR="007A0B5C" w:rsidRPr="00053499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0B5C" w:rsidRPr="00053499" w14:paraId="692581A6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B3B885B" w14:textId="1AB527DB" w:rsidR="007A0B5C" w:rsidRDefault="007A0B5C" w:rsidP="007A0B5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Ov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5EABEC3" w14:textId="5344D345" w:rsidR="007A0B5C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50 (37.6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9A4FF0E" w14:textId="65CF0E5C" w:rsidR="007A0B5C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60 (35.3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9D9891C" w14:textId="28F85A64" w:rsidR="007A0B5C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90 (64.7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96DECE2" w14:textId="77777777" w:rsidR="007A0B5C" w:rsidRPr="00053499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0B5C" w:rsidRPr="00053499" w14:paraId="2835493F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2B9870C" w14:textId="2246B48C" w:rsidR="007A0B5C" w:rsidRDefault="007A0B5C" w:rsidP="007A0B5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Obes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27EAC1A" w14:textId="1269E146" w:rsidR="007A0B5C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03 (34.8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09D4BFF" w14:textId="5366DC7B" w:rsidR="007A0B5C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78 (35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D793459" w14:textId="5AB06DA4" w:rsidR="007A0B5C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25 (64.6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DDA3BCF" w14:textId="77777777" w:rsidR="007A0B5C" w:rsidRPr="00053499" w:rsidRDefault="007A0B5C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66C8" w:rsidRPr="00053499" w14:paraId="77AFA745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AD30612" w14:textId="0064AFDB" w:rsidR="008466C8" w:rsidRPr="00E55771" w:rsidRDefault="00E55771" w:rsidP="007A0B5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C9CB596" w14:textId="77777777" w:rsidR="008466C8" w:rsidRDefault="008466C8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2EEF530" w14:textId="77777777" w:rsidR="008466C8" w:rsidRDefault="008466C8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4410708" w14:textId="77777777" w:rsidR="008466C8" w:rsidRDefault="008466C8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DB79A85" w14:textId="30C566FB" w:rsidR="008466C8" w:rsidRPr="001B492E" w:rsidRDefault="00613119" w:rsidP="007A0B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8466C8" w:rsidRPr="00053499" w14:paraId="187BD72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ED93DF8" w14:textId="578CD9E1" w:rsidR="008466C8" w:rsidRDefault="00E55771" w:rsidP="007A0B5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F2B17E2" w14:textId="3D6B1913" w:rsidR="008466C8" w:rsidRDefault="00E55771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63 (94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33FE2D7" w14:textId="35EB94A9" w:rsidR="008466C8" w:rsidRDefault="00E55771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11 (33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4EE0C40" w14:textId="29B2F62E" w:rsidR="008466C8" w:rsidRDefault="00E55771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52 (66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B58CB4A" w14:textId="77777777" w:rsidR="008466C8" w:rsidRPr="00053499" w:rsidRDefault="008466C8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66C8" w:rsidRPr="00053499" w14:paraId="5ACCA22E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2D39576" w14:textId="3ABEA2EF" w:rsidR="008466C8" w:rsidRDefault="00E55771" w:rsidP="007A0B5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A19BC4A" w14:textId="50ADC857" w:rsidR="008466C8" w:rsidRDefault="00E55771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3 (5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859366E" w14:textId="3CA76446" w:rsidR="008466C8" w:rsidRDefault="00E55771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5 (48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189E1BE" w14:textId="4CA9451A" w:rsidR="008466C8" w:rsidRDefault="00E55771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8 (51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1A61051" w14:textId="77777777" w:rsidR="008466C8" w:rsidRPr="00053499" w:rsidRDefault="008466C8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54E5" w:rsidRPr="00053499" w14:paraId="09E790C7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67829C1" w14:textId="1C1C74ED" w:rsidR="00C654E5" w:rsidRPr="00C654E5" w:rsidRDefault="00C654E5" w:rsidP="007A0B5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AE69394" w14:textId="77777777" w:rsidR="00C654E5" w:rsidRDefault="00C654E5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AB84CAA" w14:textId="77777777" w:rsidR="00C654E5" w:rsidRDefault="00C654E5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B61DC91" w14:textId="77777777" w:rsidR="00C654E5" w:rsidRDefault="00C654E5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457731A" w14:textId="71F259F5" w:rsidR="00C654E5" w:rsidRPr="001B492E" w:rsidRDefault="00613119" w:rsidP="007A0B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C654E5" w:rsidRPr="00053499" w14:paraId="5AA520C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FD08AFF" w14:textId="5895ACA8" w:rsidR="00C654E5" w:rsidRDefault="00B32F92" w:rsidP="007A0B5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E7149B3" w14:textId="519B13EF" w:rsidR="00C654E5" w:rsidRDefault="00B32F92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92 (87.7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B255BFA" w14:textId="71437F27" w:rsidR="00C654E5" w:rsidRDefault="00B32F92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95 (32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3465AB7" w14:textId="3E529974" w:rsidR="00C654E5" w:rsidRDefault="00B32F92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97 (67.7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D12F099" w14:textId="77777777" w:rsidR="00C654E5" w:rsidRPr="00053499" w:rsidRDefault="00C654E5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54E5" w:rsidRPr="00053499" w14:paraId="7E458A1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73789F5" w14:textId="1794AB24" w:rsidR="00C654E5" w:rsidRDefault="00B32F92" w:rsidP="007A0B5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8B46AFA" w14:textId="45588DC4" w:rsidR="00C654E5" w:rsidRDefault="00B32F92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04 (12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C78ACAD" w14:textId="4571EB09" w:rsidR="00C654E5" w:rsidRDefault="00B32F92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1 (48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C8510A3" w14:textId="01D5C12D" w:rsidR="00C654E5" w:rsidRDefault="00B32F92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3 (51.3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DC01FF" w14:textId="77777777" w:rsidR="00C654E5" w:rsidRPr="00053499" w:rsidRDefault="00C654E5" w:rsidP="007A0B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E4D233C" w14:textId="4DE226E1" w:rsidR="00FF52CB" w:rsidRDefault="00FF52CB" w:rsidP="00FF52CB">
      <w:pPr>
        <w:suppressLineNumbers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s: Boldface indicates statistical significance </w:t>
      </w:r>
      <w:r w:rsidRPr="005A1F9B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&lt;0.05.  </w:t>
      </w:r>
    </w:p>
    <w:p w14:paraId="3008556C" w14:textId="72FBBB4B" w:rsidR="00E64542" w:rsidRPr="00053499" w:rsidRDefault="00DF78A8">
      <w:pPr>
        <w:rPr>
          <w:rFonts w:ascii="Times New Roman" w:hAnsi="Times New Roman"/>
        </w:rPr>
      </w:pPr>
      <w:r w:rsidRPr="00053499">
        <w:rPr>
          <w:rFonts w:ascii="Times New Roman" w:hAnsi="Times New Roman"/>
          <w:sz w:val="20"/>
          <w:szCs w:val="20"/>
        </w:rPr>
        <w:t>Notes:  Data represent N (weighted percentage) unless otherwise noted Includes data from the 2019 BRFSS annual survey.  Analysis includes</w:t>
      </w:r>
      <w:r w:rsidR="00627858" w:rsidRPr="00053499">
        <w:rPr>
          <w:rFonts w:ascii="Times New Roman" w:hAnsi="Times New Roman"/>
          <w:sz w:val="20"/>
          <w:szCs w:val="20"/>
        </w:rPr>
        <w:t xml:space="preserve"> Hispanic</w:t>
      </w:r>
      <w:r w:rsidRPr="00053499">
        <w:rPr>
          <w:rFonts w:ascii="Times New Roman" w:hAnsi="Times New Roman"/>
          <w:sz w:val="20"/>
          <w:szCs w:val="20"/>
        </w:rPr>
        <w:t xml:space="preserve"> participants who completed the 2019 survey from January 2019-April 2020.  Analysis excludes US territories.  We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owa, Kansas, Minnesota, Missouri, Nebraska, North Dakota, and South Dakota. New England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Connecticut, Maine, Massachusetts, New Hampshire, Rhode Island, and Vermont. Middle Atlantic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New Jersey, New York, and Pennsylvania.  South Atlant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elaware, District of Columbia, Florida, Georgia, Maryland, North Carolina, South Carolina, Virginia, and West Virginia.  Mountain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rizona, Colorado, Idaho, New Mexico, Montana, Utah, Nevada, and Wyoming. Pacif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laska, California, Hawaii, Oregon, and Washington.  Ea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ndiana, Illinois, Michigan, Ohio, and Wisconsin. Ea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labama, Kentucky, Mississippi, and Tennessee. We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rkansas, Louisiana, Oklahoma, and Texas.</w:t>
      </w:r>
    </w:p>
    <w:p w14:paraId="52FEA333" w14:textId="7503B7DA" w:rsidR="00E64542" w:rsidRDefault="00E64542">
      <w:pPr>
        <w:spacing w:after="160" w:line="259" w:lineRule="auto"/>
        <w:rPr>
          <w:rFonts w:ascii="Times New Roman" w:hAnsi="Times New Roman"/>
        </w:rPr>
      </w:pPr>
    </w:p>
    <w:p w14:paraId="24EEB49D" w14:textId="56520A57" w:rsidR="00BE705D" w:rsidRPr="00053499" w:rsidRDefault="00BE705D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W w:w="5517" w:type="pct"/>
        <w:jc w:val="center"/>
        <w:tblLook w:val="00A0" w:firstRow="1" w:lastRow="0" w:firstColumn="1" w:lastColumn="0" w:noHBand="0" w:noVBand="0"/>
      </w:tblPr>
      <w:tblGrid>
        <w:gridCol w:w="4408"/>
        <w:gridCol w:w="1622"/>
        <w:gridCol w:w="1587"/>
        <w:gridCol w:w="1523"/>
        <w:gridCol w:w="1181"/>
      </w:tblGrid>
      <w:tr w:rsidR="00E64542" w:rsidRPr="00053499" w14:paraId="2CA7C035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36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C538F27" w14:textId="7B807419" w:rsidR="00E64542" w:rsidRPr="00053499" w:rsidRDefault="009976F6" w:rsidP="00E64542">
            <w:pPr>
              <w:spacing w:after="0" w:line="240" w:lineRule="auto"/>
              <w:ind w:left="-1438" w:firstLine="1438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upplemental 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 w:rsidR="0035571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715BE6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. Asian Descriptive Data by Influenza Vaccination, 2019 BRFSS</w:t>
            </w:r>
          </w:p>
        </w:tc>
      </w:tr>
      <w:tr w:rsidR="00E64542" w:rsidRPr="00053499" w14:paraId="2EA37B7F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A85809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N (weighted %)</w:t>
            </w:r>
          </w:p>
        </w:tc>
      </w:tr>
      <w:tr w:rsidR="00E64542" w:rsidRPr="00053499" w14:paraId="343E6D2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0C59206" w14:textId="78FE907F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 xml:space="preserve">N= </w:t>
            </w:r>
            <w:r w:rsidR="00875C47">
              <w:rPr>
                <w:rFonts w:ascii="Times New Roman" w:hAnsi="Times New Roman"/>
                <w:sz w:val="20"/>
                <w:szCs w:val="20"/>
              </w:rPr>
              <w:t>5,516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67FD6A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15BBDA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ercentage who Received Influenza Vaccine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786C35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d not Receive Influenza Vaccine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80007F6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E64542" w:rsidRPr="00053499" w14:paraId="7AADA7ED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59EDD2D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Age, median (IQR)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3BDACD7" w14:textId="70AB2E42" w:rsidR="00E64542" w:rsidRPr="00053499" w:rsidRDefault="00B92E8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D45FF1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D45FF1">
              <w:rPr>
                <w:rFonts w:ascii="Times New Roman" w:hAnsi="Times New Roman"/>
                <w:sz w:val="20"/>
                <w:szCs w:val="20"/>
              </w:rPr>
              <w:t>3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D45FF1">
              <w:rPr>
                <w:rFonts w:ascii="Times New Roman" w:hAnsi="Times New Roman"/>
                <w:sz w:val="20"/>
                <w:szCs w:val="20"/>
              </w:rPr>
              <w:t>4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9C72D1" w14:textId="3096C4C1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B92E8C"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D45FF1">
              <w:rPr>
                <w:rFonts w:ascii="Times New Roman" w:hAnsi="Times New Roman"/>
                <w:sz w:val="20"/>
                <w:szCs w:val="20"/>
              </w:rPr>
              <w:t>40</w:t>
            </w:r>
            <w:r w:rsidR="00B92E8C"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D45FF1">
              <w:rPr>
                <w:rFonts w:ascii="Times New Roman" w:hAnsi="Times New Roman"/>
                <w:sz w:val="20"/>
                <w:szCs w:val="20"/>
              </w:rPr>
              <w:t>4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2EDBD68" w14:textId="60051F8F" w:rsidR="00E64542" w:rsidRPr="00053499" w:rsidRDefault="00B92E8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D45FF1">
              <w:rPr>
                <w:rFonts w:ascii="Times New Roman" w:hAnsi="Times New Roman"/>
                <w:sz w:val="20"/>
                <w:szCs w:val="20"/>
              </w:rPr>
              <w:t>3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D45FF1">
              <w:rPr>
                <w:rFonts w:ascii="Times New Roman" w:hAnsi="Times New Roman"/>
                <w:sz w:val="20"/>
                <w:szCs w:val="20"/>
              </w:rPr>
              <w:t>3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587ED75" w14:textId="54D272E6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</w:t>
            </w:r>
            <w:r w:rsidR="0091461B" w:rsidRPr="001B492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1</w:t>
            </w:r>
          </w:p>
        </w:tc>
      </w:tr>
      <w:tr w:rsidR="00E64542" w:rsidRPr="00053499" w14:paraId="05E3D680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73101AC4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BDFD22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8E133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984C24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51F1E8D" w14:textId="2BFE4171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0.</w:t>
            </w:r>
            <w:r w:rsidR="004F1919">
              <w:rPr>
                <w:rFonts w:ascii="Times New Roman" w:hAnsi="Times New Roman"/>
                <w:sz w:val="20"/>
                <w:szCs w:val="20"/>
              </w:rPr>
              <w:t>13</w:t>
            </w:r>
            <w:r w:rsidR="00DB6B7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E64542" w:rsidRPr="00053499" w14:paraId="48D32D08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10A8A6B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Fe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110BFDB" w14:textId="00607A26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0626FA">
              <w:rPr>
                <w:rFonts w:ascii="Times New Roman" w:hAnsi="Times New Roman"/>
                <w:sz w:val="20"/>
                <w:szCs w:val="20"/>
              </w:rPr>
              <w:t>456 (47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A9CF452" w14:textId="359964B8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0626FA">
              <w:rPr>
                <w:rFonts w:ascii="Times New Roman" w:hAnsi="Times New Roman"/>
                <w:sz w:val="20"/>
                <w:szCs w:val="20"/>
              </w:rPr>
              <w:t>23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6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255DDBC" w14:textId="5D1E22AF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0626FA">
              <w:rPr>
                <w:rFonts w:ascii="Times New Roman" w:hAnsi="Times New Roman"/>
                <w:sz w:val="20"/>
                <w:szCs w:val="20"/>
              </w:rPr>
              <w:t>21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3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328370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F72F709" w14:textId="77777777" w:rsidTr="00E64542">
        <w:trPr>
          <w:trHeight w:val="199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6873558F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BA63DFF" w14:textId="103AAA06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0626FA">
              <w:rPr>
                <w:rFonts w:ascii="Times New Roman" w:hAnsi="Times New Roman"/>
                <w:sz w:val="20"/>
                <w:szCs w:val="20"/>
              </w:rPr>
              <w:t>06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0626FA">
              <w:rPr>
                <w:rFonts w:ascii="Times New Roman" w:hAnsi="Times New Roman"/>
                <w:sz w:val="20"/>
                <w:szCs w:val="20"/>
              </w:rPr>
              <w:t>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3A51A75" w14:textId="25CDA420" w:rsidR="00E64542" w:rsidRPr="00053499" w:rsidRDefault="00DA73AD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0626FA">
              <w:rPr>
                <w:rFonts w:ascii="Times New Roman" w:hAnsi="Times New Roman"/>
                <w:sz w:val="20"/>
                <w:szCs w:val="20"/>
              </w:rPr>
              <w:t>35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61BF4" w:rsidRPr="00053499">
              <w:rPr>
                <w:rFonts w:ascii="Times New Roman" w:hAnsi="Times New Roman"/>
                <w:sz w:val="20"/>
                <w:szCs w:val="20"/>
              </w:rPr>
              <w:t>42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FF4C489" w14:textId="68258337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0626FA">
              <w:rPr>
                <w:rFonts w:ascii="Times New Roman" w:hAnsi="Times New Roman"/>
                <w:sz w:val="20"/>
                <w:szCs w:val="20"/>
              </w:rPr>
              <w:t>70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0626FA">
              <w:rPr>
                <w:rFonts w:ascii="Times New Roman" w:hAnsi="Times New Roman"/>
                <w:sz w:val="20"/>
                <w:szCs w:val="20"/>
              </w:rPr>
              <w:t>7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2480E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03AE82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87C068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9138FA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7C0536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6E0E44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CA13A01" w14:textId="07479CE7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="004F1919" w:rsidRPr="001B492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55459C41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EE98F1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Less than high schoo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1242F1E" w14:textId="6426C7C6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0626FA">
              <w:rPr>
                <w:rFonts w:ascii="Times New Roman" w:hAnsi="Times New Roman"/>
                <w:sz w:val="20"/>
                <w:szCs w:val="20"/>
              </w:rPr>
              <w:t>3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626FA">
              <w:rPr>
                <w:rFonts w:ascii="Times New Roman" w:hAnsi="Times New Roman"/>
                <w:sz w:val="20"/>
                <w:szCs w:val="20"/>
              </w:rPr>
              <w:t>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3054BC" w14:textId="0228B786" w:rsidR="00E64542" w:rsidRPr="00053499" w:rsidRDefault="000626F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2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D2F8B0A" w14:textId="60A9E350" w:rsidR="00E64542" w:rsidRPr="00053499" w:rsidRDefault="000626F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7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3F5BC4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39624B3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A8851F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High school graduat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ABE31BA" w14:textId="553D7CAB" w:rsidR="00E64542" w:rsidRPr="00053499" w:rsidRDefault="000626F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5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D8665BE" w14:textId="0CB08AC4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0626FA">
              <w:rPr>
                <w:rFonts w:ascii="Times New Roman" w:hAnsi="Times New Roman"/>
                <w:sz w:val="20"/>
                <w:szCs w:val="20"/>
              </w:rPr>
              <w:t>4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61BF4" w:rsidRPr="00053499">
              <w:rPr>
                <w:rFonts w:ascii="Times New Roman" w:hAnsi="Times New Roman"/>
                <w:sz w:val="20"/>
                <w:szCs w:val="20"/>
              </w:rPr>
              <w:t>36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F9F433" w14:textId="0CB1098C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0626FA">
              <w:rPr>
                <w:rFonts w:ascii="Times New Roman" w:hAnsi="Times New Roman"/>
                <w:sz w:val="20"/>
                <w:szCs w:val="20"/>
              </w:rPr>
              <w:t>0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3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B1A41F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C870EA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AED7C8B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me colleg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3CF8D01" w14:textId="0227C78D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0626FA">
              <w:rPr>
                <w:rFonts w:ascii="Times New Roman" w:hAnsi="Times New Roman"/>
                <w:sz w:val="20"/>
                <w:szCs w:val="20"/>
              </w:rPr>
              <w:t>16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3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C613528" w14:textId="0FB88C42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0626FA">
              <w:rPr>
                <w:rFonts w:ascii="Times New Roman" w:hAnsi="Times New Roman"/>
                <w:sz w:val="20"/>
                <w:szCs w:val="20"/>
              </w:rPr>
              <w:t>0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8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41188C" w14:textId="784A874F" w:rsidR="00E64542" w:rsidRPr="00053499" w:rsidRDefault="000626F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61BF4" w:rsidRPr="00053499">
              <w:rPr>
                <w:rFonts w:ascii="Times New Roman" w:hAnsi="Times New Roman"/>
                <w:sz w:val="20"/>
                <w:szCs w:val="20"/>
              </w:rPr>
              <w:t>61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457849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6A0DD8E9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44A803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College graduate or mor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925FD46" w14:textId="4B1F1548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0626FA">
              <w:rPr>
                <w:rFonts w:ascii="Times New Roman" w:hAnsi="Times New Roman"/>
                <w:sz w:val="20"/>
                <w:szCs w:val="20"/>
              </w:rPr>
              <w:t>37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6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17235DA" w14:textId="028059AF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0626FA">
              <w:rPr>
                <w:rFonts w:ascii="Times New Roman" w:hAnsi="Times New Roman"/>
                <w:sz w:val="20"/>
                <w:szCs w:val="20"/>
              </w:rPr>
              <w:t>68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8.</w:t>
            </w:r>
            <w:r w:rsidR="000626FA">
              <w:rPr>
                <w:rFonts w:ascii="Times New Roman" w:hAnsi="Times New Roman"/>
                <w:sz w:val="20"/>
                <w:szCs w:val="20"/>
              </w:rPr>
              <w:t>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588DAB6" w14:textId="10FD2F9F" w:rsidR="00E64542" w:rsidRPr="00053499" w:rsidRDefault="00C61BF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0626FA">
              <w:rPr>
                <w:rFonts w:ascii="Times New Roman" w:hAnsi="Times New Roman"/>
                <w:sz w:val="20"/>
                <w:szCs w:val="20"/>
              </w:rPr>
              <w:t>69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0626FA">
              <w:rPr>
                <w:rFonts w:ascii="Times New Roman" w:hAnsi="Times New Roman"/>
                <w:sz w:val="20"/>
                <w:szCs w:val="20"/>
              </w:rPr>
              <w:t>2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E3B754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6A992898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3047597B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Incom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C40A0A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660A9E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563887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67827BC" w14:textId="788476B5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="00DB6B75" w:rsidRPr="001B492E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</w:tr>
      <w:tr w:rsidR="00E64542" w:rsidRPr="00053499" w14:paraId="28A6B30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0B72C2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&lt; $2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E24D0D1" w14:textId="77F3E97F" w:rsidR="00E64542" w:rsidRPr="00053499" w:rsidRDefault="00BA71E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56BD22B" w14:textId="160C81E0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103558">
              <w:rPr>
                <w:rFonts w:ascii="Times New Roman" w:hAnsi="Times New Roman"/>
                <w:sz w:val="20"/>
                <w:szCs w:val="20"/>
              </w:rPr>
              <w:t>0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03558">
              <w:rPr>
                <w:rFonts w:ascii="Times New Roman" w:hAnsi="Times New Roman"/>
                <w:sz w:val="20"/>
                <w:szCs w:val="20"/>
              </w:rPr>
              <w:t>40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46A9935" w14:textId="6D2C880A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9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845B1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755C1565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E30010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25 – $49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2A4DE7C" w14:textId="5C189E36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BA71E2">
              <w:rPr>
                <w:rFonts w:ascii="Times New Roman" w:hAnsi="Times New Roman"/>
                <w:sz w:val="20"/>
                <w:szCs w:val="20"/>
              </w:rPr>
              <w:t>14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BA71E2">
              <w:rPr>
                <w:rFonts w:ascii="Times New Roman" w:hAnsi="Times New Roman"/>
                <w:sz w:val="20"/>
                <w:szCs w:val="20"/>
              </w:rPr>
              <w:t>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BA71E2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9F80C91" w14:textId="7F780377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07087E" w14:textId="302EE93B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4DDA05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566484A1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8ADB91A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50 – $74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BA30C8F" w14:textId="1D8B05D2" w:rsidR="00E64542" w:rsidRPr="00053499" w:rsidRDefault="00BA71E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12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925BC4A" w14:textId="57A2893B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2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B543EA" w14:textId="4C5A9288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7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FFB4A77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14F60D26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94106A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≥ $7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EAA1427" w14:textId="377A57FB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BA71E2">
              <w:rPr>
                <w:rFonts w:ascii="Times New Roman" w:hAnsi="Times New Roman"/>
                <w:sz w:val="20"/>
                <w:szCs w:val="20"/>
              </w:rPr>
              <w:t>53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8.</w:t>
            </w:r>
            <w:r w:rsidR="00BA71E2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DD41F4A" w14:textId="6B8E1445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03558">
              <w:rPr>
                <w:rFonts w:ascii="Times New Roman" w:hAnsi="Times New Roman"/>
                <w:sz w:val="20"/>
                <w:szCs w:val="20"/>
              </w:rPr>
              <w:t>32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103558">
              <w:rPr>
                <w:rFonts w:ascii="Times New Roman" w:hAnsi="Times New Roman"/>
                <w:sz w:val="20"/>
                <w:szCs w:val="20"/>
              </w:rPr>
              <w:t>8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DC1554B" w14:textId="44AC7DF9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03558">
              <w:rPr>
                <w:rFonts w:ascii="Times New Roman" w:hAnsi="Times New Roman"/>
                <w:sz w:val="20"/>
                <w:szCs w:val="20"/>
              </w:rPr>
              <w:t>21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103558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103558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CF1D7F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73C035FE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3E632121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vision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BFABCE9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D2E334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070FAC9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951D760" w14:textId="71BC3E12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0.</w:t>
            </w:r>
            <w:r w:rsidR="004F1919">
              <w:rPr>
                <w:rFonts w:ascii="Times New Roman" w:hAnsi="Times New Roman"/>
                <w:sz w:val="20"/>
                <w:szCs w:val="20"/>
              </w:rPr>
              <w:t>600</w:t>
            </w:r>
          </w:p>
        </w:tc>
      </w:tr>
      <w:tr w:rsidR="00E64542" w:rsidRPr="00053499" w14:paraId="4C7C637B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FE4535A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ew England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55E63C2" w14:textId="7C5680B8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6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125EEED" w14:textId="4CC6B8A7" w:rsidR="00E64542" w:rsidRPr="00053499" w:rsidRDefault="00222AFF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74BF80D" w14:textId="3905703E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222AFF">
              <w:rPr>
                <w:rFonts w:ascii="Times New Roman" w:hAnsi="Times New Roman"/>
                <w:sz w:val="20"/>
                <w:szCs w:val="20"/>
              </w:rPr>
              <w:t>0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222AFF">
              <w:rPr>
                <w:rFonts w:ascii="Times New Roman" w:hAnsi="Times New Roman"/>
                <w:sz w:val="20"/>
                <w:szCs w:val="20"/>
              </w:rPr>
              <w:t>5.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77F19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37F5E5D7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B014AE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iddle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BA3B5B1" w14:textId="6A3EDACE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11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27E3A77" w14:textId="082B8689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222AFF">
              <w:rPr>
                <w:rFonts w:ascii="Times New Roman" w:hAnsi="Times New Roman"/>
                <w:sz w:val="20"/>
                <w:szCs w:val="20"/>
              </w:rPr>
              <w:t>7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22AFF">
              <w:rPr>
                <w:rFonts w:ascii="Times New Roman" w:hAnsi="Times New Roman"/>
                <w:sz w:val="20"/>
                <w:szCs w:val="20"/>
              </w:rPr>
              <w:t>40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F95C80A" w14:textId="41FE0490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222AFF">
              <w:rPr>
                <w:rFonts w:ascii="Times New Roman" w:hAnsi="Times New Roman"/>
                <w:sz w:val="20"/>
                <w:szCs w:val="20"/>
              </w:rPr>
              <w:t>0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22AFF">
              <w:rPr>
                <w:rFonts w:ascii="Times New Roman" w:hAnsi="Times New Roman"/>
                <w:sz w:val="20"/>
                <w:szCs w:val="20"/>
              </w:rPr>
              <w:t>59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027F53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B6B25B4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F7F33C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DF369B5" w14:textId="6FD2000C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E2B38F7" w14:textId="3F0191FD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222AFF">
              <w:rPr>
                <w:rFonts w:ascii="Times New Roman" w:hAnsi="Times New Roman"/>
                <w:sz w:val="20"/>
                <w:szCs w:val="20"/>
              </w:rPr>
              <w:t>6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44.</w:t>
            </w:r>
            <w:r w:rsidR="00222AFF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B355171" w14:textId="79A1057F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222AFF">
              <w:rPr>
                <w:rFonts w:ascii="Times New Roman" w:hAnsi="Times New Roman"/>
                <w:sz w:val="20"/>
                <w:szCs w:val="20"/>
              </w:rPr>
              <w:t>1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5.</w:t>
            </w:r>
            <w:r w:rsidR="00222AFF">
              <w:rPr>
                <w:rFonts w:ascii="Times New Roman" w:hAnsi="Times New Roman"/>
                <w:sz w:val="20"/>
                <w:szCs w:val="20"/>
              </w:rPr>
              <w:t>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78243A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F843EF6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8924CC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F980E5D" w14:textId="51BFC6B6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103558">
              <w:rPr>
                <w:rFonts w:ascii="Times New Roman" w:hAnsi="Times New Roman"/>
                <w:sz w:val="20"/>
                <w:szCs w:val="20"/>
              </w:rPr>
              <w:t>3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76BD5BD" w14:textId="3D894AC4" w:rsidR="00E64542" w:rsidRPr="00053499" w:rsidRDefault="00222AFF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0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EF35FDF" w14:textId="693D8C7D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222AFF">
              <w:rPr>
                <w:rFonts w:ascii="Times New Roman" w:hAnsi="Times New Roman"/>
                <w:sz w:val="20"/>
                <w:szCs w:val="20"/>
              </w:rPr>
              <w:t xml:space="preserve">46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222AFF">
              <w:rPr>
                <w:rFonts w:ascii="Times New Roman" w:hAnsi="Times New Roman"/>
                <w:sz w:val="20"/>
                <w:szCs w:val="20"/>
              </w:rPr>
              <w:t>9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9B1A7E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7B4B774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F70339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uth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E78FC7C" w14:textId="6A19C1B8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12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27ACAA2" w14:textId="2AA0166B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222AFF">
              <w:rPr>
                <w:rFonts w:ascii="Times New Roman" w:hAnsi="Times New Roman"/>
                <w:sz w:val="20"/>
                <w:szCs w:val="20"/>
              </w:rPr>
              <w:t>3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222AFF">
              <w:rPr>
                <w:rFonts w:ascii="Times New Roman" w:hAnsi="Times New Roman"/>
                <w:sz w:val="20"/>
                <w:szCs w:val="20"/>
              </w:rPr>
              <w:t>3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BBC7B6C" w14:textId="54BC9D4C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222AFF">
              <w:rPr>
                <w:rFonts w:ascii="Times New Roman" w:hAnsi="Times New Roman"/>
                <w:sz w:val="20"/>
                <w:szCs w:val="20"/>
              </w:rPr>
              <w:t>2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222AFF">
              <w:rPr>
                <w:rFonts w:ascii="Times New Roman" w:hAnsi="Times New Roman"/>
                <w:sz w:val="20"/>
                <w:szCs w:val="20"/>
              </w:rPr>
              <w:t>7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D7BE85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1343B5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AEEAD6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17E9D6A" w14:textId="1EFCE24A" w:rsidR="00E64542" w:rsidRPr="00053499" w:rsidRDefault="0010355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0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16994F2" w14:textId="1ED6CD76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222AFF"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222AFF">
              <w:rPr>
                <w:rFonts w:ascii="Times New Roman" w:hAnsi="Times New Roman"/>
                <w:sz w:val="20"/>
                <w:szCs w:val="20"/>
              </w:rPr>
              <w:t>3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A83CC8D" w14:textId="76012097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222AFF">
              <w:rPr>
                <w:rFonts w:ascii="Times New Roman" w:hAnsi="Times New Roman"/>
                <w:sz w:val="20"/>
                <w:szCs w:val="20"/>
              </w:rPr>
              <w:t>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222AFF">
              <w:rPr>
                <w:rFonts w:ascii="Times New Roman" w:hAnsi="Times New Roman"/>
                <w:sz w:val="20"/>
                <w:szCs w:val="20"/>
              </w:rPr>
              <w:t>6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D4AFF6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EAA13D4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BD5C324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2ABEE95" w14:textId="3373BFAD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03558">
              <w:rPr>
                <w:rFonts w:ascii="Times New Roman" w:hAnsi="Times New Roman"/>
                <w:sz w:val="20"/>
                <w:szCs w:val="20"/>
              </w:rPr>
              <w:t>3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8.</w:t>
            </w:r>
            <w:r w:rsidR="00103558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8EC8DF1" w14:textId="08032313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222AFF">
              <w:rPr>
                <w:rFonts w:ascii="Times New Roman" w:hAnsi="Times New Roman"/>
                <w:sz w:val="20"/>
                <w:szCs w:val="20"/>
              </w:rPr>
              <w:t>0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222AFF">
              <w:rPr>
                <w:rFonts w:ascii="Times New Roman" w:hAnsi="Times New Roman"/>
                <w:sz w:val="20"/>
                <w:szCs w:val="20"/>
              </w:rPr>
              <w:t>9.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60E18C9" w14:textId="5219CD29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222AFF">
              <w:rPr>
                <w:rFonts w:ascii="Times New Roman" w:hAnsi="Times New Roman"/>
                <w:sz w:val="20"/>
                <w:szCs w:val="20"/>
              </w:rPr>
              <w:t>3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222AFF">
              <w:rPr>
                <w:rFonts w:ascii="Times New Roman" w:hAnsi="Times New Roman"/>
                <w:sz w:val="20"/>
                <w:szCs w:val="20"/>
              </w:rPr>
              <w:t>0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5D9C6B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A4690BE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DC79DA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ountain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DF90B1B" w14:textId="6CBEEAB2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103558">
              <w:rPr>
                <w:rFonts w:ascii="Times New Roman" w:hAnsi="Times New Roman"/>
                <w:sz w:val="20"/>
                <w:szCs w:val="20"/>
              </w:rPr>
              <w:t>4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.</w:t>
            </w:r>
            <w:r w:rsidR="00103558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62BDE0D" w14:textId="7FBF92FD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222AFF">
              <w:rPr>
                <w:rFonts w:ascii="Times New Roman" w:hAnsi="Times New Roman"/>
                <w:sz w:val="20"/>
                <w:szCs w:val="20"/>
              </w:rPr>
              <w:t>5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0.</w:t>
            </w:r>
            <w:r w:rsidR="00222AFF"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BF2915C" w14:textId="28EF7473" w:rsidR="00E64542" w:rsidRPr="00053499" w:rsidRDefault="00222AFF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59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3BF3AF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A4F1F8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02B8FAE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Pacif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233EB11" w14:textId="28698A4E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103558">
              <w:rPr>
                <w:rFonts w:ascii="Times New Roman" w:hAnsi="Times New Roman"/>
                <w:sz w:val="20"/>
                <w:szCs w:val="20"/>
              </w:rPr>
              <w:t>63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21A0C" w:rsidRPr="00053499">
              <w:rPr>
                <w:rFonts w:ascii="Times New Roman" w:hAnsi="Times New Roman"/>
                <w:sz w:val="20"/>
                <w:szCs w:val="20"/>
              </w:rPr>
              <w:t>47.</w:t>
            </w:r>
            <w:r w:rsidR="00103558">
              <w:rPr>
                <w:rFonts w:ascii="Times New Roman" w:hAnsi="Times New Roman"/>
                <w:sz w:val="20"/>
                <w:szCs w:val="20"/>
              </w:rPr>
              <w:t>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CCDB163" w14:textId="73EBABCC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222AFF">
              <w:rPr>
                <w:rFonts w:ascii="Times New Roman" w:hAnsi="Times New Roman"/>
                <w:sz w:val="20"/>
                <w:szCs w:val="20"/>
              </w:rPr>
              <w:t>27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6.</w:t>
            </w:r>
            <w:r w:rsidR="00222AFF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A1ADE02" w14:textId="332AACAB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222AFF">
              <w:rPr>
                <w:rFonts w:ascii="Times New Roman" w:hAnsi="Times New Roman"/>
                <w:sz w:val="20"/>
                <w:szCs w:val="20"/>
              </w:rPr>
              <w:t>36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3.</w:t>
            </w:r>
            <w:r w:rsidR="00222AFF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3C3D1A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6CAA31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87A584A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899D039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FD5DD2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A9298E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4FFDCE9" w14:textId="7B8ECCB3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91461B" w:rsidRPr="001B492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75ECA8B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6DECDDF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C8C9FCE" w14:textId="072EE3D5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786A45">
              <w:rPr>
                <w:rFonts w:ascii="Times New Roman" w:hAnsi="Times New Roman"/>
                <w:sz w:val="20"/>
                <w:szCs w:val="20"/>
              </w:rPr>
              <w:t>07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86A45">
              <w:rPr>
                <w:rFonts w:ascii="Times New Roman" w:hAnsi="Times New Roman"/>
                <w:sz w:val="20"/>
                <w:szCs w:val="20"/>
              </w:rPr>
              <w:t>90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9DB79BA" w14:textId="2CE70F56" w:rsidR="00E64542" w:rsidRPr="00A54C25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2</w:t>
            </w:r>
            <w:r w:rsidR="00365B54" w:rsidRPr="00A54C25">
              <w:rPr>
                <w:rFonts w:ascii="Times New Roman" w:hAnsi="Times New Roman"/>
                <w:sz w:val="20"/>
                <w:szCs w:val="20"/>
              </w:rPr>
              <w:t>490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80EAA" w:rsidRPr="00A54C25">
              <w:rPr>
                <w:rFonts w:ascii="Times New Roman" w:hAnsi="Times New Roman"/>
                <w:sz w:val="20"/>
                <w:szCs w:val="20"/>
              </w:rPr>
              <w:t>46.</w:t>
            </w:r>
            <w:r w:rsidR="00365B54" w:rsidRPr="00A54C25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3D9B0E3" w14:textId="37442F7C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65B54">
              <w:rPr>
                <w:rFonts w:ascii="Times New Roman" w:hAnsi="Times New Roman"/>
                <w:sz w:val="20"/>
                <w:szCs w:val="20"/>
              </w:rPr>
              <w:t>58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3.</w:t>
            </w:r>
            <w:r w:rsidR="00365B54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1639F8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935834F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311025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E93B4AD" w14:textId="4AFD615C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786A45">
              <w:rPr>
                <w:rFonts w:ascii="Times New Roman" w:hAnsi="Times New Roman"/>
                <w:sz w:val="20"/>
                <w:szCs w:val="20"/>
              </w:rPr>
              <w:t>3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86A45">
              <w:rPr>
                <w:rFonts w:ascii="Times New Roman" w:hAnsi="Times New Roman"/>
                <w:sz w:val="20"/>
                <w:szCs w:val="20"/>
              </w:rPr>
              <w:t>10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38707FE" w14:textId="7FB7E035" w:rsidR="00E64542" w:rsidRPr="00A54C25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1</w:t>
            </w:r>
            <w:r w:rsidR="00365B54" w:rsidRPr="00A54C25">
              <w:rPr>
                <w:rFonts w:ascii="Times New Roman" w:hAnsi="Times New Roman"/>
                <w:sz w:val="20"/>
                <w:szCs w:val="20"/>
              </w:rPr>
              <w:t>04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25.</w:t>
            </w:r>
            <w:r w:rsidR="00365B54" w:rsidRPr="00A54C25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E4A8F7C" w14:textId="2C38464A" w:rsidR="00E64542" w:rsidRPr="00053499" w:rsidRDefault="00121A0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365B54">
              <w:rPr>
                <w:rFonts w:ascii="Times New Roman" w:hAnsi="Times New Roman"/>
                <w:sz w:val="20"/>
                <w:szCs w:val="20"/>
              </w:rPr>
              <w:t>3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 w:rsidR="00365B54">
              <w:rPr>
                <w:rFonts w:ascii="Times New Roman" w:hAnsi="Times New Roman"/>
                <w:sz w:val="20"/>
                <w:szCs w:val="20"/>
              </w:rPr>
              <w:t>4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D6F7DB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DA96B3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4FB344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Primary Care Docto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4118C0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0364C54" w14:textId="77777777" w:rsidR="00E64542" w:rsidRPr="00A54C25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E1AED2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A0A0688" w14:textId="58BC7400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E64542" w:rsidRPr="00053499" w14:paraId="58B8036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782243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6B3737E" w14:textId="4DDE6856" w:rsidR="00E64542" w:rsidRPr="00053499" w:rsidRDefault="00280EA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365B54">
              <w:rPr>
                <w:rFonts w:ascii="Times New Roman" w:hAnsi="Times New Roman"/>
                <w:sz w:val="20"/>
                <w:szCs w:val="20"/>
              </w:rPr>
              <w:t>35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6.</w:t>
            </w:r>
            <w:r w:rsidR="00365B54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D62A71B" w14:textId="32FF1264" w:rsidR="00E64542" w:rsidRPr="00A54C25" w:rsidRDefault="00280EA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2</w:t>
            </w:r>
            <w:r w:rsidR="00365B54" w:rsidRPr="00A54C25">
              <w:rPr>
                <w:rFonts w:ascii="Times New Roman" w:hAnsi="Times New Roman"/>
                <w:sz w:val="20"/>
                <w:szCs w:val="20"/>
              </w:rPr>
              <w:t>269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65B54" w:rsidRPr="00A54C25">
              <w:rPr>
                <w:rFonts w:ascii="Times New Roman" w:hAnsi="Times New Roman"/>
                <w:sz w:val="20"/>
                <w:szCs w:val="20"/>
              </w:rPr>
              <w:t>48.9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CB173BA" w14:textId="7E7147E3" w:rsidR="00E64542" w:rsidRPr="00053499" w:rsidRDefault="00280EA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65B54">
              <w:rPr>
                <w:rFonts w:ascii="Times New Roman" w:hAnsi="Times New Roman"/>
                <w:sz w:val="20"/>
                <w:szCs w:val="20"/>
              </w:rPr>
              <w:t>08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="00365B54">
              <w:rPr>
                <w:rFonts w:ascii="Times New Roman" w:hAnsi="Times New Roman"/>
                <w:sz w:val="20"/>
                <w:szCs w:val="20"/>
              </w:rPr>
              <w:t>1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EB173E5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73664EDC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667D094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7B973C9" w14:textId="68557F3C" w:rsidR="00E64542" w:rsidRPr="00053499" w:rsidRDefault="00280EAA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65B54">
              <w:rPr>
                <w:rFonts w:ascii="Times New Roman" w:hAnsi="Times New Roman"/>
                <w:sz w:val="20"/>
                <w:szCs w:val="20"/>
              </w:rPr>
              <w:t>16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3.</w:t>
            </w:r>
            <w:r w:rsidR="00365B54"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09BE4CD" w14:textId="06C53054" w:rsidR="00E64542" w:rsidRPr="00A54C25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3</w:t>
            </w:r>
            <w:r w:rsidR="00365B54" w:rsidRPr="00A54C25">
              <w:rPr>
                <w:rFonts w:ascii="Times New Roman" w:hAnsi="Times New Roman"/>
                <w:sz w:val="20"/>
                <w:szCs w:val="20"/>
              </w:rPr>
              <w:t>25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80EAA" w:rsidRPr="00A54C25">
              <w:rPr>
                <w:rFonts w:ascii="Times New Roman" w:hAnsi="Times New Roman"/>
                <w:sz w:val="20"/>
                <w:szCs w:val="20"/>
              </w:rPr>
              <w:t>2</w:t>
            </w:r>
            <w:r w:rsidR="00365B54" w:rsidRPr="00A54C25">
              <w:rPr>
                <w:rFonts w:ascii="Times New Roman" w:hAnsi="Times New Roman"/>
                <w:sz w:val="20"/>
                <w:szCs w:val="20"/>
              </w:rPr>
              <w:t>8.1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7A54CD7" w14:textId="23BC9B01" w:rsidR="00E64542" w:rsidRPr="00053499" w:rsidRDefault="00365B54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/>
                <w:sz w:val="20"/>
                <w:szCs w:val="20"/>
              </w:rPr>
              <w:t>2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B8188B5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41D54959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6EC3639" w14:textId="1FA4A346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Delayed Care due to Cos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EE8FC8E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B2D90E0" w14:textId="77777777" w:rsidR="00BB5B6C" w:rsidRPr="00A54C25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E1BD18B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C429831" w14:textId="342F8A2C" w:rsidR="00BB5B6C" w:rsidRPr="001B492E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="00DB6B75" w:rsidRPr="001B492E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</w:tr>
      <w:tr w:rsidR="00BB5B6C" w:rsidRPr="00053499" w14:paraId="480A8095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E6BA1FE" w14:textId="65CCDBA6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2324BC3" w14:textId="5ADFCD31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2F78AA">
              <w:rPr>
                <w:rFonts w:ascii="Times New Roman" w:hAnsi="Times New Roman"/>
                <w:sz w:val="20"/>
                <w:szCs w:val="20"/>
              </w:rPr>
              <w:t>05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90.</w:t>
            </w:r>
            <w:r w:rsidR="002F78AA">
              <w:rPr>
                <w:rFonts w:ascii="Times New Roman" w:hAnsi="Times New Roman"/>
                <w:sz w:val="20"/>
                <w:szCs w:val="20"/>
              </w:rPr>
              <w:t>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E91646A" w14:textId="56CFC936" w:rsidR="00BB5B6C" w:rsidRPr="00A54C25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2</w:t>
            </w:r>
            <w:r w:rsidR="002F78AA" w:rsidRPr="00A54C25">
              <w:rPr>
                <w:rFonts w:ascii="Times New Roman" w:hAnsi="Times New Roman"/>
                <w:sz w:val="20"/>
                <w:szCs w:val="20"/>
              </w:rPr>
              <w:t>429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 xml:space="preserve"> (45.</w:t>
            </w:r>
            <w:r w:rsidR="002F78AA" w:rsidRPr="00A54C25">
              <w:rPr>
                <w:rFonts w:ascii="Times New Roman" w:hAnsi="Times New Roman"/>
                <w:sz w:val="20"/>
                <w:szCs w:val="20"/>
              </w:rPr>
              <w:t>2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AC5F19F" w14:textId="5C57839B" w:rsidR="00BB5B6C" w:rsidRPr="00053499" w:rsidRDefault="00DA73AD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2F78AA">
              <w:rPr>
                <w:rFonts w:ascii="Times New Roman" w:hAnsi="Times New Roman"/>
                <w:sz w:val="20"/>
                <w:szCs w:val="20"/>
              </w:rPr>
              <w:t>629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54.</w:t>
            </w:r>
            <w:r w:rsidR="002F78AA">
              <w:rPr>
                <w:rFonts w:ascii="Times New Roman" w:hAnsi="Times New Roman"/>
                <w:sz w:val="20"/>
                <w:szCs w:val="20"/>
              </w:rPr>
              <w:t>8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6D36D08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338F1B4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5F3A234" w14:textId="25455B72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EA28911" w14:textId="297665D9" w:rsidR="00BB5B6C" w:rsidRPr="00053499" w:rsidRDefault="002F78A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8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9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C714BC2" w14:textId="606F8322" w:rsidR="00BB5B6C" w:rsidRPr="00A54C25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1</w:t>
            </w:r>
            <w:r w:rsidR="002F78AA" w:rsidRPr="00A54C25">
              <w:rPr>
                <w:rFonts w:ascii="Times New Roman" w:hAnsi="Times New Roman"/>
                <w:sz w:val="20"/>
                <w:szCs w:val="20"/>
              </w:rPr>
              <w:t>65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2F78AA" w:rsidRPr="00A54C25">
              <w:rPr>
                <w:rFonts w:ascii="Times New Roman" w:hAnsi="Times New Roman"/>
                <w:sz w:val="20"/>
                <w:szCs w:val="20"/>
              </w:rPr>
              <w:t>3.2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174319C" w14:textId="04004A8F" w:rsidR="00BB5B6C" w:rsidRPr="00053499" w:rsidRDefault="002F78A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sz w:val="20"/>
                <w:szCs w:val="20"/>
              </w:rPr>
              <w:t>6.8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1A0093C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9772B" w:rsidRPr="00053499" w14:paraId="6CE41750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8187EBD" w14:textId="31BB2436" w:rsidR="0049772B" w:rsidRPr="0049772B" w:rsidRDefault="0049772B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C2FC76" w14:textId="77777777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95C38F9" w14:textId="77777777" w:rsidR="0049772B" w:rsidRPr="00053499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20276E7" w14:textId="77777777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39882F0" w14:textId="7BBA4E45" w:rsidR="0049772B" w:rsidRPr="00053499" w:rsidRDefault="004F1919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  <w:r w:rsidR="00DB6B7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49772B" w:rsidRPr="00053499" w14:paraId="115E9B3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C3D93FF" w14:textId="6B9667CC" w:rsidR="0049772B" w:rsidRPr="00053499" w:rsidRDefault="0049772B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1638B2E" w14:textId="2460B903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38 (90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2DF52FC" w14:textId="2DA66A8D" w:rsidR="0049772B" w:rsidRPr="00053499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86 (43.8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C7F36FC" w14:textId="6452817B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52 (56.2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76D262E" w14:textId="77777777" w:rsidR="0049772B" w:rsidRPr="00053499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9772B" w:rsidRPr="00053499" w14:paraId="003B359F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0B1C091" w14:textId="0671D482" w:rsidR="0049772B" w:rsidRPr="00053499" w:rsidRDefault="0049772B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E355424" w14:textId="23E0B583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8 (10.0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E9BE45" w14:textId="799E8380" w:rsidR="0049772B" w:rsidRPr="00053499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8 (46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354B10" w14:textId="6DA3055C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0 (53.3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F8D712A" w14:textId="77777777" w:rsidR="0049772B" w:rsidRPr="00053499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9772B" w:rsidRPr="00053499" w14:paraId="2D6B547E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F57AAE1" w14:textId="48481D73" w:rsidR="0049772B" w:rsidRPr="0068552B" w:rsidRDefault="00C46AA2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D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1435DC4" w14:textId="77777777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07114D9" w14:textId="77777777" w:rsidR="0049772B" w:rsidRPr="00053499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D39B15B" w14:textId="77777777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955D8CF" w14:textId="57F38878" w:rsidR="0049772B" w:rsidRPr="001B492E" w:rsidRDefault="004F1919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="00DB6B75" w:rsidRPr="001B492E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</w:tr>
      <w:tr w:rsidR="0049772B" w:rsidRPr="00053499" w14:paraId="7D8A390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97722F9" w14:textId="56298248" w:rsidR="0049772B" w:rsidRPr="00053499" w:rsidRDefault="0068552B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A856FD7" w14:textId="4C3E38DB" w:rsidR="0049772B" w:rsidRDefault="006855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23 (95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C206C96" w14:textId="0A17F5FD" w:rsidR="0049772B" w:rsidRPr="00053499" w:rsidRDefault="006855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19 (43.0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2F29C66" w14:textId="5444A8E0" w:rsidR="0049772B" w:rsidRDefault="006855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4 (57.0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066A9BC" w14:textId="77777777" w:rsidR="0049772B" w:rsidRPr="00053499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9772B" w:rsidRPr="00053499" w14:paraId="7C0A88CC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C9B258C" w14:textId="0738D6CD" w:rsidR="0049772B" w:rsidRPr="00053499" w:rsidRDefault="0068552B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6FC4FA9" w14:textId="0C620D8B" w:rsidR="0049772B" w:rsidRDefault="006855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 (4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8890480" w14:textId="25F8C1C1" w:rsidR="0049772B" w:rsidRPr="00053499" w:rsidRDefault="006855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5 (64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B7E70F3" w14:textId="17540DF3" w:rsidR="0049772B" w:rsidRDefault="006855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 (35.6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CBFFAEF" w14:textId="77777777" w:rsidR="0049772B" w:rsidRPr="00053499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9772B" w:rsidRPr="00053499" w14:paraId="41776BB9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D96EDDE" w14:textId="07921DAE" w:rsidR="0049772B" w:rsidRPr="00FB25FF" w:rsidRDefault="00FB25FF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2304AE5" w14:textId="77777777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1B606BD" w14:textId="77777777" w:rsidR="0049772B" w:rsidRPr="00053499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F2D4871" w14:textId="77777777" w:rsidR="0049772B" w:rsidRDefault="0049772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40F156" w14:textId="287B32BE" w:rsidR="0049772B" w:rsidRPr="001B492E" w:rsidRDefault="004F1919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B25FF" w:rsidRPr="00053499" w14:paraId="620200F6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15B3A92" w14:textId="3E71CE94" w:rsidR="00FB25FF" w:rsidRPr="00053499" w:rsidRDefault="00FB25FF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3E2CBFC" w14:textId="690F7B87" w:rsidR="00FB25FF" w:rsidRDefault="00FB25F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33 (80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EB826F7" w14:textId="1202E84D" w:rsidR="00FB25FF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7 (41.3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9BB8FD8" w14:textId="149687ED" w:rsidR="00FB25FF" w:rsidRDefault="00FB25F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86 (58.7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B8A418F" w14:textId="77777777" w:rsidR="00FB25FF" w:rsidRPr="00053499" w:rsidRDefault="00FB25F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25FF" w:rsidRPr="00053499" w14:paraId="05A9E50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1C3B67C" w14:textId="57A0BA75" w:rsidR="00FB25FF" w:rsidRPr="00053499" w:rsidRDefault="00FB25FF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C3C714F" w14:textId="6DE93A2E" w:rsidR="00FB25FF" w:rsidRDefault="00FB25F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3 (19.6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5D3E1BA" w14:textId="7782B5AD" w:rsidR="00FB25FF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7 (55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C878A7E" w14:textId="55A43E43" w:rsidR="00FB25FF" w:rsidRDefault="00FB25F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6 (44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6D8C928" w14:textId="77777777" w:rsidR="00FB25FF" w:rsidRPr="00053499" w:rsidRDefault="00FB25F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25FF" w:rsidRPr="00053499" w14:paraId="1B94359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DE66646" w14:textId="6DD89757" w:rsidR="00FB25FF" w:rsidRPr="00983972" w:rsidRDefault="00C46AA2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AEE8D5C" w14:textId="77777777" w:rsidR="00FB25FF" w:rsidRDefault="00FB25F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CB1B4B2" w14:textId="77777777" w:rsidR="00FB25FF" w:rsidRPr="00053499" w:rsidRDefault="00FB25F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86E0C4C" w14:textId="77777777" w:rsidR="00FB25FF" w:rsidRDefault="00FB25F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0DA8E5C" w14:textId="4250B8FD" w:rsidR="00FB25FF" w:rsidRPr="00053499" w:rsidRDefault="004F1919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  <w:r w:rsidR="00DB6B7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83972" w:rsidRPr="00053499" w14:paraId="736D1A0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9DB5CFC" w14:textId="5FD18333" w:rsidR="00983972" w:rsidRPr="00053499" w:rsidRDefault="0098397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rmal and und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F8AFC80" w14:textId="2769E18F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9 (55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20582E1" w14:textId="23FF05B0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4 (44.2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87ADD6A" w14:textId="098A0982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5 (55.8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C8CDFA8" w14:textId="77777777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2" w:rsidRPr="00053499" w14:paraId="526A9F9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6E26AAA" w14:textId="4FB475BF" w:rsidR="00983972" w:rsidRPr="00053499" w:rsidRDefault="0098397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Ov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722B827" w14:textId="0F9B682B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6 (33.6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9FF7314" w14:textId="0791D96E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3 (42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EEA7F8" w14:textId="10E05E23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3 (57.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9AECFE7" w14:textId="77777777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2" w:rsidRPr="00053499" w14:paraId="22D7131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EB17E2E" w14:textId="051B2070" w:rsidR="00983972" w:rsidRPr="00053499" w:rsidRDefault="0098397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Obes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A4267C7" w14:textId="7DE4AC8B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1 (11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094188E" w14:textId="44055043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7 (48.3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C7EE290" w14:textId="2E192D8F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4 (51.7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AC6AC91" w14:textId="77777777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2" w:rsidRPr="00053499" w14:paraId="209B4685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0A7D6FD" w14:textId="2932C5A4" w:rsidR="00983972" w:rsidRPr="00C74E01" w:rsidRDefault="00C74E01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1EF4EF4" w14:textId="77777777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4B4A31C" w14:textId="77777777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0E2330D" w14:textId="77777777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0CD574F" w14:textId="2DD5A425" w:rsidR="00983972" w:rsidRPr="00053499" w:rsidRDefault="004F1919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</w:tr>
      <w:tr w:rsidR="00983972" w:rsidRPr="00053499" w14:paraId="6C801FA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F39DEC8" w14:textId="5CBC3A5C" w:rsidR="00983972" w:rsidRDefault="00C74E01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A24629E" w14:textId="57F7E5FA" w:rsidR="00983972" w:rsidRDefault="00C74E01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38 (96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0E81793" w14:textId="5C3E960A" w:rsidR="00983972" w:rsidRDefault="00C74E01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16 (43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2DD2385" w14:textId="680EDEE3" w:rsidR="00983972" w:rsidRDefault="00C74E01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22 (56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8A852DF" w14:textId="77777777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2" w:rsidRPr="00053499" w14:paraId="460C374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B12D1C7" w14:textId="00AEAB81" w:rsidR="00983972" w:rsidRDefault="00C74E01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C06AC64" w14:textId="00476EBA" w:rsidR="00983972" w:rsidRDefault="00C74E01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8 (3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7103DCA" w14:textId="6EB737F3" w:rsidR="00983972" w:rsidRDefault="00C74E01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8 (58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51F3078" w14:textId="7DE6C429" w:rsidR="00983972" w:rsidRDefault="00C74E01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 (41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8934D5F" w14:textId="77777777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2" w:rsidRPr="00053499" w14:paraId="6DB0EA7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36FBA6F" w14:textId="7A807EB1" w:rsidR="00983972" w:rsidRPr="007A2E44" w:rsidRDefault="007A2E44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0501DAD" w14:textId="77777777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C8F382A" w14:textId="77777777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D6A4D37" w14:textId="77777777" w:rsidR="00983972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2212C65" w14:textId="4439BBEF" w:rsidR="00983972" w:rsidRPr="001B492E" w:rsidRDefault="00DB6B75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</w:t>
            </w:r>
            <w:r w:rsidR="004F1919" w:rsidRPr="001B492E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983972" w:rsidRPr="00053499" w14:paraId="6ECFA23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4B65F3A" w14:textId="7AF988B3" w:rsidR="00983972" w:rsidRDefault="007A2E4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37010D4" w14:textId="1D89A1D4" w:rsidR="00983972" w:rsidRDefault="00B4294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98 (92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D429046" w14:textId="4412030E" w:rsidR="00983972" w:rsidRDefault="00B4294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08 (42.9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DA59FA0" w14:textId="020BFD0B" w:rsidR="00983972" w:rsidRDefault="00B4294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0 (57.1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5E9A0EF" w14:textId="77777777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2" w:rsidRPr="00053499" w14:paraId="3BE129FB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2964E2F" w14:textId="6014B418" w:rsidR="00983972" w:rsidRDefault="007A2E4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B4206B0" w14:textId="07E95EBA" w:rsidR="00983972" w:rsidRDefault="00B4294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8 (7.7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F076ED3" w14:textId="48302ED8" w:rsidR="00983972" w:rsidRDefault="00B4294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6 (58.8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B3359D0" w14:textId="6F938979" w:rsidR="00983972" w:rsidRDefault="00B4294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2 (41.2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C094D23" w14:textId="77777777" w:rsidR="00983972" w:rsidRPr="00053499" w:rsidRDefault="0098397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AD06332" w14:textId="408391D6" w:rsidR="00FF52CB" w:rsidRDefault="00FF52CB" w:rsidP="00FF52CB">
      <w:pPr>
        <w:suppressLineNumbers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s: Boldface indicates statistical significance </w:t>
      </w:r>
      <w:r w:rsidRPr="005A1F9B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&lt;0.05.  </w:t>
      </w:r>
    </w:p>
    <w:p w14:paraId="4887E2E1" w14:textId="7493B5E3" w:rsidR="00E61E7C" w:rsidRDefault="00E61E7C" w:rsidP="00E61E7C">
      <w:pPr>
        <w:rPr>
          <w:rFonts w:ascii="Times New Roman" w:hAnsi="Times New Roman"/>
          <w:sz w:val="20"/>
          <w:szCs w:val="20"/>
        </w:rPr>
      </w:pPr>
      <w:r w:rsidRPr="00053499">
        <w:rPr>
          <w:rFonts w:ascii="Times New Roman" w:hAnsi="Times New Roman"/>
          <w:sz w:val="20"/>
          <w:szCs w:val="20"/>
        </w:rPr>
        <w:t xml:space="preserve">Notes:  Data represent N (weighted percentage) unless otherwise noted Includes data from the 2019 BRFSS annual survey.  Analysis includes </w:t>
      </w:r>
      <w:r w:rsidR="00627858" w:rsidRPr="00053499">
        <w:rPr>
          <w:rFonts w:ascii="Times New Roman" w:hAnsi="Times New Roman"/>
          <w:sz w:val="20"/>
          <w:szCs w:val="20"/>
        </w:rPr>
        <w:t xml:space="preserve">Asian </w:t>
      </w:r>
      <w:r w:rsidRPr="00053499">
        <w:rPr>
          <w:rFonts w:ascii="Times New Roman" w:hAnsi="Times New Roman"/>
          <w:sz w:val="20"/>
          <w:szCs w:val="20"/>
        </w:rPr>
        <w:t xml:space="preserve">participants who completed the 2019 survey from January 2019-April 2020.  Analysis excludes US territories.  We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owa, Kansas, Minnesota, Missouri, Nebraska, North Dakota, and South Dakota. New England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Connecticut, Maine, Massachusetts, New Hampshire, Rhode Island, and Vermont. Middle Atlantic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New Jersey, New York, and Pennsylvania.  South Atlant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elaware, District of Columbia, Florida, Georgia, Maryland, North Carolina, South Carolina, Virginia, and West Virginia.  Mountain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rizona, Colorado, Idaho, New Mexico, Montana, Utah, Nevada, and Wyoming. Pacif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laska, California, Hawaii, Oregon, and Washington.  Ea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ndiana, Illinois, Michigan, Ohio, and Wisconsin. Ea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labama, Kentucky, Mississippi, and Tennessee. We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rkansas, Louisiana, Oklahoma, and Texas.</w:t>
      </w:r>
    </w:p>
    <w:p w14:paraId="61B5B0E9" w14:textId="1250C6C5" w:rsidR="00BE705D" w:rsidRDefault="00BE705D" w:rsidP="00E61E7C">
      <w:pPr>
        <w:rPr>
          <w:rFonts w:ascii="Times New Roman" w:hAnsi="Times New Roman"/>
          <w:sz w:val="20"/>
          <w:szCs w:val="20"/>
        </w:rPr>
      </w:pPr>
    </w:p>
    <w:p w14:paraId="75B2137E" w14:textId="127E8554" w:rsidR="00BE705D" w:rsidRPr="00472F28" w:rsidRDefault="00BE705D" w:rsidP="00472F2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W w:w="5517" w:type="pct"/>
        <w:jc w:val="center"/>
        <w:tblLook w:val="00A0" w:firstRow="1" w:lastRow="0" w:firstColumn="1" w:lastColumn="0" w:noHBand="0" w:noVBand="0"/>
      </w:tblPr>
      <w:tblGrid>
        <w:gridCol w:w="4408"/>
        <w:gridCol w:w="1622"/>
        <w:gridCol w:w="1587"/>
        <w:gridCol w:w="1523"/>
        <w:gridCol w:w="1181"/>
      </w:tblGrid>
      <w:tr w:rsidR="00E64542" w:rsidRPr="00053499" w14:paraId="473D0B06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36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1500E30" w14:textId="45B89CAF" w:rsidR="00E64542" w:rsidRPr="00053499" w:rsidRDefault="009976F6" w:rsidP="009976F6">
            <w:pPr>
              <w:spacing w:after="0" w:line="240" w:lineRule="auto"/>
              <w:ind w:left="71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upplemental 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 w:rsidR="0035571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715BE6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="00E64542" w:rsidRPr="00053499">
              <w:rPr>
                <w:rFonts w:ascii="Times New Roman" w:hAnsi="Times New Roman"/>
                <w:b/>
                <w:sz w:val="20"/>
                <w:szCs w:val="20"/>
              </w:rPr>
              <w:t>. American Indian / Alaska Native Descriptive Data by Influenza Vaccination, 2019 BRFSS</w:t>
            </w:r>
          </w:p>
        </w:tc>
      </w:tr>
      <w:tr w:rsidR="00E64542" w:rsidRPr="00053499" w14:paraId="2DAD3F18" w14:textId="77777777" w:rsidTr="00E64542">
        <w:trPr>
          <w:jc w:val="center"/>
        </w:trPr>
        <w:tc>
          <w:tcPr>
            <w:tcW w:w="5000" w:type="pct"/>
            <w:gridSpan w:val="5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BDCB8E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N (weighted %)</w:t>
            </w:r>
          </w:p>
        </w:tc>
      </w:tr>
      <w:tr w:rsidR="00E64542" w:rsidRPr="00053499" w14:paraId="3679001F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A5A4DC3" w14:textId="40068AC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N= 4,</w:t>
            </w:r>
            <w:r w:rsidR="004F1919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5662E1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C024885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ercentage who Received Influenza Vaccine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EA50A4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d not Receive Influenza Vaccine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C89331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E64542" w:rsidRPr="00053499" w14:paraId="3BC15AD6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5B06834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Age, median (IQR)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3E7D2E0" w14:textId="0658F34D" w:rsidR="00E64542" w:rsidRPr="00053499" w:rsidRDefault="00072A2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1D7871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D7871">
              <w:rPr>
                <w:rFonts w:ascii="Times New Roman" w:hAnsi="Times New Roman"/>
                <w:sz w:val="20"/>
                <w:szCs w:val="20"/>
              </w:rPr>
              <w:t>4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1D7871">
              <w:rPr>
                <w:rFonts w:ascii="Times New Roman" w:hAnsi="Times New Roman"/>
                <w:sz w:val="20"/>
                <w:szCs w:val="20"/>
              </w:rPr>
              <w:t>4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F91B42B" w14:textId="084FAA3D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1D7871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D7871">
              <w:rPr>
                <w:rFonts w:ascii="Times New Roman" w:hAnsi="Times New Roman"/>
                <w:sz w:val="20"/>
                <w:szCs w:val="20"/>
              </w:rPr>
              <w:t>5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1D7871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3B99276" w14:textId="6D1EB099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1D7871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D7871">
              <w:rPr>
                <w:rFonts w:ascii="Times New Roman" w:hAnsi="Times New Roman"/>
                <w:sz w:val="20"/>
                <w:szCs w:val="20"/>
              </w:rPr>
              <w:t>4</w:t>
            </w:r>
            <w:r w:rsidR="006E5C80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1D7871">
              <w:rPr>
                <w:rFonts w:ascii="Times New Roman" w:hAnsi="Times New Roman"/>
                <w:sz w:val="20"/>
                <w:szCs w:val="20"/>
              </w:rPr>
              <w:t>4</w:t>
            </w:r>
            <w:r w:rsidR="006E5C80"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134A596" w14:textId="090D1A67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E64542" w:rsidRPr="00053499" w14:paraId="35BAB3C4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03C69A70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51F743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2BAE87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748F1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DA172B6" w14:textId="47BD171A" w:rsidR="00E64542" w:rsidRPr="001B492E" w:rsidRDefault="00DB6B75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</w:t>
            </w:r>
            <w:r w:rsidR="00E64542" w:rsidRPr="001B492E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64542" w:rsidRPr="00053499" w14:paraId="73116A01" w14:textId="77777777" w:rsidTr="00E64542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568F4596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Fe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16D6E19" w14:textId="1F9D39F1" w:rsidR="00E64542" w:rsidRPr="00053499" w:rsidRDefault="002863DF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6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7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25906B" w14:textId="2BD7385B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CB47E3">
              <w:rPr>
                <w:rFonts w:ascii="Times New Roman" w:hAnsi="Times New Roman"/>
                <w:sz w:val="20"/>
                <w:szCs w:val="20"/>
              </w:rPr>
              <w:t>11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42.</w:t>
            </w:r>
            <w:r w:rsidR="00CB47E3">
              <w:rPr>
                <w:rFonts w:ascii="Times New Roman" w:hAnsi="Times New Roman"/>
                <w:sz w:val="20"/>
                <w:szCs w:val="20"/>
              </w:rPr>
              <w:t>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22242D2" w14:textId="7A99D199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CB47E3">
              <w:rPr>
                <w:rFonts w:ascii="Times New Roman" w:hAnsi="Times New Roman"/>
                <w:sz w:val="20"/>
                <w:szCs w:val="20"/>
              </w:rPr>
              <w:t>25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.</w:t>
            </w:r>
            <w:r w:rsidR="00CB47E3"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6A462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11ADB8D7" w14:textId="77777777" w:rsidTr="00E64542">
        <w:trPr>
          <w:trHeight w:val="199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7E1C9887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A14701A" w14:textId="6DC4A412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2863DF">
              <w:rPr>
                <w:rFonts w:ascii="Times New Roman" w:hAnsi="Times New Roman"/>
                <w:sz w:val="20"/>
                <w:szCs w:val="20"/>
              </w:rPr>
              <w:t>07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863DF">
              <w:rPr>
                <w:rFonts w:ascii="Times New Roman" w:hAnsi="Times New Roman"/>
                <w:sz w:val="20"/>
                <w:szCs w:val="20"/>
              </w:rPr>
              <w:t>52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D1D4F10" w14:textId="57BC61B1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 w:rsidR="00CB47E3">
              <w:rPr>
                <w:rFonts w:ascii="Times New Roman" w:hAnsi="Times New Roman"/>
                <w:sz w:val="20"/>
                <w:szCs w:val="20"/>
              </w:rPr>
              <w:t>2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.</w:t>
            </w:r>
            <w:r w:rsidR="00CB47E3">
              <w:rPr>
                <w:rFonts w:ascii="Times New Roman" w:hAnsi="Times New Roman"/>
                <w:sz w:val="20"/>
                <w:szCs w:val="20"/>
              </w:rPr>
              <w:t>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6F0CCE" w14:textId="7A0AD2EA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CB47E3">
              <w:rPr>
                <w:rFonts w:ascii="Times New Roman" w:hAnsi="Times New Roman"/>
                <w:sz w:val="20"/>
                <w:szCs w:val="20"/>
              </w:rPr>
              <w:t>25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8.</w:t>
            </w:r>
            <w:r w:rsidR="00CB47E3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74AF53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450F14B5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098C7C7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034F59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ABD47B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A7600DE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C0C0B02" w14:textId="01F0C018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</w:t>
            </w:r>
            <w:r w:rsidR="0091461B" w:rsidRPr="001B492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="00DB6B75" w:rsidRPr="001B492E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</w:tr>
      <w:tr w:rsidR="00E64542" w:rsidRPr="00053499" w14:paraId="1BEBA0A8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E9A3A7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Less than high schoo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DC10753" w14:textId="09FCA7FF" w:rsidR="00E64542" w:rsidRPr="00053499" w:rsidRDefault="00CB47E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6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142C1CF" w14:textId="4E006933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6A61B3">
              <w:rPr>
                <w:rFonts w:ascii="Times New Roman" w:hAnsi="Times New Roman"/>
                <w:sz w:val="20"/>
                <w:szCs w:val="20"/>
              </w:rPr>
              <w:t>0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6A61B3">
              <w:rPr>
                <w:rFonts w:ascii="Times New Roman" w:hAnsi="Times New Roman"/>
                <w:sz w:val="20"/>
                <w:szCs w:val="20"/>
              </w:rPr>
              <w:t>8.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912070D" w14:textId="09341A9C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CB47E3">
              <w:rPr>
                <w:rFonts w:ascii="Times New Roman" w:hAnsi="Times New Roman"/>
                <w:sz w:val="20"/>
                <w:szCs w:val="20"/>
              </w:rPr>
              <w:t>4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CB47E3">
              <w:rPr>
                <w:rFonts w:ascii="Times New Roman" w:hAnsi="Times New Roman"/>
                <w:sz w:val="20"/>
                <w:szCs w:val="20"/>
              </w:rPr>
              <w:t>1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3A56A4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1D4AAFE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97F059A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High school graduat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906C41A" w14:textId="0C4A506D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CB47E3">
              <w:rPr>
                <w:rFonts w:ascii="Times New Roman" w:hAnsi="Times New Roman"/>
                <w:sz w:val="20"/>
                <w:szCs w:val="20"/>
              </w:rPr>
              <w:t>39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CB47E3">
              <w:rPr>
                <w:rFonts w:ascii="Times New Roman" w:hAnsi="Times New Roman"/>
                <w:sz w:val="20"/>
                <w:szCs w:val="20"/>
              </w:rPr>
              <w:t>3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39E0D82" w14:textId="409CECCE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6A61B3">
              <w:rPr>
                <w:rFonts w:ascii="Times New Roman" w:hAnsi="Times New Roman"/>
                <w:sz w:val="20"/>
                <w:szCs w:val="20"/>
              </w:rPr>
              <w:t>3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3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1791BEE" w14:textId="7F431157" w:rsidR="00E64542" w:rsidRPr="00053499" w:rsidRDefault="00CB47E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6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E313BE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348642D8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6B0BF9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me colleg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5B304A8" w14:textId="19FC0AFD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CB47E3">
              <w:rPr>
                <w:rFonts w:ascii="Times New Roman" w:hAnsi="Times New Roman"/>
                <w:sz w:val="20"/>
                <w:szCs w:val="20"/>
              </w:rPr>
              <w:t>41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2.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FC68415" w14:textId="232F3437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6A61B3">
              <w:rPr>
                <w:rFonts w:ascii="Times New Roman" w:hAnsi="Times New Roman"/>
                <w:sz w:val="20"/>
                <w:szCs w:val="20"/>
              </w:rPr>
              <w:t>1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6A61B3">
              <w:rPr>
                <w:rFonts w:ascii="Times New Roman" w:hAnsi="Times New Roman"/>
                <w:sz w:val="20"/>
                <w:szCs w:val="20"/>
              </w:rPr>
              <w:t>3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DC61EC6" w14:textId="31FD2DCD" w:rsidR="00E64542" w:rsidRPr="00053499" w:rsidRDefault="00CB47E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6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4978997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191671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DBF1BE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College graduate or mor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9E590A" w14:textId="753E57E2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CB47E3">
              <w:rPr>
                <w:rFonts w:ascii="Times New Roman" w:hAnsi="Times New Roman"/>
                <w:sz w:val="20"/>
                <w:szCs w:val="20"/>
              </w:rPr>
              <w:t>07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16.</w:t>
            </w:r>
            <w:r w:rsidR="00CB47E3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0CAB298" w14:textId="5B009629" w:rsidR="00E64542" w:rsidRPr="00053499" w:rsidRDefault="006A61B3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7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B324285" w14:textId="4877BD1F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CB47E3">
              <w:rPr>
                <w:rFonts w:ascii="Times New Roman" w:hAnsi="Times New Roman"/>
                <w:sz w:val="20"/>
                <w:szCs w:val="20"/>
              </w:rPr>
              <w:t>0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(53.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22E9ED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56B317D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422DB3DA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Incom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5996B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DF91FE9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94A17AB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A7AD5DD" w14:textId="44536032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0.8</w:t>
            </w:r>
            <w:r w:rsidR="005F54A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E64542" w:rsidRPr="00053499" w14:paraId="0377AAAB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C5656B6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&lt; $2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74956D7" w14:textId="73BE8058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A03566">
              <w:rPr>
                <w:rFonts w:ascii="Times New Roman" w:hAnsi="Times New Roman"/>
                <w:sz w:val="20"/>
                <w:szCs w:val="20"/>
              </w:rPr>
              <w:t>03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03566">
              <w:rPr>
                <w:rFonts w:ascii="Times New Roman" w:hAnsi="Times New Roman"/>
                <w:sz w:val="20"/>
                <w:szCs w:val="20"/>
              </w:rPr>
              <w:t>39.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3953DF7" w14:textId="401F0500" w:rsidR="00E64542" w:rsidRPr="00053499" w:rsidRDefault="002064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7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F76E79F" w14:textId="5B0022C8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2064B5">
              <w:rPr>
                <w:rFonts w:ascii="Times New Roman" w:hAnsi="Times New Roman"/>
                <w:sz w:val="20"/>
                <w:szCs w:val="20"/>
              </w:rPr>
              <w:t>19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2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FA0B61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0E545BB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0DB08B6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25 – $49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DE9F680" w14:textId="6E4EAAEC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A03566">
              <w:rPr>
                <w:rFonts w:ascii="Times New Roman" w:hAnsi="Times New Roman"/>
                <w:sz w:val="20"/>
                <w:szCs w:val="20"/>
              </w:rPr>
              <w:t>11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A03566">
              <w:rPr>
                <w:rFonts w:ascii="Times New Roman" w:hAnsi="Times New Roman"/>
                <w:sz w:val="20"/>
                <w:szCs w:val="20"/>
              </w:rPr>
              <w:t>4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3A251CF" w14:textId="30BBB21C" w:rsidR="00E64542" w:rsidRPr="00053499" w:rsidRDefault="002064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5294CB6" w14:textId="04F17A72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2064B5">
              <w:rPr>
                <w:rFonts w:ascii="Times New Roman" w:hAnsi="Times New Roman"/>
                <w:sz w:val="20"/>
                <w:szCs w:val="20"/>
              </w:rPr>
              <w:t>3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2064B5">
              <w:rPr>
                <w:rFonts w:ascii="Times New Roman" w:hAnsi="Times New Roman"/>
                <w:sz w:val="20"/>
                <w:szCs w:val="20"/>
              </w:rPr>
              <w:t>5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C70CC2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76B6A0C7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55059C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50 – $74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690BAEE" w14:textId="2260425A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A03566">
              <w:rPr>
                <w:rFonts w:ascii="Times New Roman" w:hAnsi="Times New Roman"/>
                <w:sz w:val="20"/>
                <w:szCs w:val="20"/>
              </w:rPr>
              <w:t>4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03566">
              <w:rPr>
                <w:rFonts w:ascii="Times New Roman" w:hAnsi="Times New Roman"/>
                <w:sz w:val="20"/>
                <w:szCs w:val="20"/>
              </w:rPr>
              <w:t>14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95FE033" w14:textId="0623FB2B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2064B5">
              <w:rPr>
                <w:rFonts w:ascii="Times New Roman" w:hAnsi="Times New Roman"/>
                <w:sz w:val="20"/>
                <w:szCs w:val="20"/>
              </w:rPr>
              <w:t>4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38.</w:t>
            </w:r>
            <w:r w:rsidR="002064B5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E28F704" w14:textId="69A09663" w:rsidR="00E64542" w:rsidRPr="00053499" w:rsidRDefault="002064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1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4994346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39C88FC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742F604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≥ $7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EE4DDE1" w14:textId="5667C9E2" w:rsidR="00E64542" w:rsidRPr="00053499" w:rsidRDefault="00A0356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D20E630" w14:textId="06F661F9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2064B5">
              <w:rPr>
                <w:rFonts w:ascii="Times New Roman" w:hAnsi="Times New Roman"/>
                <w:sz w:val="20"/>
                <w:szCs w:val="20"/>
              </w:rPr>
              <w:t>6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2064B5">
              <w:rPr>
                <w:rFonts w:ascii="Times New Roman" w:hAnsi="Times New Roman"/>
                <w:sz w:val="20"/>
                <w:szCs w:val="20"/>
              </w:rPr>
              <w:t>4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22BBD65" w14:textId="75355406" w:rsidR="00E64542" w:rsidRPr="00053499" w:rsidRDefault="002064B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5.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30D8C35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37C62822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5E411D9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vision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319E9BA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428484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86AB9F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16D4392" w14:textId="0C060741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</w:t>
            </w:r>
            <w:r w:rsidR="00220E5F" w:rsidRPr="001B492E">
              <w:rPr>
                <w:rFonts w:ascii="Times New Roman" w:hAnsi="Times New Roman"/>
                <w:b/>
                <w:sz w:val="20"/>
                <w:szCs w:val="20"/>
              </w:rPr>
              <w:t>45</w:t>
            </w:r>
          </w:p>
        </w:tc>
      </w:tr>
      <w:tr w:rsidR="00E64542" w:rsidRPr="00053499" w14:paraId="6DA98517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7FE7000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ew England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71B8D11" w14:textId="52956A47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B1765">
              <w:rPr>
                <w:rFonts w:ascii="Times New Roman" w:hAnsi="Times New Roman"/>
                <w:sz w:val="20"/>
                <w:szCs w:val="20"/>
              </w:rPr>
              <w:t>5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.</w:t>
            </w:r>
            <w:r w:rsidR="003B1765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6FF6937" w14:textId="3F5AB943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1A0610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0.</w:t>
            </w:r>
            <w:r w:rsidR="001A0610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F744AFB" w14:textId="724BBE32" w:rsidR="00E64542" w:rsidRPr="00053499" w:rsidRDefault="003E6F26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D51" w:rsidRPr="00053499">
              <w:rPr>
                <w:rFonts w:ascii="Times New Roman" w:hAnsi="Times New Roman"/>
                <w:sz w:val="20"/>
                <w:szCs w:val="20"/>
              </w:rPr>
              <w:t>69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B6D5D85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FAEB3A8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B63B207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iddle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AB174F5" w14:textId="633EC1DE" w:rsidR="00E64542" w:rsidRPr="00053499" w:rsidRDefault="003B1765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E0C09B" w14:textId="6736AD35" w:rsidR="00E64542" w:rsidRPr="00053499" w:rsidRDefault="001A061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1.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49DFD7" w14:textId="067CB08F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3E6F26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E6F26">
              <w:rPr>
                <w:rFonts w:ascii="Times New Roman" w:hAnsi="Times New Roman"/>
                <w:sz w:val="20"/>
                <w:szCs w:val="20"/>
              </w:rPr>
              <w:t>58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61CF34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34D81C91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C2EEFF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FB90948" w14:textId="39180ED4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B1765">
              <w:rPr>
                <w:rFonts w:ascii="Times New Roman" w:hAnsi="Times New Roman"/>
                <w:sz w:val="20"/>
                <w:szCs w:val="20"/>
              </w:rPr>
              <w:t>2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B44CE" w:rsidRPr="00053499">
              <w:rPr>
                <w:rFonts w:ascii="Times New Roman" w:hAnsi="Times New Roman"/>
                <w:sz w:val="20"/>
                <w:szCs w:val="20"/>
              </w:rPr>
              <w:t>9.</w:t>
            </w:r>
            <w:r w:rsidR="003B1765">
              <w:rPr>
                <w:rFonts w:ascii="Times New Roman" w:hAnsi="Times New Roman"/>
                <w:sz w:val="20"/>
                <w:szCs w:val="20"/>
              </w:rPr>
              <w:t>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8A60997" w14:textId="69224111" w:rsidR="00E64542" w:rsidRPr="00053499" w:rsidRDefault="001A061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8.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4CAB835" w14:textId="14925E29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627D51"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3E6F26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E6F26">
              <w:rPr>
                <w:rFonts w:ascii="Times New Roman" w:hAnsi="Times New Roman"/>
                <w:sz w:val="20"/>
                <w:szCs w:val="20"/>
              </w:rPr>
              <w:t>71.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0096E44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A4A027D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1CCB5E0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56A2BFE" w14:textId="2F434705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B1765">
              <w:rPr>
                <w:rFonts w:ascii="Times New Roman" w:hAnsi="Times New Roman"/>
                <w:sz w:val="20"/>
                <w:szCs w:val="20"/>
              </w:rPr>
              <w:t>15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9.</w:t>
            </w:r>
            <w:r w:rsidR="003B1765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5266C0A" w14:textId="2EC27832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1A0610">
              <w:rPr>
                <w:rFonts w:ascii="Times New Roman" w:hAnsi="Times New Roman"/>
                <w:sz w:val="20"/>
                <w:szCs w:val="20"/>
              </w:rPr>
              <w:t>5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8.</w:t>
            </w:r>
            <w:r w:rsidR="001A0610">
              <w:rPr>
                <w:rFonts w:ascii="Times New Roman" w:hAnsi="Times New Roman"/>
                <w:sz w:val="20"/>
                <w:szCs w:val="20"/>
              </w:rPr>
              <w:t>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E0BA163" w14:textId="66229CBC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3E6F26">
              <w:rPr>
                <w:rFonts w:ascii="Times New Roman" w:hAnsi="Times New Roman"/>
                <w:sz w:val="20"/>
                <w:szCs w:val="20"/>
              </w:rPr>
              <w:t>0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D51" w:rsidRPr="00053499">
              <w:rPr>
                <w:rFonts w:ascii="Times New Roman" w:hAnsi="Times New Roman"/>
                <w:sz w:val="20"/>
                <w:szCs w:val="20"/>
              </w:rPr>
              <w:t>61.</w:t>
            </w:r>
            <w:r w:rsidR="003E6F26">
              <w:rPr>
                <w:rFonts w:ascii="Times New Roman" w:hAnsi="Times New Roman"/>
                <w:sz w:val="20"/>
                <w:szCs w:val="20"/>
              </w:rPr>
              <w:t>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F3B201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7FD66EBE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44E7F35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uth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272C93A" w14:textId="31EC1FED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3B1765">
              <w:rPr>
                <w:rFonts w:ascii="Times New Roman" w:hAnsi="Times New Roman"/>
                <w:sz w:val="20"/>
                <w:szCs w:val="20"/>
              </w:rPr>
              <w:t>2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.</w:t>
            </w:r>
            <w:r w:rsidR="003B1765">
              <w:rPr>
                <w:rFonts w:ascii="Times New Roman" w:hAnsi="Times New Roman"/>
                <w:sz w:val="20"/>
                <w:szCs w:val="20"/>
              </w:rPr>
              <w:t>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89EA006" w14:textId="5AFE4700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1A0610">
              <w:rPr>
                <w:rFonts w:ascii="Times New Roman" w:hAnsi="Times New Roman"/>
                <w:sz w:val="20"/>
                <w:szCs w:val="20"/>
              </w:rPr>
              <w:t>4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1.</w:t>
            </w:r>
            <w:r w:rsidR="001A0610">
              <w:rPr>
                <w:rFonts w:ascii="Times New Roman" w:hAnsi="Times New Roman"/>
                <w:sz w:val="20"/>
                <w:szCs w:val="20"/>
              </w:rPr>
              <w:t>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6DB384" w14:textId="55231534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E6F26">
              <w:rPr>
                <w:rFonts w:ascii="Times New Roman" w:hAnsi="Times New Roman"/>
                <w:sz w:val="20"/>
                <w:szCs w:val="20"/>
              </w:rPr>
              <w:t>7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8.</w:t>
            </w:r>
            <w:r w:rsidR="003E6F26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38C7E4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29A5A67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0636B41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1167CBF" w14:textId="60702844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B1765">
              <w:rPr>
                <w:rFonts w:ascii="Times New Roman" w:hAnsi="Times New Roman"/>
                <w:sz w:val="20"/>
                <w:szCs w:val="20"/>
              </w:rPr>
              <w:t>8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.</w:t>
            </w:r>
            <w:r w:rsidR="003B1765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6BC86F3" w14:textId="108D2496" w:rsidR="00E64542" w:rsidRPr="00053499" w:rsidRDefault="001A061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D51" w:rsidRPr="00053499">
              <w:rPr>
                <w:rFonts w:ascii="Times New Roman" w:hAnsi="Times New Roman"/>
                <w:sz w:val="20"/>
                <w:szCs w:val="20"/>
              </w:rPr>
              <w:t>28.</w:t>
            </w:r>
            <w:r w:rsidR="00242D7C">
              <w:rPr>
                <w:rFonts w:ascii="Times New Roman" w:hAnsi="Times New Roman"/>
                <w:sz w:val="20"/>
                <w:szCs w:val="20"/>
              </w:rPr>
              <w:t>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991F0C4" w14:textId="3B72D563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2</w:t>
            </w:r>
            <w:r w:rsidR="003E6F26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 w:rsidR="003E6F26">
              <w:rPr>
                <w:rFonts w:ascii="Times New Roman" w:hAnsi="Times New Roman"/>
                <w:sz w:val="20"/>
                <w:szCs w:val="20"/>
              </w:rPr>
              <w:t>2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ECE7CE5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5F39F24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68AC29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458C66C" w14:textId="0C71F5B5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3B1765">
              <w:rPr>
                <w:rFonts w:ascii="Times New Roman" w:hAnsi="Times New Roman"/>
                <w:sz w:val="20"/>
                <w:szCs w:val="20"/>
              </w:rPr>
              <w:t>4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B1765">
              <w:rPr>
                <w:rFonts w:ascii="Times New Roman" w:hAnsi="Times New Roman"/>
                <w:sz w:val="20"/>
                <w:szCs w:val="20"/>
              </w:rPr>
              <w:t>18.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CC0EF6F" w14:textId="1B254501" w:rsidR="00E64542" w:rsidRPr="00053499" w:rsidRDefault="00242D7C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D51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.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0AE32C4" w14:textId="59BA1527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E6F26">
              <w:rPr>
                <w:rFonts w:ascii="Times New Roman" w:hAnsi="Times New Roman"/>
                <w:sz w:val="20"/>
                <w:szCs w:val="20"/>
              </w:rPr>
              <w:t>5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3E6F26">
              <w:rPr>
                <w:rFonts w:ascii="Times New Roman" w:hAnsi="Times New Roman"/>
                <w:sz w:val="20"/>
                <w:szCs w:val="20"/>
              </w:rPr>
              <w:t>2.6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5DE60F2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2887C88A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D10DA92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ountain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A9DFD24" w14:textId="4308680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B1765">
              <w:rPr>
                <w:rFonts w:ascii="Times New Roman" w:hAnsi="Times New Roman"/>
                <w:sz w:val="20"/>
                <w:szCs w:val="20"/>
              </w:rPr>
              <w:t>34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B1765">
              <w:rPr>
                <w:rFonts w:ascii="Times New Roman" w:hAnsi="Times New Roman"/>
                <w:sz w:val="20"/>
                <w:szCs w:val="20"/>
              </w:rPr>
              <w:t>19.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A050959" w14:textId="504C24DB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242D7C">
              <w:rPr>
                <w:rFonts w:ascii="Times New Roman" w:hAnsi="Times New Roman"/>
                <w:sz w:val="20"/>
                <w:szCs w:val="20"/>
              </w:rPr>
              <w:t>1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242D7C">
              <w:rPr>
                <w:rFonts w:ascii="Times New Roman" w:hAnsi="Times New Roman"/>
                <w:sz w:val="20"/>
                <w:szCs w:val="20"/>
              </w:rPr>
              <w:t>3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E4468CE" w14:textId="0EF194F8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 w:rsidR="003E6F26">
              <w:rPr>
                <w:rFonts w:ascii="Times New Roman" w:hAnsi="Times New Roman"/>
                <w:sz w:val="20"/>
                <w:szCs w:val="20"/>
              </w:rPr>
              <w:t>2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="003E6F26">
              <w:rPr>
                <w:rFonts w:ascii="Times New Roman" w:hAnsi="Times New Roman"/>
                <w:sz w:val="20"/>
                <w:szCs w:val="20"/>
              </w:rPr>
              <w:t>7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1759FF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64C288CF" w14:textId="77777777" w:rsidTr="00E64542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C2513DF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Pacif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57845A1" w14:textId="6B3736F1" w:rsidR="00E64542" w:rsidRPr="00053499" w:rsidRDefault="000B44CE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3B1765">
              <w:rPr>
                <w:rFonts w:ascii="Times New Roman" w:hAnsi="Times New Roman"/>
                <w:sz w:val="20"/>
                <w:szCs w:val="20"/>
              </w:rPr>
              <w:t>1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B1765">
              <w:rPr>
                <w:rFonts w:ascii="Times New Roman" w:hAnsi="Times New Roman"/>
                <w:sz w:val="20"/>
                <w:szCs w:val="20"/>
              </w:rPr>
              <w:t>13.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213EF74" w14:textId="2E0C626E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242D7C">
              <w:rPr>
                <w:rFonts w:ascii="Times New Roman" w:hAnsi="Times New Roman"/>
                <w:sz w:val="20"/>
                <w:szCs w:val="20"/>
              </w:rPr>
              <w:t>7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7.</w:t>
            </w:r>
            <w:r w:rsidR="00242D7C">
              <w:rPr>
                <w:rFonts w:ascii="Times New Roman" w:hAnsi="Times New Roman"/>
                <w:sz w:val="20"/>
                <w:szCs w:val="20"/>
              </w:rPr>
              <w:t>8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1D6174C" w14:textId="7695B63D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E6F26">
              <w:rPr>
                <w:rFonts w:ascii="Times New Roman" w:hAnsi="Times New Roman"/>
                <w:sz w:val="20"/>
                <w:szCs w:val="20"/>
              </w:rPr>
              <w:t>43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3E6F26">
              <w:rPr>
                <w:rFonts w:ascii="Times New Roman" w:hAnsi="Times New Roman"/>
                <w:sz w:val="20"/>
                <w:szCs w:val="20"/>
              </w:rPr>
              <w:t>2.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D48967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CD8A758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6076503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4BAE893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17929FF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04CBFE7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B6AD776" w14:textId="5ACDF77A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E64542" w:rsidRPr="00053499" w14:paraId="59D5150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E98921D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E2A56BF" w14:textId="348BACE2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F170E0">
              <w:rPr>
                <w:rFonts w:ascii="Times New Roman" w:hAnsi="Times New Roman"/>
                <w:sz w:val="20"/>
                <w:szCs w:val="20"/>
              </w:rPr>
              <w:t>03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88.</w:t>
            </w:r>
            <w:r w:rsidR="00F170E0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94ED319" w14:textId="6D7439DC" w:rsidR="00E64542" w:rsidRPr="00A54C25" w:rsidRDefault="00F170E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1844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D51" w:rsidRPr="00A54C25">
              <w:rPr>
                <w:rFonts w:ascii="Times New Roman" w:hAnsi="Times New Roman"/>
                <w:sz w:val="20"/>
                <w:szCs w:val="20"/>
              </w:rPr>
              <w:t>39.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0054DB6" w14:textId="1EDC8C02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F170E0">
              <w:rPr>
                <w:rFonts w:ascii="Times New Roman" w:hAnsi="Times New Roman"/>
                <w:sz w:val="20"/>
                <w:szCs w:val="20"/>
              </w:rPr>
              <w:t>19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0.</w:t>
            </w:r>
            <w:r w:rsidR="00F170E0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682FA9C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3F1B2285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E958084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8703E44" w14:textId="28112A10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F170E0">
              <w:rPr>
                <w:rFonts w:ascii="Times New Roman" w:hAnsi="Times New Roman"/>
                <w:sz w:val="20"/>
                <w:szCs w:val="20"/>
              </w:rPr>
              <w:t>0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1.</w:t>
            </w:r>
            <w:r w:rsidR="00F170E0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5118945" w14:textId="78E6E850" w:rsidR="00E64542" w:rsidRPr="00A54C25" w:rsidRDefault="00F170E0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86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15.5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CC22B7" w14:textId="09D63FEF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F170E0">
              <w:rPr>
                <w:rFonts w:ascii="Times New Roman" w:hAnsi="Times New Roman"/>
                <w:sz w:val="20"/>
                <w:szCs w:val="20"/>
              </w:rPr>
              <w:t>1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="00F170E0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F170E0">
              <w:rPr>
                <w:rFonts w:ascii="Times New Roman" w:hAnsi="Times New Roman"/>
                <w:sz w:val="20"/>
                <w:szCs w:val="20"/>
              </w:rPr>
              <w:t>5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E5C89B0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64542" w:rsidRPr="00053499" w14:paraId="0B84A35C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F080C48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Primary Care Docto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2CBCFF7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FF61E35" w14:textId="77777777" w:rsidR="00E64542" w:rsidRPr="00A54C25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FF1AB2D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540A19C" w14:textId="55C4DC38" w:rsidR="00E64542" w:rsidRPr="001B492E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E64542" w:rsidRPr="00053499" w14:paraId="756AE487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A7BB10C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6441523" w14:textId="0DF3EF8A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7743E8">
              <w:rPr>
                <w:rFonts w:ascii="Times New Roman" w:hAnsi="Times New Roman"/>
                <w:sz w:val="20"/>
                <w:szCs w:val="20"/>
              </w:rPr>
              <w:t>21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.</w:t>
            </w:r>
            <w:r w:rsidR="007743E8">
              <w:rPr>
                <w:rFonts w:ascii="Times New Roman" w:hAnsi="Times New Roman"/>
                <w:sz w:val="20"/>
                <w:szCs w:val="20"/>
              </w:rPr>
              <w:t>9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CEBE29E" w14:textId="45A18D7E" w:rsidR="00E64542" w:rsidRPr="00A54C25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1</w:t>
            </w:r>
            <w:r w:rsidR="003B0D59" w:rsidRPr="00A54C25">
              <w:rPr>
                <w:rFonts w:ascii="Times New Roman" w:hAnsi="Times New Roman"/>
                <w:sz w:val="20"/>
                <w:szCs w:val="20"/>
              </w:rPr>
              <w:t>569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41.</w:t>
            </w:r>
            <w:r w:rsidR="003B0D59" w:rsidRPr="00A54C25">
              <w:rPr>
                <w:rFonts w:ascii="Times New Roman" w:hAnsi="Times New Roman"/>
                <w:sz w:val="20"/>
                <w:szCs w:val="20"/>
              </w:rPr>
              <w:t>6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0618776" w14:textId="61BDFCEE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7743E8">
              <w:rPr>
                <w:rFonts w:ascii="Times New Roman" w:hAnsi="Times New Roman"/>
                <w:sz w:val="20"/>
                <w:szCs w:val="20"/>
              </w:rPr>
              <w:t>642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8.</w:t>
            </w:r>
            <w:r w:rsidR="007743E8">
              <w:rPr>
                <w:rFonts w:ascii="Times New Roman" w:hAnsi="Times New Roman"/>
                <w:sz w:val="20"/>
                <w:szCs w:val="20"/>
              </w:rPr>
              <w:t>4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8969F51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4542" w:rsidRPr="00053499" w14:paraId="334AE84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0CE03C9" w14:textId="77777777" w:rsidR="00E64542" w:rsidRPr="00053499" w:rsidRDefault="00E64542" w:rsidP="00E6454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A73E97F" w14:textId="62392732" w:rsidR="00E64542" w:rsidRPr="00053499" w:rsidRDefault="00627D51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7743E8">
              <w:rPr>
                <w:rFonts w:ascii="Times New Roman" w:hAnsi="Times New Roman"/>
                <w:sz w:val="20"/>
                <w:szCs w:val="20"/>
              </w:rPr>
              <w:t>22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6.</w:t>
            </w:r>
            <w:r w:rsidR="007743E8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BD17ECE" w14:textId="4E4196D3" w:rsidR="00E64542" w:rsidRPr="00A54C25" w:rsidRDefault="003B0D59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361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 xml:space="preserve"> (22.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1</w:t>
            </w:r>
            <w:r w:rsidR="00E64542"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EFAA496" w14:textId="3FB36775" w:rsidR="00E64542" w:rsidRPr="00053499" w:rsidRDefault="007743E8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7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D51"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8.0</w:t>
            </w:r>
            <w:r w:rsidR="00E64542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0890328" w14:textId="77777777" w:rsidR="00E64542" w:rsidRPr="00053499" w:rsidRDefault="00E64542" w:rsidP="00E6454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628FB3B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BBCCD78" w14:textId="2D529319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Delayed Care due to Cos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52355D9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7A15D31" w14:textId="77777777" w:rsidR="00BB5B6C" w:rsidRPr="00A54C25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4810847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5275FB6" w14:textId="7C4129BB" w:rsidR="00BB5B6C" w:rsidRPr="001B492E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11</w:t>
            </w:r>
          </w:p>
        </w:tc>
      </w:tr>
      <w:tr w:rsidR="00BB5B6C" w:rsidRPr="00053499" w14:paraId="17B224C6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DEF45B5" w14:textId="1EAE2339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F5207BF" w14:textId="509D0E5A" w:rsidR="00BB5B6C" w:rsidRPr="00053499" w:rsidRDefault="003B0D59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55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82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8FFFFCF" w14:textId="343C6F02" w:rsidR="00BB5B6C" w:rsidRPr="00A54C25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1</w:t>
            </w:r>
            <w:r w:rsidR="003B0D59" w:rsidRPr="00A54C25">
              <w:rPr>
                <w:rFonts w:ascii="Times New Roman" w:hAnsi="Times New Roman"/>
                <w:sz w:val="20"/>
                <w:szCs w:val="20"/>
              </w:rPr>
              <w:t>694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 xml:space="preserve"> (38.</w:t>
            </w:r>
            <w:r w:rsidR="003B0D59" w:rsidRPr="00A54C25">
              <w:rPr>
                <w:rFonts w:ascii="Times New Roman" w:hAnsi="Times New Roman"/>
                <w:sz w:val="20"/>
                <w:szCs w:val="20"/>
              </w:rPr>
              <w:t>2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0055E60" w14:textId="0D7B712D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B0D59">
              <w:rPr>
                <w:rFonts w:ascii="Times New Roman" w:hAnsi="Times New Roman"/>
                <w:sz w:val="20"/>
                <w:szCs w:val="20"/>
              </w:rPr>
              <w:t>06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61.</w:t>
            </w:r>
            <w:r w:rsidR="003B0D59">
              <w:rPr>
                <w:rFonts w:ascii="Times New Roman" w:hAnsi="Times New Roman"/>
                <w:sz w:val="20"/>
                <w:szCs w:val="20"/>
              </w:rPr>
              <w:t>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90248DD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07E4CE6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8398324" w14:textId="5C4AE0D9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168D34B" w14:textId="447874AE" w:rsidR="00BB5B6C" w:rsidRPr="00053499" w:rsidRDefault="003B0D59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4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17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D7ECE91" w14:textId="44455F25" w:rsidR="00BB5B6C" w:rsidRPr="00A54C25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C25">
              <w:rPr>
                <w:rFonts w:ascii="Times New Roman" w:hAnsi="Times New Roman"/>
                <w:sz w:val="20"/>
                <w:szCs w:val="20"/>
              </w:rPr>
              <w:t>2</w:t>
            </w:r>
            <w:r w:rsidR="003B0D59" w:rsidRPr="00A54C25">
              <w:rPr>
                <w:rFonts w:ascii="Times New Roman" w:hAnsi="Times New Roman"/>
                <w:sz w:val="20"/>
                <w:szCs w:val="20"/>
              </w:rPr>
              <w:t>36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="003B0D59" w:rsidRPr="00A54C25">
              <w:rPr>
                <w:rFonts w:ascii="Times New Roman" w:hAnsi="Times New Roman"/>
                <w:sz w:val="20"/>
                <w:szCs w:val="20"/>
              </w:rPr>
              <w:t>8.6</w:t>
            </w:r>
            <w:r w:rsidRPr="00A54C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4C78737" w14:textId="0EC488FC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3B0D59">
              <w:rPr>
                <w:rFonts w:ascii="Times New Roman" w:hAnsi="Times New Roman"/>
                <w:sz w:val="20"/>
                <w:szCs w:val="20"/>
              </w:rPr>
              <w:t>4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 w:rsidR="003B0D59">
              <w:rPr>
                <w:rFonts w:ascii="Times New Roman" w:hAnsi="Times New Roman"/>
                <w:sz w:val="20"/>
                <w:szCs w:val="20"/>
              </w:rPr>
              <w:t>1.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59B0A3E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0732" w:rsidRPr="00053499" w14:paraId="0D96F47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9C08443" w14:textId="6625EB77" w:rsidR="00810732" w:rsidRPr="00810732" w:rsidRDefault="0081073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99EE4C4" w14:textId="77777777" w:rsidR="00810732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FBB18BC" w14:textId="77777777" w:rsidR="00810732" w:rsidRPr="00053499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7B09C7F" w14:textId="77777777" w:rsidR="00810732" w:rsidRPr="00053499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D707074" w14:textId="6AEADF85" w:rsidR="00810732" w:rsidRPr="001B492E" w:rsidRDefault="00220E5F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32</w:t>
            </w:r>
          </w:p>
        </w:tc>
      </w:tr>
      <w:tr w:rsidR="00810732" w:rsidRPr="00053499" w14:paraId="001BD01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774759F" w14:textId="78C70224" w:rsidR="00810732" w:rsidRPr="00053499" w:rsidRDefault="0081073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9D1010B" w14:textId="53B18FD5" w:rsidR="00810732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43 (78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221EA40" w14:textId="5DE7B8F7" w:rsidR="00810732" w:rsidRPr="00053499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1 (34.0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A245844" w14:textId="1DAFCCBA" w:rsidR="00810732" w:rsidRPr="00053499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72 (66.0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F5AF954" w14:textId="77777777" w:rsidR="00810732" w:rsidRPr="00053499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0732" w:rsidRPr="00053499" w14:paraId="58069DA3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3645958" w14:textId="0848AD04" w:rsidR="00810732" w:rsidRPr="00053499" w:rsidRDefault="0081073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BC4834C" w14:textId="524EB76F" w:rsidR="00810732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6 (21.6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CEDDE09" w14:textId="17B91928" w:rsidR="00810732" w:rsidRPr="00053499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9 (45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C6C00F8" w14:textId="2F4635F0" w:rsidR="00810732" w:rsidRPr="00053499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7 (54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66E141E" w14:textId="77777777" w:rsidR="00810732" w:rsidRPr="00053499" w:rsidRDefault="0081073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2CA4" w:rsidRPr="00053499" w14:paraId="5042C89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E120F3B" w14:textId="26B63A95" w:rsidR="00052CA4" w:rsidRPr="007B3A2A" w:rsidRDefault="00C46AA2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D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5DF1C55" w14:textId="77777777" w:rsidR="00052CA4" w:rsidRDefault="00052C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B4EB0CF" w14:textId="77777777" w:rsidR="00052CA4" w:rsidRDefault="00052C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4E1DD6D" w14:textId="77777777" w:rsidR="00052CA4" w:rsidRDefault="00052C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7F86B8D" w14:textId="115AE561" w:rsidR="00052CA4" w:rsidRPr="001B492E" w:rsidRDefault="00220E5F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="005F54AC" w:rsidRPr="001B492E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</w:tr>
      <w:tr w:rsidR="00052CA4" w:rsidRPr="00053499" w14:paraId="5B2944BD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7F46FD2" w14:textId="4F486F7D" w:rsidR="00052CA4" w:rsidRDefault="007B3A2A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7729DA2" w14:textId="7C4DABBF" w:rsidR="00052CA4" w:rsidRDefault="007B3A2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00 (85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3164197" w14:textId="4AC2B6B9" w:rsidR="00052CA4" w:rsidRDefault="007B3A2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47 (34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7DF33B7" w14:textId="2AE8A642" w:rsidR="00052CA4" w:rsidRDefault="007B3A2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53 (65.6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8CFE8F7" w14:textId="77777777" w:rsidR="00052CA4" w:rsidRPr="00053499" w:rsidRDefault="00052C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2CA4" w:rsidRPr="00053499" w14:paraId="02A1747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856D6AA" w14:textId="6A87FC80" w:rsidR="00052CA4" w:rsidRDefault="007B3A2A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676108D" w14:textId="2B634E57" w:rsidR="00052CA4" w:rsidRDefault="007B3A2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9 (14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A65AE11" w14:textId="67F82F20" w:rsidR="00052CA4" w:rsidRDefault="007B3A2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3 (48.3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9D38888" w14:textId="044FB86F" w:rsidR="00052CA4" w:rsidRDefault="007B3A2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6 (51.7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329B8C0" w14:textId="77777777" w:rsidR="00052CA4" w:rsidRPr="00053499" w:rsidRDefault="00052C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586A" w:rsidRPr="00053499" w14:paraId="20E0B3CF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4FC7FE8" w14:textId="444C1A74" w:rsidR="00F0586A" w:rsidRPr="00F0586A" w:rsidRDefault="00F0586A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5C3D01B" w14:textId="77777777" w:rsidR="00F0586A" w:rsidRDefault="00F0586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4137A13" w14:textId="77777777" w:rsidR="00F0586A" w:rsidRDefault="00F0586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A3ECB58" w14:textId="77777777" w:rsidR="00F0586A" w:rsidRDefault="00F0586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60BE1C2" w14:textId="3FB1261D" w:rsidR="00F0586A" w:rsidRPr="001B492E" w:rsidRDefault="00220E5F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0586A" w:rsidRPr="00053499" w14:paraId="2B6CB77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DC376C8" w14:textId="01A52460" w:rsidR="00F0586A" w:rsidRDefault="00F0586A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EB0A14A" w14:textId="3A3EFDA8" w:rsidR="00F0586A" w:rsidRDefault="00F0586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92 (62.1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9284410" w14:textId="2E727453" w:rsidR="00F0586A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3 (31.1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8C7EBCA" w14:textId="1900F3A4" w:rsidR="00F0586A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49 (68.9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8AD4CEA" w14:textId="77777777" w:rsidR="00F0586A" w:rsidRPr="00053499" w:rsidRDefault="00F0586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586A" w:rsidRPr="00053499" w14:paraId="7D65EF8A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79B1193" w14:textId="0C122B85" w:rsidR="00F0586A" w:rsidRDefault="00F0586A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2FDE780" w14:textId="1D95DB0B" w:rsidR="00F0586A" w:rsidRDefault="00F0586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7 (37.9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1A7150F" w14:textId="166C09C4" w:rsidR="00F0586A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7 (45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1DFA815" w14:textId="0B9E3B8C" w:rsidR="00F0586A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0 (54.7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3FF9FB" w14:textId="77777777" w:rsidR="00F0586A" w:rsidRPr="00053499" w:rsidRDefault="00F0586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454A" w:rsidRPr="00053499" w14:paraId="50CF36B0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C99F4F3" w14:textId="31346F34" w:rsidR="0064454A" w:rsidRPr="0064454A" w:rsidRDefault="00C46AA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956EB44" w14:textId="77777777" w:rsidR="0064454A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68C5324" w14:textId="77777777" w:rsidR="0064454A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05E51D6" w14:textId="77777777" w:rsidR="0064454A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D765CB4" w14:textId="515A5699" w:rsidR="0064454A" w:rsidRPr="00053499" w:rsidRDefault="00220E5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3</w:t>
            </w:r>
          </w:p>
        </w:tc>
      </w:tr>
      <w:tr w:rsidR="0064454A" w:rsidRPr="00053499" w14:paraId="536A6147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54C0BB3" w14:textId="1C367E05" w:rsidR="0064454A" w:rsidRDefault="0064454A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rmal</w:t>
            </w:r>
            <w:r w:rsidR="00C46AA2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und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1698D72" w14:textId="548F885C" w:rsidR="0064454A" w:rsidRDefault="00F003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1 (26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96429D3" w14:textId="7385F36B" w:rsidR="0064454A" w:rsidRDefault="00F003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7 (37.1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2A57491" w14:textId="44A06B92" w:rsidR="0064454A" w:rsidRDefault="00F003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4 (62.9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075D49D" w14:textId="77777777" w:rsidR="0064454A" w:rsidRPr="00053499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454A" w:rsidRPr="00053499" w14:paraId="473EC87F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7A8DAB6" w14:textId="11484200" w:rsidR="0064454A" w:rsidRDefault="0064454A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Ov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3DB2779" w14:textId="66D82276" w:rsidR="0064454A" w:rsidRDefault="003B1FA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F003A4">
              <w:rPr>
                <w:rFonts w:ascii="Times New Roman" w:hAnsi="Times New Roman"/>
                <w:sz w:val="20"/>
                <w:szCs w:val="20"/>
              </w:rPr>
              <w:t>482 (35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9861F01" w14:textId="386CE738" w:rsidR="0064454A" w:rsidRDefault="00F003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6 (32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9603F3B" w14:textId="2D063D59" w:rsidR="0064454A" w:rsidRDefault="00F003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6 (67.3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669A6B" w14:textId="77777777" w:rsidR="0064454A" w:rsidRPr="00053499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454A" w:rsidRPr="00053499" w14:paraId="51862CF1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A2154D7" w14:textId="5F12E67D" w:rsidR="0064454A" w:rsidRDefault="0064454A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Obes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BC0AFDF" w14:textId="0CAEFA16" w:rsidR="0064454A" w:rsidRDefault="00F003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96 (38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A27C9D7" w14:textId="092F13A9" w:rsidR="0064454A" w:rsidRDefault="00F003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7 (39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377100E" w14:textId="7C603BDF" w:rsidR="0064454A" w:rsidRDefault="00F003A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9 (60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9AF9F7C" w14:textId="77777777" w:rsidR="0064454A" w:rsidRPr="00053499" w:rsidRDefault="0064454A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044E" w:rsidRPr="00053499" w14:paraId="2BF6BFA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46D5030" w14:textId="721F6545" w:rsidR="0088044E" w:rsidRPr="0088044E" w:rsidRDefault="0088044E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0AA3A4D" w14:textId="77777777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D8B4F00" w14:textId="77777777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462813A" w14:textId="77777777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20459D2" w14:textId="11B90101" w:rsidR="0088044E" w:rsidRPr="00053499" w:rsidRDefault="00220E5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</w:tr>
      <w:tr w:rsidR="0088044E" w:rsidRPr="00053499" w14:paraId="06768ED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72722CA" w14:textId="5CA5B68E" w:rsidR="0088044E" w:rsidRDefault="0088044E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36E7447" w14:textId="2FBCE314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03 (87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F6F99E9" w14:textId="12E5D067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9 (35.2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77082D7" w14:textId="1578B299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4 (64.8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2587468" w14:textId="77777777" w:rsidR="0088044E" w:rsidRPr="00053499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044E" w:rsidRPr="00053499" w14:paraId="07C91BEC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5C398E3" w14:textId="2FE79595" w:rsidR="0088044E" w:rsidRDefault="0088044E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BCD1F5E" w14:textId="4FEB12EF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6 (12.7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739505D" w14:textId="1985D74B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1 (45.6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CCB2F6" w14:textId="1B3A5EB5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5 (54.4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3FA6388" w14:textId="77777777" w:rsidR="0088044E" w:rsidRPr="00053499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044E" w:rsidRPr="00053499" w14:paraId="71A14B50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FDF725E" w14:textId="199A9EB5" w:rsidR="0088044E" w:rsidRPr="0088044E" w:rsidRDefault="0088044E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A33727D" w14:textId="77777777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2BC0671" w14:textId="77777777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24FFF82" w14:textId="77777777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209EBA1" w14:textId="192ECAEE" w:rsidR="0088044E" w:rsidRPr="001B492E" w:rsidRDefault="005F54AC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492E">
              <w:rPr>
                <w:rFonts w:ascii="Times New Roman" w:hAnsi="Times New Roman"/>
                <w:b/>
                <w:sz w:val="20"/>
                <w:szCs w:val="20"/>
              </w:rPr>
              <w:t>&lt;</w:t>
            </w:r>
            <w:r w:rsidR="00220E5F" w:rsidRPr="001B492E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 w:rsidR="0088044E" w:rsidRPr="00053499" w14:paraId="32435EA4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4457BEF" w14:textId="101A30AF" w:rsidR="0088044E" w:rsidRDefault="0088044E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8B05F96" w14:textId="52684D61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38 (82.0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14FB636" w14:textId="2ED96143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1 (33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A0E22B7" w14:textId="6475212D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7 (66.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B568BF1" w14:textId="77777777" w:rsidR="0088044E" w:rsidRPr="00053499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044E" w:rsidRPr="00053499" w14:paraId="01352CE2" w14:textId="77777777" w:rsidTr="00E64542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DDCE720" w14:textId="7E94791B" w:rsidR="0088044E" w:rsidRDefault="0088044E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E9B7EDC" w14:textId="066D6C1E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1 (18.0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E5E754A" w14:textId="7347B4CC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9 (50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8C6A101" w14:textId="42CC6D05" w:rsidR="0088044E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2 (49.6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71B666D" w14:textId="77777777" w:rsidR="0088044E" w:rsidRPr="00053499" w:rsidRDefault="0088044E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4B3C181" w14:textId="28EA7F29" w:rsidR="00FF52CB" w:rsidRDefault="00FF52CB" w:rsidP="00FF52CB">
      <w:pPr>
        <w:suppressLineNumbers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s: Boldface indicates statistical significance </w:t>
      </w:r>
      <w:r w:rsidRPr="005A1F9B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&lt;0.05.  </w:t>
      </w:r>
    </w:p>
    <w:p w14:paraId="3CEDFEAD" w14:textId="4BA2D1F7" w:rsidR="00E64542" w:rsidRDefault="00627D51">
      <w:pPr>
        <w:rPr>
          <w:rFonts w:ascii="Times New Roman" w:hAnsi="Times New Roman"/>
          <w:sz w:val="20"/>
          <w:szCs w:val="20"/>
        </w:rPr>
      </w:pPr>
      <w:r w:rsidRPr="00053499">
        <w:rPr>
          <w:rFonts w:ascii="Times New Roman" w:hAnsi="Times New Roman"/>
          <w:sz w:val="20"/>
          <w:szCs w:val="20"/>
        </w:rPr>
        <w:t xml:space="preserve">Notes:  Data represent N (weighted percentage) unless otherwise noted Includes data from the 2019 BRFSS annual survey.  Analysis includes </w:t>
      </w:r>
      <w:r w:rsidR="00627858" w:rsidRPr="00053499">
        <w:rPr>
          <w:rFonts w:ascii="Times New Roman" w:hAnsi="Times New Roman"/>
          <w:bCs/>
          <w:sz w:val="20"/>
          <w:szCs w:val="20"/>
        </w:rPr>
        <w:t xml:space="preserve">American Indian / Alaska Native </w:t>
      </w:r>
      <w:r w:rsidRPr="00053499">
        <w:rPr>
          <w:rFonts w:ascii="Times New Roman" w:hAnsi="Times New Roman"/>
          <w:bCs/>
          <w:sz w:val="20"/>
          <w:szCs w:val="20"/>
        </w:rPr>
        <w:t>participants</w:t>
      </w:r>
      <w:r w:rsidRPr="00053499">
        <w:rPr>
          <w:rFonts w:ascii="Times New Roman" w:hAnsi="Times New Roman"/>
          <w:sz w:val="20"/>
          <w:szCs w:val="20"/>
        </w:rPr>
        <w:t xml:space="preserve"> who completed the 2019 survey from January 2019-April 2020.  Analysis excludes US territories.  We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owa, Kansas, Minnesota, Missouri, Nebraska, North Dakota, and South Dakota. New England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Connecticut, Maine, Massachusetts, New Hampshire, Rhode Island, and Vermont. Middle Atlantic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New Jersey, New York, and Pennsylvania.  South Atlant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elaware, District of Columbia, Florida, Georgia, Maryland, North Carolina, South Carolina, Virginia, and West Virginia.  Mountain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rizona, Colorado, Idaho, New Mexico, Montana, Utah, Nevada, and Wyoming. Pacif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laska, California, Hawaii, Oregon, and Washington.  Ea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ndiana, Illinois, Michigan, Ohio, and Wisconsin. Ea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labama, Kentucky, Mississippi, and Tennessee. We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rkansas, Louisiana, Oklahoma, and Texas.</w:t>
      </w:r>
    </w:p>
    <w:p w14:paraId="405DE10C" w14:textId="6C8F6DE9" w:rsidR="00BE705D" w:rsidRDefault="00BE705D">
      <w:pPr>
        <w:rPr>
          <w:rFonts w:ascii="Times New Roman" w:hAnsi="Times New Roman"/>
          <w:sz w:val="20"/>
          <w:szCs w:val="20"/>
        </w:rPr>
      </w:pPr>
    </w:p>
    <w:p w14:paraId="7926B076" w14:textId="471D2149" w:rsidR="00BE705D" w:rsidRPr="00053499" w:rsidRDefault="00BE705D" w:rsidP="00472F2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W w:w="5517" w:type="pct"/>
        <w:jc w:val="center"/>
        <w:tblLook w:val="00A0" w:firstRow="1" w:lastRow="0" w:firstColumn="1" w:lastColumn="0" w:noHBand="0" w:noVBand="0"/>
      </w:tblPr>
      <w:tblGrid>
        <w:gridCol w:w="4408"/>
        <w:gridCol w:w="1622"/>
        <w:gridCol w:w="1587"/>
        <w:gridCol w:w="1523"/>
        <w:gridCol w:w="1181"/>
      </w:tblGrid>
      <w:tr w:rsidR="00E32FAF" w:rsidRPr="00053499" w14:paraId="5A0DF85D" w14:textId="77777777" w:rsidTr="00355710">
        <w:trPr>
          <w:trHeight w:val="360"/>
          <w:jc w:val="center"/>
        </w:trPr>
        <w:tc>
          <w:tcPr>
            <w:tcW w:w="5000" w:type="pct"/>
            <w:gridSpan w:val="5"/>
            <w:tcBorders>
              <w:top w:val="single" w:sz="36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5EFC2B9" w14:textId="319B3E8D" w:rsidR="00E32FAF" w:rsidRPr="00053499" w:rsidRDefault="009976F6" w:rsidP="00355710">
            <w:pPr>
              <w:spacing w:after="0" w:line="240" w:lineRule="auto"/>
              <w:ind w:left="69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upplemental </w:t>
            </w:r>
            <w:r w:rsidR="00E32FAF" w:rsidRPr="00053499"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 w:rsidR="0035571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715BE6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bookmarkStart w:id="0" w:name="_GoBack"/>
            <w:bookmarkEnd w:id="0"/>
            <w:r w:rsidR="00E32FAF"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. Native Hawaiian or Other Pacific Islander Descriptive Data by Influenza Vaccination, 2019 </w:t>
            </w:r>
            <w:r w:rsidR="00355710">
              <w:rPr>
                <w:rFonts w:ascii="Times New Roman" w:hAnsi="Times New Roman"/>
                <w:b/>
                <w:sz w:val="20"/>
                <w:szCs w:val="20"/>
              </w:rPr>
              <w:t>BRF</w:t>
            </w:r>
            <w:r w:rsidR="00E32FAF" w:rsidRPr="00053499">
              <w:rPr>
                <w:rFonts w:ascii="Times New Roman" w:hAnsi="Times New Roman"/>
                <w:b/>
                <w:sz w:val="20"/>
                <w:szCs w:val="20"/>
              </w:rPr>
              <w:t>SS</w:t>
            </w:r>
          </w:p>
        </w:tc>
      </w:tr>
      <w:tr w:rsidR="00E32FAF" w:rsidRPr="00053499" w14:paraId="7E887D78" w14:textId="77777777" w:rsidTr="00E32FAF">
        <w:trPr>
          <w:jc w:val="center"/>
        </w:trPr>
        <w:tc>
          <w:tcPr>
            <w:tcW w:w="5000" w:type="pct"/>
            <w:gridSpan w:val="5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4FDFAB9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N (weighted %)</w:t>
            </w:r>
          </w:p>
        </w:tc>
      </w:tr>
      <w:tr w:rsidR="00E32FAF" w:rsidRPr="00053499" w14:paraId="01742C8E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54264DF" w14:textId="09B2C804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N=</w:t>
            </w:r>
            <w:r w:rsidR="00061DF3">
              <w:rPr>
                <w:rFonts w:ascii="Times New Roman" w:hAnsi="Times New Roman"/>
                <w:sz w:val="20"/>
                <w:szCs w:val="20"/>
              </w:rPr>
              <w:t>957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F2497A6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9DAB6EF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ercentage who Received Influenza Vaccine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6A8E3F1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d not Receive Influenza Vaccine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83D445C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E32FAF" w:rsidRPr="00053499" w14:paraId="7D52D482" w14:textId="77777777" w:rsidTr="00E32FAF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60DE00BA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Age, median (IQR)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FCEC1CE" w14:textId="06A8A2FC" w:rsidR="00E32FAF" w:rsidRPr="00053499" w:rsidRDefault="00061DF3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9EDBFCB" w14:textId="63E91D4B" w:rsidR="00E32FAF" w:rsidRPr="00053499" w:rsidRDefault="00061DF3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7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0E3C549" w14:textId="17255D2D" w:rsidR="00E32FAF" w:rsidRPr="00053499" w:rsidRDefault="00E57082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9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061DF3"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061DF3">
              <w:rPr>
                <w:rFonts w:ascii="Times New Roman" w:hAnsi="Times New Roman"/>
                <w:sz w:val="20"/>
                <w:szCs w:val="20"/>
              </w:rPr>
              <w:t>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D1442C9" w14:textId="0643E30F" w:rsidR="00E32FAF" w:rsidRPr="003B1FA8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1FA8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91461B" w:rsidRPr="003B1FA8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3B1FA8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32FAF" w:rsidRPr="00053499" w14:paraId="2017210C" w14:textId="77777777" w:rsidTr="00E32FAF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6DAF87F8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20021F8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A23D7B9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C17A9A1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2D352AB" w14:textId="756A711D" w:rsidR="00E32FAF" w:rsidRPr="003B1FA8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1FA8">
              <w:rPr>
                <w:rFonts w:ascii="Times New Roman" w:hAnsi="Times New Roman"/>
                <w:b/>
                <w:sz w:val="20"/>
                <w:szCs w:val="20"/>
              </w:rPr>
              <w:t>0.0</w:t>
            </w:r>
            <w:r w:rsidR="001C4A92" w:rsidRPr="003B1FA8">
              <w:rPr>
                <w:rFonts w:ascii="Times New Roman" w:hAnsi="Times New Roman"/>
                <w:b/>
                <w:sz w:val="20"/>
                <w:szCs w:val="20"/>
              </w:rPr>
              <w:t>36</w:t>
            </w:r>
          </w:p>
        </w:tc>
      </w:tr>
      <w:tr w:rsidR="00E32FAF" w:rsidRPr="00053499" w14:paraId="5CE59712" w14:textId="77777777" w:rsidTr="00E32FAF">
        <w:trPr>
          <w:trHeight w:val="157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325B824E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Fe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BA2C5F8" w14:textId="368858AA" w:rsidR="00E32FAF" w:rsidRPr="00053499" w:rsidRDefault="004F59F4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9.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E91C0EB" w14:textId="6B088CF4" w:rsidR="00E32FAF" w:rsidRPr="00053499" w:rsidRDefault="00E57082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4F59F4">
              <w:rPr>
                <w:rFonts w:ascii="Times New Roman" w:hAnsi="Times New Roman"/>
                <w:sz w:val="20"/>
                <w:szCs w:val="20"/>
              </w:rPr>
              <w:t>2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4F59F4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4F59F4"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8A2BABC" w14:textId="4E2E82AE" w:rsidR="00E32FAF" w:rsidRPr="00053499" w:rsidRDefault="004F59F4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5.9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5E27D17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192AEC3E" w14:textId="77777777" w:rsidTr="00E32FAF">
        <w:trPr>
          <w:trHeight w:val="199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6EE184D3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CB17315" w14:textId="61868D51" w:rsidR="00E32FAF" w:rsidRPr="00053499" w:rsidRDefault="00E57082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4F59F4">
              <w:rPr>
                <w:rFonts w:ascii="Times New Roman" w:hAnsi="Times New Roman"/>
                <w:sz w:val="20"/>
                <w:szCs w:val="20"/>
              </w:rPr>
              <w:t>6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F59F4">
              <w:rPr>
                <w:rFonts w:ascii="Times New Roman" w:hAnsi="Times New Roman"/>
                <w:sz w:val="20"/>
                <w:szCs w:val="20"/>
              </w:rPr>
              <w:t>51.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E98E424" w14:textId="0414F05B" w:rsidR="00E32FAF" w:rsidRPr="00053499" w:rsidRDefault="00E57082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4</w:t>
            </w:r>
            <w:r w:rsidR="004F59F4">
              <w:rPr>
                <w:rFonts w:ascii="Times New Roman" w:hAnsi="Times New Roman"/>
                <w:sz w:val="20"/>
                <w:szCs w:val="20"/>
              </w:rPr>
              <w:t>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F59F4">
              <w:rPr>
                <w:rFonts w:ascii="Times New Roman" w:hAnsi="Times New Roman"/>
                <w:sz w:val="20"/>
                <w:szCs w:val="20"/>
              </w:rPr>
              <w:t>30.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A75080D" w14:textId="4CD87705" w:rsidR="00E32FAF" w:rsidRPr="00053499" w:rsidRDefault="00E57082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4F59F4">
              <w:rPr>
                <w:rFonts w:ascii="Times New Roman" w:hAnsi="Times New Roman"/>
                <w:sz w:val="20"/>
                <w:szCs w:val="20"/>
              </w:rPr>
              <w:t>2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F59F4">
              <w:rPr>
                <w:rFonts w:ascii="Times New Roman" w:hAnsi="Times New Roman"/>
                <w:sz w:val="20"/>
                <w:szCs w:val="20"/>
              </w:rPr>
              <w:t>69.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6C2C5CC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65B6C988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EB5C4CB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E4B510D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A712721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1F6FACD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B004DD5" w14:textId="58283E16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0.</w:t>
            </w:r>
            <w:r w:rsidR="001C4A92">
              <w:rPr>
                <w:rFonts w:ascii="Times New Roman" w:hAnsi="Times New Roman"/>
                <w:sz w:val="20"/>
                <w:szCs w:val="20"/>
              </w:rPr>
              <w:t>40</w:t>
            </w:r>
            <w:r w:rsidR="005F54A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E32FAF" w:rsidRPr="00053499" w14:paraId="219432C8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05E487D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Less than high schoo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C0FB456" w14:textId="3728C3D0" w:rsidR="00E32FAF" w:rsidRPr="00053499" w:rsidRDefault="009C6F5D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186014F" w14:textId="4F9E30E3" w:rsidR="00E32FAF" w:rsidRPr="00053499" w:rsidRDefault="009C6F5D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.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ED2B23" w14:textId="008A5AD3" w:rsidR="00E32FAF" w:rsidRPr="00053499" w:rsidRDefault="009C6F5D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7.9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19CA5DE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6BC92A03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D6CE352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High school graduat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5599143" w14:textId="70215352" w:rsidR="00E32FAF" w:rsidRPr="00053499" w:rsidRDefault="009C6F5D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36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8269454" w14:textId="3F35C3D3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9C6F5D">
              <w:rPr>
                <w:rFonts w:ascii="Times New Roman" w:hAnsi="Times New Roman"/>
                <w:sz w:val="20"/>
                <w:szCs w:val="20"/>
              </w:rPr>
              <w:t>37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C6F5D">
              <w:rPr>
                <w:rFonts w:ascii="Times New Roman" w:hAnsi="Times New Roman"/>
                <w:sz w:val="20"/>
                <w:szCs w:val="20"/>
              </w:rPr>
              <w:t>3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B151DF4" w14:textId="392378AA" w:rsidR="00E32FAF" w:rsidRPr="00053499" w:rsidRDefault="009C6F5D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9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1.7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42ADF66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4550EB79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F5DACC1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me colleg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7B91EBC" w14:textId="23821A9E" w:rsidR="00E32FAF" w:rsidRPr="00053499" w:rsidRDefault="009C6F5D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3.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3DCFC19" w14:textId="116EF518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9C6F5D">
              <w:rPr>
                <w:rFonts w:ascii="Times New Roman" w:hAnsi="Times New Roman"/>
                <w:sz w:val="20"/>
                <w:szCs w:val="20"/>
              </w:rPr>
              <w:t>0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34.</w:t>
            </w:r>
            <w:r w:rsidR="009C6F5D">
              <w:rPr>
                <w:rFonts w:ascii="Times New Roman" w:hAnsi="Times New Roman"/>
                <w:sz w:val="20"/>
                <w:szCs w:val="20"/>
              </w:rPr>
              <w:t>8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FC010D8" w14:textId="19C0D554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9C6F5D">
              <w:rPr>
                <w:rFonts w:ascii="Times New Roman" w:hAnsi="Times New Roman"/>
                <w:sz w:val="20"/>
                <w:szCs w:val="20"/>
              </w:rPr>
              <w:t>78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C6F5D">
              <w:rPr>
                <w:rFonts w:ascii="Times New Roman" w:hAnsi="Times New Roman"/>
                <w:sz w:val="20"/>
                <w:szCs w:val="20"/>
              </w:rPr>
              <w:t>65.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652E611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5DD48B07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C665DDE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College graduate or more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E2BF07B" w14:textId="4A0678AE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9C6F5D">
              <w:rPr>
                <w:rFonts w:ascii="Times New Roman" w:hAnsi="Times New Roman"/>
                <w:sz w:val="20"/>
                <w:szCs w:val="20"/>
              </w:rPr>
              <w:t>5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2.</w:t>
            </w:r>
            <w:r w:rsidR="009C6F5D"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6B56890" w14:textId="2F23F132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9C6F5D">
              <w:rPr>
                <w:rFonts w:ascii="Times New Roman" w:hAnsi="Times New Roman"/>
                <w:sz w:val="20"/>
                <w:szCs w:val="20"/>
              </w:rPr>
              <w:t>0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9C6F5D">
              <w:rPr>
                <w:rFonts w:ascii="Times New Roman" w:hAnsi="Times New Roman"/>
                <w:sz w:val="20"/>
                <w:szCs w:val="20"/>
              </w:rPr>
              <w:t>3.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87939E6" w14:textId="222A4C16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9C6F5D">
              <w:rPr>
                <w:rFonts w:ascii="Times New Roman" w:hAnsi="Times New Roman"/>
                <w:sz w:val="20"/>
                <w:szCs w:val="20"/>
              </w:rPr>
              <w:t>4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="009C6F5D">
              <w:rPr>
                <w:rFonts w:ascii="Times New Roman" w:hAnsi="Times New Roman"/>
                <w:sz w:val="20"/>
                <w:szCs w:val="20"/>
              </w:rPr>
              <w:t>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9C6F5D"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AF0160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06AAB3ED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3DE66C80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Incom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BDD45FD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2D2CC70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BF989C6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F276DC3" w14:textId="1AE2BFFD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0.</w:t>
            </w:r>
            <w:r w:rsidR="001C4A92">
              <w:rPr>
                <w:rFonts w:ascii="Times New Roman" w:hAnsi="Times New Roman"/>
                <w:sz w:val="20"/>
                <w:szCs w:val="20"/>
              </w:rPr>
              <w:t>854</w:t>
            </w:r>
          </w:p>
        </w:tc>
      </w:tr>
      <w:tr w:rsidR="00E32FAF" w:rsidRPr="00053499" w14:paraId="16D89103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DC535A8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&lt; $2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1A84E76" w14:textId="7B12876D" w:rsidR="00E32FAF" w:rsidRPr="00053499" w:rsidRDefault="0032361B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0D6FC4D" w14:textId="0F13D42B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8A7269">
              <w:rPr>
                <w:rFonts w:ascii="Times New Roman" w:hAnsi="Times New Roman"/>
                <w:sz w:val="20"/>
                <w:szCs w:val="20"/>
              </w:rPr>
              <w:t>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8A7269">
              <w:rPr>
                <w:rFonts w:ascii="Times New Roman" w:hAnsi="Times New Roman"/>
                <w:sz w:val="20"/>
                <w:szCs w:val="20"/>
              </w:rPr>
              <w:t>4.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29A047E" w14:textId="2A3AA825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8A7269">
              <w:rPr>
                <w:rFonts w:ascii="Times New Roman" w:hAnsi="Times New Roman"/>
                <w:sz w:val="20"/>
                <w:szCs w:val="20"/>
              </w:rPr>
              <w:t>8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="008A7269">
              <w:rPr>
                <w:rFonts w:ascii="Times New Roman" w:hAnsi="Times New Roman"/>
                <w:sz w:val="20"/>
                <w:szCs w:val="20"/>
              </w:rPr>
              <w:t>5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8A7269">
              <w:rPr>
                <w:rFonts w:ascii="Times New Roman" w:hAnsi="Times New Roman"/>
                <w:sz w:val="20"/>
                <w:szCs w:val="20"/>
              </w:rPr>
              <w:t>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9AB2C8A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2FAF" w:rsidRPr="00053499" w14:paraId="76A9D66F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D3FE2A1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25 – $49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6E5F95A" w14:textId="04C19DAF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32361B">
              <w:rPr>
                <w:rFonts w:ascii="Times New Roman" w:hAnsi="Times New Roman"/>
                <w:sz w:val="20"/>
                <w:szCs w:val="20"/>
              </w:rPr>
              <w:t>5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="0032361B">
              <w:rPr>
                <w:rFonts w:ascii="Times New Roman" w:hAnsi="Times New Roman"/>
                <w:sz w:val="20"/>
                <w:szCs w:val="20"/>
              </w:rPr>
              <w:t>2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32361B">
              <w:rPr>
                <w:rFonts w:ascii="Times New Roman" w:hAnsi="Times New Roman"/>
                <w:sz w:val="20"/>
                <w:szCs w:val="20"/>
              </w:rPr>
              <w:t>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F9BDABF" w14:textId="6D31CB76" w:rsidR="00E32FAF" w:rsidRPr="00053499" w:rsidRDefault="008A7269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.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9239E30" w14:textId="2D1D5BB1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8A7269">
              <w:rPr>
                <w:rFonts w:ascii="Times New Roman" w:hAnsi="Times New Roman"/>
                <w:sz w:val="20"/>
                <w:szCs w:val="20"/>
              </w:rPr>
              <w:t>5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8A7269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8A7269"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678783F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2FAF" w:rsidRPr="00053499" w14:paraId="04863206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C946073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$50 – $74,999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3450CFF" w14:textId="0E1AC1EA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32361B">
              <w:rPr>
                <w:rFonts w:ascii="Times New Roman" w:hAnsi="Times New Roman"/>
                <w:sz w:val="20"/>
                <w:szCs w:val="20"/>
              </w:rPr>
              <w:t>4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.</w:t>
            </w:r>
            <w:r w:rsidR="0032361B">
              <w:rPr>
                <w:rFonts w:ascii="Times New Roman" w:hAnsi="Times New Roman"/>
                <w:sz w:val="20"/>
                <w:szCs w:val="20"/>
              </w:rPr>
              <w:t>4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B1057CB" w14:textId="0C5C3FDF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8A7269">
              <w:rPr>
                <w:rFonts w:ascii="Times New Roman" w:hAnsi="Times New Roman"/>
                <w:sz w:val="20"/>
                <w:szCs w:val="20"/>
              </w:rPr>
              <w:t>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8A7269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8A7269"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04F9B0" w14:textId="5F504B88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9</w:t>
            </w:r>
            <w:r w:rsidR="008A7269">
              <w:rPr>
                <w:rFonts w:ascii="Times New Roman" w:hAnsi="Times New Roman"/>
                <w:sz w:val="20"/>
                <w:szCs w:val="20"/>
              </w:rPr>
              <w:t>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8A7269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8A7269"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2EBA0D7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2FAF" w:rsidRPr="00053499" w14:paraId="6B514908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B39C275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≥ $75,000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1E5D7C5" w14:textId="35B3F49F" w:rsidR="00E32FAF" w:rsidRPr="00053499" w:rsidRDefault="0032361B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9939587" w14:textId="0A1F2CCA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8A7269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8A7269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8A7269">
              <w:rPr>
                <w:rFonts w:ascii="Times New Roman" w:hAnsi="Times New Roman"/>
                <w:sz w:val="20"/>
                <w:szCs w:val="20"/>
              </w:rPr>
              <w:t>4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DDC4AA3" w14:textId="3A6BF533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8A7269">
              <w:rPr>
                <w:rFonts w:ascii="Times New Roman" w:hAnsi="Times New Roman"/>
                <w:sz w:val="20"/>
                <w:szCs w:val="20"/>
              </w:rPr>
              <w:t>68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="008A7269">
              <w:rPr>
                <w:rFonts w:ascii="Times New Roman" w:hAnsi="Times New Roman"/>
                <w:sz w:val="20"/>
                <w:szCs w:val="20"/>
              </w:rPr>
              <w:t>2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8A7269"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7282CF3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2FAF" w:rsidRPr="00053499" w14:paraId="1FB6D4ED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</w:tcPr>
          <w:p w14:paraId="286BA12F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sz w:val="20"/>
                <w:szCs w:val="20"/>
              </w:rPr>
              <w:t>Division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413437E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2111430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4403FFE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FE3C2D9" w14:textId="07EC1944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0.</w:t>
            </w:r>
            <w:r w:rsidR="001C4A92">
              <w:rPr>
                <w:rFonts w:ascii="Times New Roman" w:hAnsi="Times New Roman"/>
                <w:sz w:val="20"/>
                <w:szCs w:val="20"/>
              </w:rPr>
              <w:t>492</w:t>
            </w:r>
          </w:p>
        </w:tc>
      </w:tr>
      <w:tr w:rsidR="00E32FAF" w:rsidRPr="00053499" w14:paraId="6C086951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413569F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ew England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4EEF963" w14:textId="55FF85F6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8A7269"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1.</w:t>
            </w:r>
            <w:r w:rsidR="008A7269"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EE22CD2" w14:textId="65B0DF9E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5D5E49">
              <w:rPr>
                <w:rFonts w:ascii="Times New Roman" w:hAnsi="Times New Roman"/>
                <w:sz w:val="20"/>
                <w:szCs w:val="20"/>
              </w:rPr>
              <w:t>4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5D5E49">
              <w:rPr>
                <w:rFonts w:ascii="Times New Roman" w:hAnsi="Times New Roman"/>
                <w:sz w:val="20"/>
                <w:szCs w:val="20"/>
              </w:rPr>
              <w:t>9.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5DE56AB" w14:textId="3CBB33A3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485686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85686">
              <w:rPr>
                <w:rFonts w:ascii="Times New Roman" w:hAnsi="Times New Roman"/>
                <w:sz w:val="20"/>
                <w:szCs w:val="20"/>
              </w:rPr>
              <w:t>62.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DAFCAEB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0FDEC2DF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9BD415D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iddle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C8146DC" w14:textId="2E1BB3F8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8A7269">
              <w:rPr>
                <w:rFonts w:ascii="Times New Roman" w:hAnsi="Times New Roman"/>
                <w:sz w:val="20"/>
                <w:szCs w:val="20"/>
              </w:rPr>
              <w:t>4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8A7269">
              <w:rPr>
                <w:rFonts w:ascii="Times New Roman" w:hAnsi="Times New Roman"/>
                <w:sz w:val="20"/>
                <w:szCs w:val="20"/>
              </w:rPr>
              <w:t>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8A7269">
              <w:rPr>
                <w:rFonts w:ascii="Times New Roman" w:hAnsi="Times New Roman"/>
                <w:sz w:val="20"/>
                <w:szCs w:val="20"/>
              </w:rPr>
              <w:t>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68810A1" w14:textId="300DAEB6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7.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F2DEDC" w14:textId="1E065EF6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2.7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C5C66C0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25AA71D3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FE6A6CC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E99CC61" w14:textId="0316F05B" w:rsidR="00E32FAF" w:rsidRPr="00053499" w:rsidRDefault="008A7269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D429135" w14:textId="7752890E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5D5E49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5D5E49"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DC994B8" w14:textId="3ED419EA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485686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="00485686">
              <w:rPr>
                <w:rFonts w:ascii="Times New Roman" w:hAnsi="Times New Roman"/>
                <w:sz w:val="20"/>
                <w:szCs w:val="20"/>
              </w:rPr>
              <w:t>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485686">
              <w:rPr>
                <w:rFonts w:ascii="Times New Roman" w:hAnsi="Times New Roman"/>
                <w:sz w:val="20"/>
                <w:szCs w:val="20"/>
              </w:rPr>
              <w:t>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95B1111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051A1F37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6DD6B6B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Nor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6EB173" w14:textId="130DD6E1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8A7269">
              <w:rPr>
                <w:rFonts w:ascii="Times New Roman" w:hAnsi="Times New Roman"/>
                <w:sz w:val="20"/>
                <w:szCs w:val="20"/>
              </w:rPr>
              <w:t>7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.</w:t>
            </w:r>
            <w:r w:rsidR="008A7269"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C9A70D9" w14:textId="6DFC0306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5D5E49"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5D5E49">
              <w:rPr>
                <w:rFonts w:ascii="Times New Roman" w:hAnsi="Times New Roman"/>
                <w:sz w:val="20"/>
                <w:szCs w:val="20"/>
              </w:rPr>
              <w:t>5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5D5E49"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BE8407F" w14:textId="642A9CBC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485686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485686"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7FF3828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1CC0780C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62C3BCC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South Atlant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9FEF180" w14:textId="5DFC7C9D" w:rsidR="00E32FAF" w:rsidRPr="00053499" w:rsidRDefault="008A7269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9 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(10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483A706" w14:textId="3B18C8D1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5D5E49"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5D5E49">
              <w:rPr>
                <w:rFonts w:ascii="Times New Roman" w:hAnsi="Times New Roman"/>
                <w:sz w:val="20"/>
                <w:szCs w:val="20"/>
              </w:rPr>
              <w:t>3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5D5E49">
              <w:rPr>
                <w:rFonts w:ascii="Times New Roman" w:hAnsi="Times New Roman"/>
                <w:sz w:val="20"/>
                <w:szCs w:val="20"/>
              </w:rPr>
              <w:t>8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9AB5DD6" w14:textId="1F2B09D1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3</w:t>
            </w:r>
            <w:r w:rsidR="00485686">
              <w:rPr>
                <w:rFonts w:ascii="Times New Roman" w:hAnsi="Times New Roman"/>
                <w:sz w:val="20"/>
                <w:szCs w:val="20"/>
              </w:rPr>
              <w:t>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485686">
              <w:rPr>
                <w:rFonts w:ascii="Times New Roman" w:hAnsi="Times New Roman"/>
                <w:sz w:val="20"/>
                <w:szCs w:val="20"/>
              </w:rPr>
              <w:t>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485686">
              <w:rPr>
                <w:rFonts w:ascii="Times New Roman" w:hAnsi="Times New Roman"/>
                <w:sz w:val="20"/>
                <w:szCs w:val="20"/>
              </w:rPr>
              <w:t>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E3B8741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35072E06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ECA1703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Ea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9E19FD6" w14:textId="15B6504E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8A7269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2.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FBDB519" w14:textId="38B57103" w:rsidR="00E32FAF" w:rsidRPr="00053499" w:rsidRDefault="005D5E49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BD9708C" w14:textId="590C26E6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485686"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</w:t>
            </w:r>
            <w:r w:rsidR="00485686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485686">
              <w:rPr>
                <w:rFonts w:ascii="Times New Roman" w:hAnsi="Times New Roman"/>
                <w:sz w:val="20"/>
                <w:szCs w:val="20"/>
              </w:rPr>
              <w:t>4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FBF9D6D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7BEC95EF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F7D6455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West South Central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87F0E03" w14:textId="0ECB639F" w:rsidR="00E32FAF" w:rsidRPr="00053499" w:rsidRDefault="008A7269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D4949C0" w14:textId="7CBE9317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5D5E49"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5D5E49">
              <w:rPr>
                <w:rFonts w:ascii="Times New Roman" w:hAnsi="Times New Roman"/>
                <w:sz w:val="20"/>
                <w:szCs w:val="20"/>
              </w:rPr>
              <w:t>2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5D5E49">
              <w:rPr>
                <w:rFonts w:ascii="Times New Roman" w:hAnsi="Times New Roman"/>
                <w:sz w:val="20"/>
                <w:szCs w:val="20"/>
              </w:rPr>
              <w:t>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F9F4195" w14:textId="51141779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485686">
              <w:rPr>
                <w:rFonts w:ascii="Times New Roman" w:hAnsi="Times New Roman"/>
                <w:sz w:val="20"/>
                <w:szCs w:val="20"/>
              </w:rPr>
              <w:t>4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485686">
              <w:rPr>
                <w:rFonts w:ascii="Times New Roman" w:hAnsi="Times New Roman"/>
                <w:sz w:val="20"/>
                <w:szCs w:val="20"/>
              </w:rPr>
              <w:t>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485686">
              <w:rPr>
                <w:rFonts w:ascii="Times New Roman" w:hAnsi="Times New Roman"/>
                <w:sz w:val="20"/>
                <w:szCs w:val="20"/>
              </w:rPr>
              <w:t>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BA3F4A1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6C645BE3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E40DCAC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Mountain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95E8D39" w14:textId="364823B5" w:rsidR="00E32FAF" w:rsidRPr="00053499" w:rsidRDefault="008A7269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B5C9C46" w14:textId="2208F7C9" w:rsidR="00E32FAF" w:rsidRPr="00053499" w:rsidRDefault="00627858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5D5E49"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22.</w:t>
            </w:r>
            <w:r w:rsidR="005D5E49">
              <w:rPr>
                <w:rFonts w:ascii="Times New Roman" w:hAnsi="Times New Roman"/>
                <w:sz w:val="20"/>
                <w:szCs w:val="20"/>
              </w:rPr>
              <w:t>9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AE3F7BB" w14:textId="2F41F843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485686"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77.</w:t>
            </w:r>
            <w:r w:rsidR="00485686"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6A393A8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4D8F7CB1" w14:textId="77777777" w:rsidTr="00E32FAF">
        <w:trPr>
          <w:trHeight w:val="202"/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125F4B8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Pacific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82A2E5C" w14:textId="4849FF4E" w:rsidR="00E32FAF" w:rsidRPr="00053499" w:rsidRDefault="008A7269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4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3C3DAE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5412808" w14:textId="230AE29B" w:rsidR="00E32FAF" w:rsidRPr="00053499" w:rsidRDefault="00627858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2</w:t>
            </w:r>
            <w:r w:rsidR="005D5E49">
              <w:rPr>
                <w:rFonts w:ascii="Times New Roman" w:hAnsi="Times New Roman"/>
                <w:sz w:val="20"/>
                <w:szCs w:val="20"/>
              </w:rPr>
              <w:t>52 (40.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FA9A5FB" w14:textId="426B2374" w:rsidR="00E32FAF" w:rsidRPr="00053499" w:rsidRDefault="003C3DAE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485686">
              <w:rPr>
                <w:rFonts w:ascii="Times New Roman" w:hAnsi="Times New Roman"/>
                <w:sz w:val="20"/>
                <w:szCs w:val="20"/>
              </w:rPr>
              <w:t>1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85686">
              <w:rPr>
                <w:rFonts w:ascii="Times New Roman" w:hAnsi="Times New Roman"/>
                <w:sz w:val="20"/>
                <w:szCs w:val="20"/>
              </w:rPr>
              <w:t>60.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A515750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4812CDEB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4AF69F8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8811681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B490A4F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C1D626C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E55AE76" w14:textId="6AFD486F" w:rsidR="00E32FAF" w:rsidRPr="003B1FA8" w:rsidRDefault="005F54AC" w:rsidP="00E32F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3B1FA8">
              <w:rPr>
                <w:rFonts w:ascii="Times New Roman" w:hAnsi="Times New Roman"/>
                <w:b/>
                <w:sz w:val="20"/>
                <w:szCs w:val="20"/>
              </w:rPr>
              <w:t>&lt;</w:t>
            </w:r>
            <w:r w:rsidR="00E32FAF" w:rsidRPr="003B1FA8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  <w:r w:rsidRPr="003B1FA8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32FAF" w:rsidRPr="00053499" w14:paraId="5A18175A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4727D2D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738E1CC" w14:textId="4E4D0664" w:rsidR="00E32FAF" w:rsidRPr="00053499" w:rsidRDefault="00E332CD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C3AF64C" w14:textId="662E928B" w:rsidR="00E32FAF" w:rsidRPr="00915B89" w:rsidRDefault="00627858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B89">
              <w:rPr>
                <w:rFonts w:ascii="Times New Roman" w:hAnsi="Times New Roman"/>
                <w:sz w:val="20"/>
                <w:szCs w:val="20"/>
              </w:rPr>
              <w:t>3</w:t>
            </w:r>
            <w:r w:rsidR="00E332CD" w:rsidRPr="00915B89">
              <w:rPr>
                <w:rFonts w:ascii="Times New Roman" w:hAnsi="Times New Roman"/>
                <w:sz w:val="20"/>
                <w:szCs w:val="20"/>
              </w:rPr>
              <w:t>46</w:t>
            </w:r>
            <w:r w:rsidR="00E32FAF" w:rsidRPr="00915B8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>4</w:t>
            </w:r>
            <w:r w:rsidR="00E332CD" w:rsidRPr="00915B89">
              <w:rPr>
                <w:rFonts w:ascii="Times New Roman" w:hAnsi="Times New Roman"/>
                <w:sz w:val="20"/>
                <w:szCs w:val="20"/>
              </w:rPr>
              <w:t>0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>.</w:t>
            </w:r>
            <w:r w:rsidR="00E332CD" w:rsidRPr="00915B89">
              <w:rPr>
                <w:rFonts w:ascii="Times New Roman" w:hAnsi="Times New Roman"/>
                <w:sz w:val="20"/>
                <w:szCs w:val="20"/>
              </w:rPr>
              <w:t>3</w:t>
            </w:r>
            <w:r w:rsidR="00E32FAF" w:rsidRPr="00915B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D079B5F" w14:textId="21292745" w:rsidR="00E32FAF" w:rsidRPr="00053499" w:rsidRDefault="00627858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E332CD">
              <w:rPr>
                <w:rFonts w:ascii="Times New Roman" w:hAnsi="Times New Roman"/>
                <w:sz w:val="20"/>
                <w:szCs w:val="20"/>
              </w:rPr>
              <w:t>0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E332CD">
              <w:rPr>
                <w:rFonts w:ascii="Times New Roman" w:hAnsi="Times New Roman"/>
                <w:sz w:val="20"/>
                <w:szCs w:val="20"/>
              </w:rPr>
              <w:t>9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E332CD">
              <w:rPr>
                <w:rFonts w:ascii="Times New Roman" w:hAnsi="Times New Roman"/>
                <w:sz w:val="20"/>
                <w:szCs w:val="20"/>
              </w:rPr>
              <w:t>7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7E07C94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45B24A0D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944AC83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A9B0F1C" w14:textId="00E6B325" w:rsidR="00E32FAF" w:rsidRPr="00053499" w:rsidRDefault="00627858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1</w:t>
            </w:r>
            <w:r w:rsidR="00E332CD"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E332CD">
              <w:rPr>
                <w:rFonts w:ascii="Times New Roman" w:hAnsi="Times New Roman"/>
                <w:sz w:val="20"/>
                <w:szCs w:val="20"/>
              </w:rPr>
              <w:t>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E332CD">
              <w:rPr>
                <w:rFonts w:ascii="Times New Roman" w:hAnsi="Times New Roman"/>
                <w:sz w:val="20"/>
                <w:szCs w:val="20"/>
              </w:rPr>
              <w:t>4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99F5FC3" w14:textId="03F70537" w:rsidR="00E32FAF" w:rsidRPr="00915B89" w:rsidRDefault="00627858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B89">
              <w:rPr>
                <w:rFonts w:ascii="Times New Roman" w:hAnsi="Times New Roman"/>
                <w:sz w:val="20"/>
                <w:szCs w:val="20"/>
              </w:rPr>
              <w:t>2</w:t>
            </w:r>
            <w:r w:rsidR="00E332CD" w:rsidRPr="00915B89">
              <w:rPr>
                <w:rFonts w:ascii="Times New Roman" w:hAnsi="Times New Roman"/>
                <w:sz w:val="20"/>
                <w:szCs w:val="20"/>
              </w:rPr>
              <w:t>1</w:t>
            </w:r>
            <w:r w:rsidR="00E32FAF" w:rsidRPr="00915B8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>4.</w:t>
            </w:r>
            <w:r w:rsidR="00E332CD" w:rsidRPr="00915B89">
              <w:rPr>
                <w:rFonts w:ascii="Times New Roman" w:hAnsi="Times New Roman"/>
                <w:sz w:val="20"/>
                <w:szCs w:val="20"/>
              </w:rPr>
              <w:t>6</w:t>
            </w:r>
            <w:r w:rsidR="00E32FAF" w:rsidRPr="00915B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229BDB0" w14:textId="38C4C81A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9</w:t>
            </w:r>
            <w:r w:rsidR="00E332CD">
              <w:rPr>
                <w:rFonts w:ascii="Times New Roman" w:hAnsi="Times New Roman"/>
                <w:sz w:val="20"/>
                <w:szCs w:val="20"/>
              </w:rPr>
              <w:t>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="00E332CD">
              <w:rPr>
                <w:rFonts w:ascii="Times New Roman" w:hAnsi="Times New Roman"/>
                <w:sz w:val="20"/>
                <w:szCs w:val="20"/>
              </w:rPr>
              <w:t>5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E332CD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65F00E6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E32FAF" w:rsidRPr="00053499" w14:paraId="03E67BFA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3CFAE09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Primary Care Docto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1547CE4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14806B4" w14:textId="77777777" w:rsidR="00E32FAF" w:rsidRPr="00915B8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335F2FF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7B7DEAE" w14:textId="32758DD4" w:rsidR="00E32FAF" w:rsidRPr="003B1FA8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1FA8">
              <w:rPr>
                <w:rFonts w:ascii="Times New Roman" w:hAnsi="Times New Roman"/>
                <w:b/>
                <w:sz w:val="20"/>
                <w:szCs w:val="20"/>
              </w:rPr>
              <w:t>&lt;0.0</w:t>
            </w:r>
            <w:r w:rsidR="00E57082" w:rsidRPr="003B1FA8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3B1FA8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32FAF" w:rsidRPr="00053499" w14:paraId="119BC4F2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C2ED33A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B6A34C1" w14:textId="20DA9E0E" w:rsidR="00E32FAF" w:rsidRPr="00053499" w:rsidRDefault="00E332CD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76C466" w14:textId="0B016BE1" w:rsidR="00E32FAF" w:rsidRPr="00915B89" w:rsidRDefault="00627858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B89">
              <w:rPr>
                <w:rFonts w:ascii="Times New Roman" w:hAnsi="Times New Roman"/>
                <w:sz w:val="20"/>
                <w:szCs w:val="20"/>
              </w:rPr>
              <w:t>3</w:t>
            </w:r>
            <w:r w:rsidR="00A12486" w:rsidRPr="00915B89">
              <w:rPr>
                <w:rFonts w:ascii="Times New Roman" w:hAnsi="Times New Roman"/>
                <w:sz w:val="20"/>
                <w:szCs w:val="20"/>
              </w:rPr>
              <w:t>32</w:t>
            </w:r>
            <w:r w:rsidR="00E32FAF" w:rsidRPr="00915B89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>4.</w:t>
            </w:r>
            <w:r w:rsidR="00A12486" w:rsidRPr="00915B89">
              <w:rPr>
                <w:rFonts w:ascii="Times New Roman" w:hAnsi="Times New Roman"/>
                <w:sz w:val="20"/>
                <w:szCs w:val="20"/>
              </w:rPr>
              <w:t>0</w:t>
            </w:r>
            <w:r w:rsidR="00E32FAF" w:rsidRPr="00915B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B5979A9" w14:textId="58F5AE56" w:rsidR="00E32FAF" w:rsidRPr="00053499" w:rsidRDefault="00627858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4</w:t>
            </w:r>
            <w:r w:rsidR="00A12486">
              <w:rPr>
                <w:rFonts w:ascii="Times New Roman" w:hAnsi="Times New Roman"/>
                <w:sz w:val="20"/>
                <w:szCs w:val="20"/>
              </w:rPr>
              <w:t>33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="00A12486">
              <w:rPr>
                <w:rFonts w:ascii="Times New Roman" w:hAnsi="Times New Roman"/>
                <w:sz w:val="20"/>
                <w:szCs w:val="20"/>
              </w:rPr>
              <w:t>6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A12486">
              <w:rPr>
                <w:rFonts w:ascii="Times New Roman" w:hAnsi="Times New Roman"/>
                <w:sz w:val="20"/>
                <w:szCs w:val="20"/>
              </w:rPr>
              <w:t>0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29D24DA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2FAF" w:rsidRPr="00053499" w14:paraId="03EF678C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FDF343C" w14:textId="77777777" w:rsidR="00E32FAF" w:rsidRPr="00053499" w:rsidRDefault="00E32FAF" w:rsidP="00E32FA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0E39DBD" w14:textId="193C2558" w:rsidR="00E32FAF" w:rsidRPr="00053499" w:rsidRDefault="00E332CD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E32FAF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727417D" w14:textId="5897CB31" w:rsidR="00E32FAF" w:rsidRPr="00915B8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B89">
              <w:rPr>
                <w:rFonts w:ascii="Times New Roman" w:hAnsi="Times New Roman"/>
                <w:sz w:val="20"/>
                <w:szCs w:val="20"/>
              </w:rPr>
              <w:t>3</w:t>
            </w:r>
            <w:r w:rsidR="00A12486" w:rsidRPr="00915B89">
              <w:rPr>
                <w:rFonts w:ascii="Times New Roman" w:hAnsi="Times New Roman"/>
                <w:sz w:val="20"/>
                <w:szCs w:val="20"/>
              </w:rPr>
              <w:t>5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858" w:rsidRPr="00915B89">
              <w:rPr>
                <w:rFonts w:ascii="Times New Roman" w:hAnsi="Times New Roman"/>
                <w:sz w:val="20"/>
                <w:szCs w:val="20"/>
              </w:rPr>
              <w:t>13.</w:t>
            </w:r>
            <w:r w:rsidR="00A12486" w:rsidRPr="00915B89">
              <w:rPr>
                <w:rFonts w:ascii="Times New Roman" w:hAnsi="Times New Roman"/>
                <w:sz w:val="20"/>
                <w:szCs w:val="20"/>
              </w:rPr>
              <w:t>5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8082C7B" w14:textId="4D3FA49F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A12486">
              <w:rPr>
                <w:rFonts w:ascii="Times New Roman" w:hAnsi="Times New Roman"/>
                <w:sz w:val="20"/>
                <w:szCs w:val="20"/>
              </w:rPr>
              <w:t>5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 w:rsidR="00A12486">
              <w:rPr>
                <w:rFonts w:ascii="Times New Roman" w:hAnsi="Times New Roman"/>
                <w:sz w:val="20"/>
                <w:szCs w:val="20"/>
              </w:rPr>
              <w:t>6</w:t>
            </w:r>
            <w:r w:rsidR="00627858"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A12486">
              <w:rPr>
                <w:rFonts w:ascii="Times New Roman" w:hAnsi="Times New Roman"/>
                <w:sz w:val="20"/>
                <w:szCs w:val="20"/>
              </w:rPr>
              <w:t>5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C9F3CE0" w14:textId="77777777" w:rsidR="00E32FAF" w:rsidRPr="00053499" w:rsidRDefault="00E32FAF" w:rsidP="00E32F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09E74052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264173D" w14:textId="19F2AC1D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/>
                <w:bCs/>
                <w:sz w:val="20"/>
                <w:szCs w:val="20"/>
              </w:rPr>
              <w:t>Delayed Care due to Cos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4DC4D8A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2975A76" w14:textId="77777777" w:rsidR="00BB5B6C" w:rsidRPr="00915B8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3762499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6670994" w14:textId="6887B531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0.</w:t>
            </w:r>
            <w:r w:rsidR="001C4A92">
              <w:rPr>
                <w:rFonts w:ascii="Times New Roman" w:hAnsi="Times New Roman"/>
                <w:sz w:val="20"/>
                <w:szCs w:val="20"/>
              </w:rPr>
              <w:t>358</w:t>
            </w:r>
          </w:p>
        </w:tc>
      </w:tr>
      <w:tr w:rsidR="00BB5B6C" w:rsidRPr="00053499" w14:paraId="08E35A34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79B3D32" w14:textId="5529C5A6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No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9874B81" w14:textId="5D7C87C0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8</w:t>
            </w:r>
            <w:r w:rsidR="00A12486">
              <w:rPr>
                <w:rFonts w:ascii="Times New Roman" w:hAnsi="Times New Roman"/>
                <w:sz w:val="20"/>
                <w:szCs w:val="20"/>
              </w:rPr>
              <w:t>33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="00A12486">
              <w:rPr>
                <w:rFonts w:ascii="Times New Roman" w:hAnsi="Times New Roman"/>
                <w:sz w:val="20"/>
                <w:szCs w:val="20"/>
              </w:rPr>
              <w:t>8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A12486">
              <w:rPr>
                <w:rFonts w:ascii="Times New Roman" w:hAnsi="Times New Roman"/>
                <w:sz w:val="20"/>
                <w:szCs w:val="20"/>
              </w:rPr>
              <w:t>7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6687161" w14:textId="1B852A4B" w:rsidR="00BB5B6C" w:rsidRPr="00915B8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B89">
              <w:rPr>
                <w:rFonts w:ascii="Times New Roman" w:hAnsi="Times New Roman"/>
                <w:sz w:val="20"/>
                <w:szCs w:val="20"/>
              </w:rPr>
              <w:t>3</w:t>
            </w:r>
            <w:r w:rsidR="00E833F6" w:rsidRPr="00915B89">
              <w:rPr>
                <w:rFonts w:ascii="Times New Roman" w:hAnsi="Times New Roman"/>
                <w:sz w:val="20"/>
                <w:szCs w:val="20"/>
              </w:rPr>
              <w:t>29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E833F6" w:rsidRPr="00915B89">
              <w:rPr>
                <w:rFonts w:ascii="Times New Roman" w:hAnsi="Times New Roman"/>
                <w:sz w:val="20"/>
                <w:szCs w:val="20"/>
              </w:rPr>
              <w:t>8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>.</w:t>
            </w:r>
            <w:r w:rsidR="00E833F6" w:rsidRPr="00915B89">
              <w:rPr>
                <w:rFonts w:ascii="Times New Roman" w:hAnsi="Times New Roman"/>
                <w:sz w:val="20"/>
                <w:szCs w:val="20"/>
              </w:rPr>
              <w:t>0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FD23DB9" w14:textId="549323AD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5</w:t>
            </w:r>
            <w:r w:rsidR="00E833F6">
              <w:rPr>
                <w:rFonts w:ascii="Times New Roman" w:hAnsi="Times New Roman"/>
                <w:sz w:val="20"/>
                <w:szCs w:val="20"/>
              </w:rPr>
              <w:t>0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62.</w:t>
            </w:r>
            <w:r w:rsidR="00E833F6">
              <w:rPr>
                <w:rFonts w:ascii="Times New Roman" w:hAnsi="Times New Roman"/>
                <w:sz w:val="20"/>
                <w:szCs w:val="20"/>
              </w:rPr>
              <w:t>0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F96D7D8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B6C" w:rsidRPr="00053499" w14:paraId="6BE315F7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508438D" w14:textId="411576D0" w:rsidR="00BB5B6C" w:rsidRPr="00053499" w:rsidRDefault="00BB5B6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499">
              <w:rPr>
                <w:rFonts w:ascii="Times New Roman" w:hAnsi="Times New Roman"/>
                <w:bCs/>
                <w:sz w:val="20"/>
                <w:szCs w:val="20"/>
              </w:rPr>
              <w:t xml:space="preserve">     Yes 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91436B6" w14:textId="031E8CCD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499">
              <w:rPr>
                <w:rFonts w:ascii="Times New Roman" w:hAnsi="Times New Roman"/>
                <w:sz w:val="20"/>
                <w:szCs w:val="20"/>
              </w:rPr>
              <w:t>1</w:t>
            </w:r>
            <w:r w:rsidR="00A12486">
              <w:rPr>
                <w:rFonts w:ascii="Times New Roman" w:hAnsi="Times New Roman"/>
                <w:sz w:val="20"/>
                <w:szCs w:val="20"/>
              </w:rPr>
              <w:t>2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A12486">
              <w:rPr>
                <w:rFonts w:ascii="Times New Roman" w:hAnsi="Times New Roman"/>
                <w:sz w:val="20"/>
                <w:szCs w:val="20"/>
              </w:rPr>
              <w:t>1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.</w:t>
            </w:r>
            <w:r w:rsidR="00A12486">
              <w:rPr>
                <w:rFonts w:ascii="Times New Roman" w:hAnsi="Times New Roman"/>
                <w:sz w:val="20"/>
                <w:szCs w:val="20"/>
              </w:rPr>
              <w:t>4</w:t>
            </w:r>
            <w:r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783D0B1" w14:textId="6A9681AC" w:rsidR="00BB5B6C" w:rsidRPr="00915B89" w:rsidRDefault="00E833F6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B89">
              <w:rPr>
                <w:rFonts w:ascii="Times New Roman" w:hAnsi="Times New Roman"/>
                <w:sz w:val="20"/>
                <w:szCs w:val="20"/>
              </w:rPr>
              <w:t>38</w:t>
            </w:r>
            <w:r w:rsidR="00BB5B6C" w:rsidRPr="00915B8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915B89">
              <w:rPr>
                <w:rFonts w:ascii="Times New Roman" w:hAnsi="Times New Roman"/>
                <w:sz w:val="20"/>
                <w:szCs w:val="20"/>
              </w:rPr>
              <w:t>30.5</w:t>
            </w:r>
            <w:r w:rsidR="00BB5B6C" w:rsidRPr="00915B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6E9D16C" w14:textId="1FFD087D" w:rsidR="00BB5B6C" w:rsidRPr="00053499" w:rsidRDefault="00E833F6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9.5</w:t>
            </w:r>
            <w:r w:rsidR="00BB5B6C" w:rsidRPr="000534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313DBC6" w14:textId="77777777" w:rsidR="00BB5B6C" w:rsidRPr="00053499" w:rsidRDefault="00BB5B6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01CC" w:rsidRPr="00053499" w14:paraId="1D1B39F8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FD8D2E8" w14:textId="50E00DCF" w:rsidR="00C901CC" w:rsidRPr="00C901CC" w:rsidRDefault="00C901C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C2013BB" w14:textId="77777777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5A1B3BE" w14:textId="77777777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7794C74" w14:textId="77777777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376BC1C" w14:textId="393F04FF" w:rsidR="00C901CC" w:rsidRPr="00053499" w:rsidRDefault="001C4A9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</w:tr>
      <w:tr w:rsidR="00C901CC" w:rsidRPr="00053499" w14:paraId="737BF48F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D0F129B" w14:textId="09B4CEAE" w:rsidR="00C901CC" w:rsidRPr="00053499" w:rsidRDefault="00C901C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649747E" w14:textId="45234CCA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5 (80.0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B06B162" w14:textId="0BCDA863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1 (37.0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ACFCB80" w14:textId="6FE07B0A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4 (63.0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0BED19B" w14:textId="77777777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01CC" w:rsidRPr="00053499" w14:paraId="0386712A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F8BE9F2" w14:textId="62C14295" w:rsidR="00C901CC" w:rsidRPr="00053499" w:rsidRDefault="00C901C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59AE1A0" w14:textId="32216644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 (20.0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1CE8280" w14:textId="35A8CA45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 (37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A715E5D" w14:textId="2015009E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 (62.3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A3DE4FD" w14:textId="77777777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01CC" w:rsidRPr="00053499" w14:paraId="477AABB5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1B454A74" w14:textId="73DCAF84" w:rsidR="00C901CC" w:rsidRPr="00C901CC" w:rsidRDefault="00C46AA2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D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C4600C2" w14:textId="77777777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497EA4B" w14:textId="77777777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3041497" w14:textId="77777777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E96BA6D" w14:textId="62CEC92B" w:rsidR="00C901CC" w:rsidRPr="003B1FA8" w:rsidRDefault="001C4A92" w:rsidP="00BB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1FA8">
              <w:rPr>
                <w:rFonts w:ascii="Times New Roman" w:hAnsi="Times New Roman"/>
                <w:b/>
                <w:sz w:val="20"/>
                <w:szCs w:val="20"/>
              </w:rPr>
              <w:t>0.0</w:t>
            </w:r>
            <w:r w:rsidR="005F54AC" w:rsidRPr="003B1FA8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</w:tc>
      </w:tr>
      <w:tr w:rsidR="00C901CC" w:rsidRPr="00053499" w14:paraId="315E7A88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35A93F64" w14:textId="1E99C6D6" w:rsidR="00C901CC" w:rsidRPr="00053499" w:rsidRDefault="00C901C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8F1B7E5" w14:textId="33C28305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7 (92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C289A7E" w14:textId="57EB2D10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6 (35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CBBA67F" w14:textId="34FE771A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1 (64.3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5EF1DFE" w14:textId="77777777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01CC" w:rsidRPr="00053499" w14:paraId="5C66D6B1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7117F67" w14:textId="2F33D4EA" w:rsidR="00C901CC" w:rsidRPr="00053499" w:rsidRDefault="00C901CC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5518C8E" w14:textId="63C2316D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 (7.6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489D9E9" w14:textId="1D225B9C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 (54.9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7798D91" w14:textId="6A593420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45.1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D38F049" w14:textId="77777777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01CC" w:rsidRPr="00053499" w14:paraId="57843E59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5E66051B" w14:textId="4EE50CA0" w:rsidR="00C901CC" w:rsidRPr="00665764" w:rsidRDefault="0066576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ADEB3CE" w14:textId="77777777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CA494E5" w14:textId="77777777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0F0CB5D" w14:textId="77777777" w:rsidR="00C901CC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0B69523" w14:textId="134D69DA" w:rsidR="00C901CC" w:rsidRPr="00053499" w:rsidRDefault="001C4A9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  <w:r w:rsidR="005F54A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901CC" w:rsidRPr="00053499" w14:paraId="0264232F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7A7610FF" w14:textId="02B3CEBA" w:rsidR="00C901CC" w:rsidRPr="00053499" w:rsidRDefault="0066576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E76F323" w14:textId="1AED72AA" w:rsidR="00C901CC" w:rsidRPr="00053499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4 (74.6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45A39CA" w14:textId="27FDE6F7" w:rsidR="00C901CC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6 (34.0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467DD71" w14:textId="3D430EFC" w:rsidR="00C901CC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8 (66.1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FA6F079" w14:textId="77777777" w:rsidR="00C901CC" w:rsidRPr="00053499" w:rsidRDefault="00C901CC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5764" w:rsidRPr="00053499" w14:paraId="55B509DE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5D3AAAE" w14:textId="69E7D6BE" w:rsidR="00665764" w:rsidRPr="00053499" w:rsidRDefault="0066576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447B305" w14:textId="2025EE9C" w:rsidR="00665764" w:rsidRPr="00053499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3 (25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DABB08B" w14:textId="1AE83F62" w:rsidR="00665764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 (46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EA0834A" w14:textId="347EA521" w:rsidR="00665764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 (53.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ED96999" w14:textId="77777777" w:rsidR="00665764" w:rsidRPr="00053499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5764" w:rsidRPr="00053499" w14:paraId="35F86F76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FD34562" w14:textId="466779AD" w:rsidR="00665764" w:rsidRPr="00920803" w:rsidRDefault="00C46AA2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719AD3F" w14:textId="77777777" w:rsidR="00665764" w:rsidRPr="00053499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F183243" w14:textId="77777777" w:rsidR="00665764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E4D0F3A" w14:textId="77777777" w:rsidR="00665764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D4E0A92" w14:textId="1BE292E2" w:rsidR="00665764" w:rsidRPr="00053499" w:rsidRDefault="001C4A9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7</w:t>
            </w:r>
          </w:p>
        </w:tc>
      </w:tr>
      <w:tr w:rsidR="00665764" w:rsidRPr="00053499" w14:paraId="0DC10290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DF0536E" w14:textId="695F3434" w:rsidR="00665764" w:rsidRPr="00053499" w:rsidRDefault="00920803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</w:t>
            </w:r>
            <w:r w:rsidR="003F5F58">
              <w:rPr>
                <w:rFonts w:ascii="Times New Roman" w:hAnsi="Times New Roman"/>
                <w:bCs/>
                <w:sz w:val="20"/>
                <w:szCs w:val="20"/>
              </w:rPr>
              <w:t>Normal</w:t>
            </w:r>
            <w:r w:rsidR="00C46AA2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  <w:r w:rsidR="003F5F58">
              <w:rPr>
                <w:rFonts w:ascii="Times New Roman" w:hAnsi="Times New Roman"/>
                <w:bCs/>
                <w:sz w:val="20"/>
                <w:szCs w:val="20"/>
              </w:rPr>
              <w:t>und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7BD7FF3" w14:textId="1B667999" w:rsidR="00665764" w:rsidRPr="00053499" w:rsidRDefault="003F5F5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7 (24.0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BE250B6" w14:textId="238B4D4E" w:rsidR="00665764" w:rsidRDefault="003F5F5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 (38.1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43F423E" w14:textId="6631B181" w:rsidR="00665764" w:rsidRDefault="003F5F5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 (61.9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9DCFC1E" w14:textId="77777777" w:rsidR="00665764" w:rsidRPr="00053499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5764" w:rsidRPr="00053499" w14:paraId="78EC05F0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9F6AC2E" w14:textId="220D1F32" w:rsidR="00665764" w:rsidRPr="00053499" w:rsidRDefault="003F5F5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Overweight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7381B4E" w14:textId="1525CBC2" w:rsidR="00665764" w:rsidRPr="00053499" w:rsidRDefault="003F5F5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 (32.3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E7C5AD3" w14:textId="5A3113FA" w:rsidR="00665764" w:rsidRDefault="003F5F5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 (31.0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3B5222D" w14:textId="40D51C32" w:rsidR="00665764" w:rsidRDefault="003F5F5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7 (69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6ECE3CC" w14:textId="77777777" w:rsidR="00665764" w:rsidRPr="00053499" w:rsidRDefault="0066576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0803" w:rsidRPr="00053499" w14:paraId="69FDAEF3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4389C95" w14:textId="57CA8FD2" w:rsidR="00920803" w:rsidRPr="00053499" w:rsidRDefault="003F5F58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Obese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ADBB734" w14:textId="2136B1CC" w:rsidR="00920803" w:rsidRPr="00053499" w:rsidRDefault="003F5F5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0 (43.7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A100CC6" w14:textId="5DF28976" w:rsidR="00920803" w:rsidRDefault="003F5F5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 (41.1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4C6DB53" w14:textId="32A60922" w:rsidR="00920803" w:rsidRDefault="003F5F58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4 (58.9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BD8DF5D" w14:textId="77777777" w:rsidR="00920803" w:rsidRPr="00053499" w:rsidRDefault="00920803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447AB" w:rsidRPr="00053499" w14:paraId="343D8ACD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FEC32E4" w14:textId="0AB3C908" w:rsidR="001447AB" w:rsidRPr="001447AB" w:rsidRDefault="001447AB" w:rsidP="00BB5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36931D1" w14:textId="77777777" w:rsidR="001447AB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65A8E25C" w14:textId="77777777" w:rsidR="001447AB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B00CF8C" w14:textId="77777777" w:rsidR="001447AB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926E576" w14:textId="5E29B4E7" w:rsidR="001447AB" w:rsidRPr="00053499" w:rsidRDefault="001C4A9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4</w:t>
            </w:r>
          </w:p>
        </w:tc>
      </w:tr>
      <w:tr w:rsidR="001447AB" w:rsidRPr="00053499" w14:paraId="5BE6DACA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B085A3C" w14:textId="3AEBB09B" w:rsidR="001447AB" w:rsidRDefault="001447AB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7A7A6A63" w14:textId="1E5E5882" w:rsidR="001447AB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3 (94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455059D1" w14:textId="2D607425" w:rsidR="001447AB" w:rsidRDefault="0003065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5 (36.2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36927886" w14:textId="307593AC" w:rsidR="001447AB" w:rsidRDefault="0003065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8 (63.8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C267F1A" w14:textId="77777777" w:rsidR="001447AB" w:rsidRPr="00053499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447AB" w:rsidRPr="00053499" w14:paraId="22B59F2D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650C61ED" w14:textId="2C885FC0" w:rsidR="001447AB" w:rsidRDefault="001447AB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715B816" w14:textId="062FB30B" w:rsidR="001447AB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 (5.6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743E88E" w14:textId="44A5E3B7" w:rsidR="001447AB" w:rsidRDefault="0003065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53.7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533D4AC7" w14:textId="3E79ADDD" w:rsidR="001447AB" w:rsidRDefault="0003065F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46.3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16AA129" w14:textId="77777777" w:rsidR="001447AB" w:rsidRPr="00053499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447AB" w:rsidRPr="00053499" w14:paraId="2A426898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0617E6AB" w14:textId="332C4954" w:rsidR="001447AB" w:rsidRPr="001A2BE4" w:rsidRDefault="001A2BE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DF8D874" w14:textId="77777777" w:rsidR="001447AB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2E94CC08" w14:textId="77777777" w:rsidR="001447AB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1D642C58" w14:textId="77777777" w:rsidR="001447AB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2705F2DA" w14:textId="3446CA07" w:rsidR="001447AB" w:rsidRPr="00053499" w:rsidRDefault="001C4A92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  <w:r w:rsidR="005F54A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1447AB" w:rsidRPr="00053499" w14:paraId="7A35295D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493BA2D7" w14:textId="45CF259C" w:rsidR="001447AB" w:rsidRDefault="001A2BE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No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0FE2F8C3" w14:textId="0589F7BD" w:rsidR="001447AB" w:rsidRDefault="001A2BE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5 (88.6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116DFE79" w14:textId="7B5FC0E8" w:rsidR="001447AB" w:rsidRDefault="001A2BE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 (36.5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43C8332F" w14:textId="38DA1F66" w:rsidR="001447AB" w:rsidRDefault="001A2BE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6 (63.5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726079FF" w14:textId="77777777" w:rsidR="001447AB" w:rsidRPr="00053499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447AB" w:rsidRPr="00053499" w14:paraId="67DE7184" w14:textId="77777777" w:rsidTr="00E32FAF">
        <w:trPr>
          <w:jc w:val="center"/>
        </w:trPr>
        <w:tc>
          <w:tcPr>
            <w:tcW w:w="2135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</w:tcBorders>
            <w:vAlign w:val="center"/>
          </w:tcPr>
          <w:p w14:paraId="23169854" w14:textId="7AE631B1" w:rsidR="001447AB" w:rsidRDefault="001A2BE4" w:rsidP="00BB5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786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34DE97CC" w14:textId="25C36447" w:rsidR="001447AB" w:rsidRDefault="001A2BE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 (11.4)</w:t>
            </w:r>
          </w:p>
        </w:tc>
        <w:tc>
          <w:tcPr>
            <w:tcW w:w="769" w:type="pct"/>
            <w:tcBorders>
              <w:top w:val="single" w:sz="2" w:space="0" w:color="auto"/>
              <w:bottom w:val="single" w:sz="2" w:space="0" w:color="auto"/>
              <w:right w:val="single" w:sz="2" w:space="0" w:color="D9D9D9"/>
            </w:tcBorders>
          </w:tcPr>
          <w:p w14:paraId="5A72394F" w14:textId="4284C5B6" w:rsidR="001447AB" w:rsidRDefault="001A2BE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 (42.4)</w:t>
            </w:r>
          </w:p>
        </w:tc>
        <w:tc>
          <w:tcPr>
            <w:tcW w:w="738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6B0D817C" w14:textId="6008A49C" w:rsidR="001447AB" w:rsidRDefault="001A2BE4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57.6)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D9D9D9"/>
              <w:bottom w:val="single" w:sz="2" w:space="0" w:color="auto"/>
              <w:right w:val="single" w:sz="2" w:space="0" w:color="D9D9D9"/>
            </w:tcBorders>
          </w:tcPr>
          <w:p w14:paraId="002D6092" w14:textId="77777777" w:rsidR="001447AB" w:rsidRPr="00053499" w:rsidRDefault="001447AB" w:rsidP="00BB5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7F9E41B" w14:textId="269B5148" w:rsidR="00FF52CB" w:rsidRDefault="00FF52CB" w:rsidP="00FF52CB">
      <w:pPr>
        <w:suppressLineNumbers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s: Boldface indicates statistical significance </w:t>
      </w:r>
      <w:r w:rsidRPr="005A1F9B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&lt;0.05.  </w:t>
      </w:r>
    </w:p>
    <w:p w14:paraId="1F4D4C7C" w14:textId="4C0F09DB" w:rsidR="00E32FAF" w:rsidRPr="00053499" w:rsidRDefault="00E32FAF">
      <w:pPr>
        <w:rPr>
          <w:rFonts w:ascii="Times New Roman" w:hAnsi="Times New Roman"/>
          <w:sz w:val="20"/>
          <w:szCs w:val="20"/>
        </w:rPr>
      </w:pPr>
      <w:r w:rsidRPr="00053499">
        <w:rPr>
          <w:rFonts w:ascii="Times New Roman" w:hAnsi="Times New Roman"/>
          <w:sz w:val="20"/>
          <w:szCs w:val="20"/>
        </w:rPr>
        <w:t xml:space="preserve">Notes:  Data represent N (weighted percentage) unless otherwise noted Includes data from the 2019 BRFSS annual survey.  Analysis includes </w:t>
      </w:r>
      <w:r w:rsidR="00627858" w:rsidRPr="00053499">
        <w:rPr>
          <w:rFonts w:ascii="Times New Roman" w:hAnsi="Times New Roman"/>
          <w:bCs/>
          <w:sz w:val="20"/>
          <w:szCs w:val="20"/>
        </w:rPr>
        <w:t>Native Hawaiian or Other Pacific Islander</w:t>
      </w:r>
      <w:r w:rsidR="00627858" w:rsidRPr="00053499">
        <w:rPr>
          <w:rFonts w:ascii="Times New Roman" w:hAnsi="Times New Roman"/>
          <w:b/>
          <w:sz w:val="20"/>
          <w:szCs w:val="20"/>
        </w:rPr>
        <w:t xml:space="preserve"> </w:t>
      </w:r>
      <w:r w:rsidRPr="00053499">
        <w:rPr>
          <w:rFonts w:ascii="Times New Roman" w:hAnsi="Times New Roman"/>
          <w:sz w:val="20"/>
          <w:szCs w:val="20"/>
        </w:rPr>
        <w:t xml:space="preserve">participants who completed the 2019 survey from January 2019-April 2020.  Analysis excludes US territories.  We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owa, Kansas, Minnesota, Missouri, Nebraska, North Dakota, and South Dakota. New England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Connecticut, Maine, Massachusetts, New Hampshire, Rhode Island, and Vermont. Middle Atlantic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New Jersey, New York, and Pennsylvania.  South Atlant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elaware, District of Columbia, Florida, Georgia, Maryland, North Carolina, South Carolina, Virginia, and West Virginia.  Mountain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rizona, Colorado, Idaho, New Mexico, Montana, Utah, Nevada, and Wyoming. Pacific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Alaska, California, Hawaii, Oregon, and Washington.  East North Central division </w:t>
      </w:r>
      <w:proofErr w:type="gramStart"/>
      <w:r w:rsidRPr="00053499">
        <w:rPr>
          <w:rFonts w:ascii="Times New Roman" w:hAnsi="Times New Roman"/>
          <w:sz w:val="20"/>
          <w:szCs w:val="20"/>
        </w:rPr>
        <w:t>includes: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Indiana, Illinois, Michigan, Ohio, and Wisconsin. Ea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labama, Kentucky, Mississippi, and Tennessee. West </w:t>
      </w:r>
      <w:proofErr w:type="gramStart"/>
      <w:r w:rsidRPr="00053499">
        <w:rPr>
          <w:rFonts w:ascii="Times New Roman" w:hAnsi="Times New Roman"/>
          <w:sz w:val="20"/>
          <w:szCs w:val="20"/>
        </w:rPr>
        <w:t>South Central</w:t>
      </w:r>
      <w:proofErr w:type="gramEnd"/>
      <w:r w:rsidRPr="00053499">
        <w:rPr>
          <w:rFonts w:ascii="Times New Roman" w:hAnsi="Times New Roman"/>
          <w:sz w:val="20"/>
          <w:szCs w:val="20"/>
        </w:rPr>
        <w:t xml:space="preserve"> division includes: Arkansas, Louisiana, Oklahoma, and Texas.</w:t>
      </w:r>
    </w:p>
    <w:sectPr w:rsidR="00E32FAF" w:rsidRPr="00053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42"/>
    <w:rsid w:val="00014AE4"/>
    <w:rsid w:val="0003065F"/>
    <w:rsid w:val="00052CA4"/>
    <w:rsid w:val="00053499"/>
    <w:rsid w:val="00061DF3"/>
    <w:rsid w:val="000626FA"/>
    <w:rsid w:val="00072A22"/>
    <w:rsid w:val="00086B47"/>
    <w:rsid w:val="000A5E0C"/>
    <w:rsid w:val="000B44CE"/>
    <w:rsid w:val="00103558"/>
    <w:rsid w:val="00105716"/>
    <w:rsid w:val="00121617"/>
    <w:rsid w:val="00121A0C"/>
    <w:rsid w:val="00123157"/>
    <w:rsid w:val="00123261"/>
    <w:rsid w:val="001244A5"/>
    <w:rsid w:val="001431BD"/>
    <w:rsid w:val="001447AB"/>
    <w:rsid w:val="001651F8"/>
    <w:rsid w:val="00172E94"/>
    <w:rsid w:val="001843E1"/>
    <w:rsid w:val="00186F61"/>
    <w:rsid w:val="001A0610"/>
    <w:rsid w:val="001A2BE4"/>
    <w:rsid w:val="001B492E"/>
    <w:rsid w:val="001C4A92"/>
    <w:rsid w:val="001C5EB2"/>
    <w:rsid w:val="001D7871"/>
    <w:rsid w:val="001F291C"/>
    <w:rsid w:val="002064B5"/>
    <w:rsid w:val="00220E5F"/>
    <w:rsid w:val="00222AFF"/>
    <w:rsid w:val="002403A9"/>
    <w:rsid w:val="00242D7C"/>
    <w:rsid w:val="002442B4"/>
    <w:rsid w:val="00264E24"/>
    <w:rsid w:val="00267540"/>
    <w:rsid w:val="00280EAA"/>
    <w:rsid w:val="002863DF"/>
    <w:rsid w:val="002E5E21"/>
    <w:rsid w:val="002F78AA"/>
    <w:rsid w:val="003036E4"/>
    <w:rsid w:val="0032361B"/>
    <w:rsid w:val="003449BB"/>
    <w:rsid w:val="00355710"/>
    <w:rsid w:val="00355A38"/>
    <w:rsid w:val="00365B54"/>
    <w:rsid w:val="00380164"/>
    <w:rsid w:val="003B0D59"/>
    <w:rsid w:val="003B1765"/>
    <w:rsid w:val="003B1FA8"/>
    <w:rsid w:val="003C3DAE"/>
    <w:rsid w:val="003D2321"/>
    <w:rsid w:val="003D3767"/>
    <w:rsid w:val="003E6F26"/>
    <w:rsid w:val="003F5F58"/>
    <w:rsid w:val="004057B1"/>
    <w:rsid w:val="004227DB"/>
    <w:rsid w:val="00442B34"/>
    <w:rsid w:val="00472F28"/>
    <w:rsid w:val="00485686"/>
    <w:rsid w:val="004867EF"/>
    <w:rsid w:val="004914CF"/>
    <w:rsid w:val="0049772B"/>
    <w:rsid w:val="004C5256"/>
    <w:rsid w:val="004F1919"/>
    <w:rsid w:val="004F59F4"/>
    <w:rsid w:val="00512DE1"/>
    <w:rsid w:val="005179EC"/>
    <w:rsid w:val="005466C6"/>
    <w:rsid w:val="00553178"/>
    <w:rsid w:val="00575410"/>
    <w:rsid w:val="00582346"/>
    <w:rsid w:val="005D1439"/>
    <w:rsid w:val="005D5E49"/>
    <w:rsid w:val="005F54AC"/>
    <w:rsid w:val="00606D8B"/>
    <w:rsid w:val="00613119"/>
    <w:rsid w:val="00617E6E"/>
    <w:rsid w:val="00627858"/>
    <w:rsid w:val="00627C89"/>
    <w:rsid w:val="00627D51"/>
    <w:rsid w:val="0064454A"/>
    <w:rsid w:val="00665764"/>
    <w:rsid w:val="00677656"/>
    <w:rsid w:val="0068552B"/>
    <w:rsid w:val="00686FAB"/>
    <w:rsid w:val="006A61B3"/>
    <w:rsid w:val="006B56F2"/>
    <w:rsid w:val="006E5C80"/>
    <w:rsid w:val="00700C2C"/>
    <w:rsid w:val="00715BE6"/>
    <w:rsid w:val="00732C66"/>
    <w:rsid w:val="00747D56"/>
    <w:rsid w:val="007743E8"/>
    <w:rsid w:val="00781870"/>
    <w:rsid w:val="00786A45"/>
    <w:rsid w:val="007A0B5C"/>
    <w:rsid w:val="007A2E44"/>
    <w:rsid w:val="007B3A2A"/>
    <w:rsid w:val="007C6FC4"/>
    <w:rsid w:val="007E6BD4"/>
    <w:rsid w:val="007F4359"/>
    <w:rsid w:val="00800DF1"/>
    <w:rsid w:val="00804334"/>
    <w:rsid w:val="00810732"/>
    <w:rsid w:val="0083379C"/>
    <w:rsid w:val="008455A3"/>
    <w:rsid w:val="008457EC"/>
    <w:rsid w:val="008466C8"/>
    <w:rsid w:val="00875C47"/>
    <w:rsid w:val="0088044E"/>
    <w:rsid w:val="008A7269"/>
    <w:rsid w:val="008C3C78"/>
    <w:rsid w:val="00901F8B"/>
    <w:rsid w:val="0091461B"/>
    <w:rsid w:val="00915B89"/>
    <w:rsid w:val="00920803"/>
    <w:rsid w:val="00966B6A"/>
    <w:rsid w:val="0097040A"/>
    <w:rsid w:val="00983972"/>
    <w:rsid w:val="00992BC3"/>
    <w:rsid w:val="009976F6"/>
    <w:rsid w:val="009A1A10"/>
    <w:rsid w:val="009C2B77"/>
    <w:rsid w:val="009C6F5D"/>
    <w:rsid w:val="009E3C81"/>
    <w:rsid w:val="00A03566"/>
    <w:rsid w:val="00A12486"/>
    <w:rsid w:val="00A17D22"/>
    <w:rsid w:val="00A54C25"/>
    <w:rsid w:val="00A907A7"/>
    <w:rsid w:val="00A96B57"/>
    <w:rsid w:val="00AF658B"/>
    <w:rsid w:val="00B07D10"/>
    <w:rsid w:val="00B32F92"/>
    <w:rsid w:val="00B4294C"/>
    <w:rsid w:val="00B50F22"/>
    <w:rsid w:val="00B55167"/>
    <w:rsid w:val="00B64C36"/>
    <w:rsid w:val="00B92E8C"/>
    <w:rsid w:val="00B93BBF"/>
    <w:rsid w:val="00BA71E2"/>
    <w:rsid w:val="00BB5B6C"/>
    <w:rsid w:val="00BE705D"/>
    <w:rsid w:val="00BF4AB5"/>
    <w:rsid w:val="00C2038F"/>
    <w:rsid w:val="00C46AA2"/>
    <w:rsid w:val="00C61BF4"/>
    <w:rsid w:val="00C654E5"/>
    <w:rsid w:val="00C74E01"/>
    <w:rsid w:val="00C901CC"/>
    <w:rsid w:val="00C96FF4"/>
    <w:rsid w:val="00CB47E3"/>
    <w:rsid w:val="00CD3D50"/>
    <w:rsid w:val="00D45873"/>
    <w:rsid w:val="00D45FF1"/>
    <w:rsid w:val="00D47CB5"/>
    <w:rsid w:val="00DA73AD"/>
    <w:rsid w:val="00DB6B75"/>
    <w:rsid w:val="00DE43C2"/>
    <w:rsid w:val="00DF78A8"/>
    <w:rsid w:val="00E32FAF"/>
    <w:rsid w:val="00E332CD"/>
    <w:rsid w:val="00E42022"/>
    <w:rsid w:val="00E55771"/>
    <w:rsid w:val="00E57082"/>
    <w:rsid w:val="00E61E7C"/>
    <w:rsid w:val="00E64542"/>
    <w:rsid w:val="00E833F6"/>
    <w:rsid w:val="00EB41A8"/>
    <w:rsid w:val="00F003A4"/>
    <w:rsid w:val="00F0586A"/>
    <w:rsid w:val="00F170E0"/>
    <w:rsid w:val="00F32D9F"/>
    <w:rsid w:val="00F5728F"/>
    <w:rsid w:val="00F676AF"/>
    <w:rsid w:val="00F94026"/>
    <w:rsid w:val="00FB25FF"/>
    <w:rsid w:val="00FF52CB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960DA"/>
  <w15:chartTrackingRefBased/>
  <w15:docId w15:val="{EE15E925-1754-421A-B14E-A6B02D14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54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76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355</Words>
  <Characters>19129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merborn, Mark</dc:creator>
  <cp:keywords/>
  <dc:description/>
  <cp:lastModifiedBy>Brewer, Lara</cp:lastModifiedBy>
  <cp:revision>2</cp:revision>
  <dcterms:created xsi:type="dcterms:W3CDTF">2021-05-19T17:56:00Z</dcterms:created>
  <dcterms:modified xsi:type="dcterms:W3CDTF">2021-05-19T17:56:00Z</dcterms:modified>
</cp:coreProperties>
</file>